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07E6D" w14:textId="116FFB27" w:rsidR="00467E87" w:rsidRPr="00631DD9" w:rsidRDefault="002A0EFF" w:rsidP="00631DD9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Method1. The questionnaire to investigate the patients’ health status after NIPTs</w:t>
      </w:r>
    </w:p>
    <w:p w14:paraId="7D5F0B3D" w14:textId="77777777" w:rsidR="00467E87" w:rsidRDefault="002A0EF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lease read the survey carefully and give objective answers.</w:t>
      </w:r>
    </w:p>
    <w:p w14:paraId="423F15BA" w14:textId="77777777" w:rsidR="00467E87" w:rsidRDefault="00467E87">
      <w:pPr>
        <w:snapToGrid w:val="0"/>
        <w:spacing w:line="276" w:lineRule="auto"/>
        <w:ind w:right="-1"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67E87" w14:paraId="43EB4480" w14:textId="77777777">
        <w:tc>
          <w:tcPr>
            <w:tcW w:w="2074" w:type="dxa"/>
          </w:tcPr>
          <w:p w14:paraId="09315013" w14:textId="77777777" w:rsidR="00467E87" w:rsidRDefault="002A0E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any of NIFTY test:</w:t>
            </w:r>
          </w:p>
        </w:tc>
        <w:tc>
          <w:tcPr>
            <w:tcW w:w="2074" w:type="dxa"/>
          </w:tcPr>
          <w:p w14:paraId="43D991AA" w14:textId="77777777" w:rsidR="00467E87" w:rsidRDefault="00467E8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0CB5F968" w14:textId="77777777" w:rsidR="00467E87" w:rsidRDefault="002A0E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’s name:</w:t>
            </w:r>
          </w:p>
        </w:tc>
        <w:tc>
          <w:tcPr>
            <w:tcW w:w="2074" w:type="dxa"/>
          </w:tcPr>
          <w:p w14:paraId="3C2DCBAB" w14:textId="77777777" w:rsidR="00467E87" w:rsidRDefault="00467E8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7E87" w14:paraId="36B25815" w14:textId="77777777">
        <w:tc>
          <w:tcPr>
            <w:tcW w:w="2074" w:type="dxa"/>
          </w:tcPr>
          <w:p w14:paraId="33AFB320" w14:textId="77777777" w:rsidR="00467E87" w:rsidRDefault="002A0E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of childbirth:</w:t>
            </w:r>
          </w:p>
        </w:tc>
        <w:tc>
          <w:tcPr>
            <w:tcW w:w="2074" w:type="dxa"/>
          </w:tcPr>
          <w:p w14:paraId="7677972E" w14:textId="77777777" w:rsidR="00467E87" w:rsidRDefault="00467E8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64EFC7A1" w14:textId="77777777" w:rsidR="00467E87" w:rsidRDefault="002A0E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’ age:</w:t>
            </w:r>
          </w:p>
        </w:tc>
        <w:tc>
          <w:tcPr>
            <w:tcW w:w="2074" w:type="dxa"/>
          </w:tcPr>
          <w:p w14:paraId="5DCA5882" w14:textId="77777777" w:rsidR="00467E87" w:rsidRDefault="00467E8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2E9E3D5" w14:textId="77777777" w:rsidR="00467E87" w:rsidRDefault="00467E8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1D66A27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VIEW OF CHILD’S HEALTH</w:t>
      </w:r>
    </w:p>
    <w:p w14:paraId="69B312BD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.Did you take amniocentesis test after NIFTY tests?       Yes          No</w:t>
      </w:r>
    </w:p>
    <w:p w14:paraId="15E2BBD2" w14:textId="77777777" w:rsidR="00467E87" w:rsidRDefault="002A0EFF">
      <w:pPr>
        <w:pBdr>
          <w:bottom w:val="single" w:sz="12" w:space="1" w:color="auto"/>
        </w:pBd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f "yes", please describe the results of amniocentesis test:</w:t>
      </w:r>
    </w:p>
    <w:p w14:paraId="364C34FE" w14:textId="77777777" w:rsidR="00467E87" w:rsidRDefault="00467E87">
      <w:pPr>
        <w:pBdr>
          <w:bottom w:val="single" w:sz="12" w:space="1" w:color="auto"/>
        </w:pBd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2499B59D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2.Were you able to give birth? </w:t>
      </w:r>
    </w:p>
    <w:p w14:paraId="37D90A7F" w14:textId="77777777" w:rsidR="00467E87" w:rsidRDefault="002A0EFF">
      <w:pPr>
        <w:pStyle w:val="NormalWeb"/>
        <w:shd w:val="clear" w:color="auto" w:fill="FFFFFF"/>
        <w:spacing w:beforeAutospacing="0" w:afterAutospacing="0"/>
        <w:rPr>
          <w:rFonts w:ascii="Times New Roman" w:eastAsiaTheme="minorEastAsia" w:hAnsi="Times New Roman" w:cs="Times New Roman"/>
          <w:sz w:val="20"/>
          <w:szCs w:val="20"/>
        </w:rPr>
      </w:pPr>
      <w:proofErr w:type="gramStart"/>
      <w:r>
        <w:rPr>
          <w:rFonts w:ascii="Times New Roman" w:eastAsiaTheme="minorEastAsia" w:hAnsi="Times New Roman" w:cs="Times New Roman"/>
          <w:sz w:val="20"/>
          <w:szCs w:val="20"/>
        </w:rPr>
        <w:t>Yes</w:t>
      </w:r>
      <w:proofErr w:type="gramEnd"/>
      <w:r>
        <w:rPr>
          <w:rFonts w:ascii="Times New Roman" w:eastAsiaTheme="minorEastAsia" w:hAnsi="Times New Roman" w:cs="Times New Roman"/>
          <w:sz w:val="20"/>
          <w:szCs w:val="20"/>
        </w:rPr>
        <w:t xml:space="preserve">   Child’s birth date______________       No</w:t>
      </w:r>
    </w:p>
    <w:p w14:paraId="1C748866" w14:textId="77777777" w:rsidR="00467E87" w:rsidRDefault="002A0EFF">
      <w:pPr>
        <w:pStyle w:val="NormalWeb"/>
        <w:shd w:val="clear" w:color="auto" w:fill="FFFFFF"/>
        <w:spacing w:beforeAutospacing="0" w:afterAutospacing="0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 xml:space="preserve">3.Does your baby have regular physical examinations?        Yes       No   </w:t>
      </w:r>
    </w:p>
    <w:p w14:paraId="3DA177DD" w14:textId="77777777" w:rsidR="00467E87" w:rsidRDefault="002A0EFF">
      <w:pPr>
        <w:pStyle w:val="NormalWeb"/>
        <w:shd w:val="clear" w:color="auto" w:fill="FFFFFF"/>
        <w:spacing w:beforeAutospacing="0" w:afterAutospacing="0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>4.Is your baby developing normally?        Yes      No</w:t>
      </w:r>
    </w:p>
    <w:p w14:paraId="768025B6" w14:textId="77777777" w:rsidR="00467E87" w:rsidRDefault="00467E8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2D339B73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VIEW OF PATIENT’S HEALTH</w:t>
      </w:r>
    </w:p>
    <w:p w14:paraId="2FDF46A5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If you answer “Yes” to any of these questions, please provide further details in the space below each question:</w:t>
      </w:r>
    </w:p>
    <w:p w14:paraId="23A606CD" w14:textId="77777777" w:rsidR="00467E87" w:rsidRDefault="00467E8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335FBEAA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eneral:</w:t>
      </w:r>
    </w:p>
    <w:p w14:paraId="7B225194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. How would you assess your overall health picture in the past year?</w:t>
      </w:r>
    </w:p>
    <w:p w14:paraId="6EA08217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EAB98C7" w14:textId="77777777" w:rsidR="00467E87" w:rsidRDefault="002A0EFF">
      <w:pPr>
        <w:pStyle w:val="NormalWeb"/>
        <w:shd w:val="clear" w:color="auto" w:fill="FFFFFF"/>
        <w:spacing w:beforeAutospacing="0" w:afterAutospacing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.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Have you been to the hospital in the past year? because of other diseases or physical problems?  </w:t>
      </w:r>
      <w:r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810DDD7" w14:textId="77777777" w:rsidR="00467E87" w:rsidRDefault="00467E8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7A1B48E2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ead:</w:t>
      </w:r>
    </w:p>
    <w:p w14:paraId="03C806C2" w14:textId="77777777" w:rsidR="00467E87" w:rsidRDefault="002A0EFF">
      <w:pPr>
        <w:pStyle w:val="NormalWeb"/>
        <w:shd w:val="clear" w:color="auto" w:fill="FFFFFF"/>
        <w:spacing w:beforeAutospacing="0" w:afterAutospacing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. Have you suffered from headaches in the past year?       Yes         No</w:t>
      </w:r>
    </w:p>
    <w:p w14:paraId="2BB7EF4F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f so, have they been "labeled" (i.e. migraines, tension, cluster, etc.)       </w:t>
      </w:r>
    </w:p>
    <w:p w14:paraId="4A647155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A5C963C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. Have you had ringing in your ears, hearing loss, nasal obstruction, nose bleeding, occasional dizziness in the past year?      Yes         No</w:t>
      </w:r>
    </w:p>
    <w:p w14:paraId="1CFC32CC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f "yes", please describe:</w:t>
      </w:r>
    </w:p>
    <w:p w14:paraId="12357C07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3. Is there a past history of acoustic trauma, ear disease, or family history of a hearing deficit?       Yes         No</w:t>
      </w:r>
    </w:p>
    <w:p w14:paraId="28E3C9B3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f "yes", please specify:</w:t>
      </w:r>
    </w:p>
    <w:p w14:paraId="45BD917F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4839B31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. Have there been any changes in your vision in the past year?        Yes         No</w:t>
      </w:r>
    </w:p>
    <w:p w14:paraId="17E5696A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f so, in which eye and for how long?</w:t>
      </w:r>
    </w:p>
    <w:p w14:paraId="5709CD57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5. Have you had hoarseness, other recurrent abnormalities of voice in the past year?  Yes         No</w:t>
      </w:r>
    </w:p>
    <w:p w14:paraId="2E176789" w14:textId="77777777" w:rsidR="00467E87" w:rsidRDefault="002A0EFF">
      <w:pPr>
        <w:pStyle w:val="HTMLPreformatted"/>
        <w:shd w:val="clear" w:color="auto" w:fill="FFFFFF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>6.Have you had continuous dry cough, sputum with blood, repeated pneumonia in the past year?       Yes         No</w:t>
      </w:r>
    </w:p>
    <w:p w14:paraId="52EBBFF2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f "yes", please </w:t>
      </w:r>
      <w:proofErr w:type="spellStart"/>
      <w:r>
        <w:rPr>
          <w:rFonts w:ascii="Times New Roman" w:hAnsi="Times New Roman" w:cs="Times New Roman"/>
          <w:sz w:val="20"/>
          <w:szCs w:val="20"/>
        </w:rPr>
        <w:t>specif</w:t>
      </w:r>
      <w:proofErr w:type="spellEnd"/>
      <w:r>
        <w:rPr>
          <w:rFonts w:ascii="Times New Roman" w:hAnsi="Times New Roman" w:cs="Times New Roman"/>
          <w:sz w:val="20"/>
          <w:szCs w:val="20"/>
        </w:rPr>
        <w:t>:      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92F8433" w14:textId="77777777" w:rsidR="00467E87" w:rsidRDefault="00467E8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6EEF77D5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eck:</w:t>
      </w:r>
    </w:p>
    <w:p w14:paraId="73D52860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. Have you had neck pain or stiffness in the past year?       Yes         No</w:t>
      </w:r>
    </w:p>
    <w:p w14:paraId="537AF0C5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f so, are there provoking factors?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E73A62F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. Have you had swollen glands in the neck in the past year?      Yes         No</w:t>
      </w:r>
    </w:p>
    <w:p w14:paraId="25BB3324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f so, are they associated with a sore throat, or other signs of infection?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9A5AC4B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. Have you had thyroid enlargement (goiter), or neck tenderness in the past year?</w:t>
      </w:r>
    </w:p>
    <w:p w14:paraId="03CF8647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es          No</w:t>
      </w:r>
    </w:p>
    <w:p w14:paraId="4B5EFAC7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f "yes", please specify:       </w:t>
      </w:r>
      <w:r>
        <w:rPr>
          <w:rFonts w:ascii="Times New Roman" w:hAnsi="Times New Roman" w:cs="Times New Roman"/>
          <w:sz w:val="20"/>
          <w:szCs w:val="20"/>
        </w:rPr>
        <w:lastRenderedPageBreak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5C78BD9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ymphatic System:</w:t>
      </w:r>
    </w:p>
    <w:p w14:paraId="234CB85C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. Have you had persistent swollen glands of the neck, underarms, groin or thighs in the past year?       Yes          No</w:t>
      </w:r>
    </w:p>
    <w:p w14:paraId="5149618F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f yes, please describe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7309760" w14:textId="77777777" w:rsidR="00467E87" w:rsidRDefault="00467E8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6E2BEAFB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hest:</w:t>
      </w:r>
    </w:p>
    <w:p w14:paraId="25E2865D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. Have you had chest pain, shortness of breath, asthma, emphysema, COPD, cough, chest congestion wheezing, or diminished exercise tolerance in the past year?       </w:t>
      </w:r>
    </w:p>
    <w:p w14:paraId="7E4955E7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es         No</w:t>
      </w:r>
    </w:p>
    <w:p w14:paraId="5E7180FE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f yes, please describe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36E76B3" w14:textId="77777777" w:rsidR="00467E87" w:rsidRDefault="002A0EFF">
      <w:pPr>
        <w:pStyle w:val="HTMLPreformatted"/>
        <w:shd w:val="clear" w:color="auto" w:fill="FFFFFF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 xml:space="preserve">2.Have you felt any discomfort swallowing, pains or abnormal feelings in </w:t>
      </w:r>
    </w:p>
    <w:p w14:paraId="7FCC967A" w14:textId="77777777" w:rsidR="00467E87" w:rsidRDefault="002A0EFF">
      <w:pPr>
        <w:pStyle w:val="HTMLPreformatted"/>
        <w:shd w:val="clear" w:color="auto" w:fill="FFFFFF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 xml:space="preserve">your esophagus, or choking sensations in the past year? </w:t>
      </w:r>
      <w:r>
        <w:rPr>
          <w:rFonts w:ascii="Times New Roman" w:hAnsi="Times New Roman" w:cs="Times New Roman"/>
          <w:sz w:val="20"/>
          <w:szCs w:val="20"/>
        </w:rPr>
        <w:t xml:space="preserve">  Yes          No</w:t>
      </w:r>
    </w:p>
    <w:p w14:paraId="66B5C446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f yes, please describe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637984E" w14:textId="77777777" w:rsidR="00467E87" w:rsidRDefault="002A0EFF">
      <w:pPr>
        <w:pStyle w:val="HTMLPreformatted"/>
        <w:shd w:val="clear" w:color="auto" w:fill="FFFFFF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 xml:space="preserve">3.Have you had abnormal breast tumor, nipple secretions, lymph node enlargement in the past year?  </w:t>
      </w:r>
      <w:r>
        <w:rPr>
          <w:rFonts w:ascii="Times New Roman" w:hAnsi="Times New Roman" w:cs="Times New Roman"/>
          <w:sz w:val="20"/>
          <w:szCs w:val="20"/>
        </w:rPr>
        <w:t xml:space="preserve">     Yes         No</w:t>
      </w:r>
    </w:p>
    <w:p w14:paraId="7DDAD13B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f yes, please describe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E99D006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domen:</w:t>
      </w:r>
    </w:p>
    <w:p w14:paraId="7DCE5F4D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. Have you had chronic or recurrent abdominal pain, indigestion, nausea, vomiting, diarrhea, constipation or previous endoscopy procedures in the past year?                       </w:t>
      </w:r>
    </w:p>
    <w:p w14:paraId="712B071A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es         No</w:t>
      </w:r>
    </w:p>
    <w:p w14:paraId="1ABC73A6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. Have you had belching of stomach acid, severe or recurrent "heartburn" in the past year?       Yes         No</w:t>
      </w:r>
    </w:p>
    <w:p w14:paraId="4AAD5CE1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f so, please list provoking factors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7D0F8B4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. Have you noted any change in bowel habits, such as dark stools, diminished caliber of the stool, straining at defecation, or a persistent feeling of the need to evacuate the bowel unrelieved by passage of stool in the past year?       Yes         No</w:t>
      </w:r>
    </w:p>
    <w:p w14:paraId="26E210D8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If yes, please describe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 </w:t>
      </w:r>
    </w:p>
    <w:p w14:paraId="49AD0742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. Have you had prior colonoscopy, flexible sigmoidoscopy or upper endoscopy (EGD) in the past year?      Yes          No</w:t>
      </w:r>
    </w:p>
    <w:p w14:paraId="0DFC522F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f yes, when did you have it and what did it show?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3E99B6F" w14:textId="77777777" w:rsidR="00467E87" w:rsidRDefault="00467E8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53FCBA4E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enitourinary Tract:</w:t>
      </w:r>
    </w:p>
    <w:p w14:paraId="21841908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. Have you had diminished size and force of the urinary stream in the past year?       Yes         No</w:t>
      </w:r>
    </w:p>
    <w:p w14:paraId="63C10173" w14:textId="77777777" w:rsidR="00467E87" w:rsidRDefault="002A0EFF">
      <w:pPr>
        <w:autoSpaceDE w:val="0"/>
        <w:autoSpaceDN w:val="0"/>
        <w:adjustRightInd w:val="0"/>
        <w:ind w:left="300" w:hangingChars="150" w:hanging="3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f yes, please describe: </w:t>
      </w:r>
    </w:p>
    <w:p w14:paraId="7E6185CB" w14:textId="77777777" w:rsidR="00467E87" w:rsidRDefault="002A0EFF">
      <w:pPr>
        <w:pStyle w:val="HTMLPreformatted"/>
        <w:shd w:val="clear" w:color="auto" w:fill="FFFFFF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2.Have you had non-menstrual vaginal bleeding, pink vaginal secretions, bleeding after sexual intercourse, bloody vaginal discharge, in the past year?    </w:t>
      </w:r>
      <w:r>
        <w:rPr>
          <w:rFonts w:ascii="Times New Roman" w:hAnsi="Times New Roman" w:cs="Times New Roman"/>
          <w:sz w:val="20"/>
          <w:szCs w:val="20"/>
        </w:rPr>
        <w:t xml:space="preserve">  Yes          No</w:t>
      </w:r>
    </w:p>
    <w:p w14:paraId="7E56C7F6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f yes, when did you have it and what did it show?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2421516" w14:textId="77777777" w:rsidR="00467E87" w:rsidRDefault="002A0EFF">
      <w:pPr>
        <w:pStyle w:val="HTMLPreformatted"/>
        <w:shd w:val="clear" w:color="auto" w:fill="FFFFFF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 xml:space="preserve">3.Have you had frequent urination, dysuria, painless, blood in your urine, back pain (dull pain) in the past year?  </w:t>
      </w:r>
      <w:r>
        <w:rPr>
          <w:rFonts w:ascii="Times New Roman" w:hAnsi="Times New Roman" w:cs="Times New Roman"/>
          <w:sz w:val="20"/>
          <w:szCs w:val="20"/>
        </w:rPr>
        <w:t xml:space="preserve">     Yes         No</w:t>
      </w:r>
    </w:p>
    <w:p w14:paraId="1C2FDC6A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f yes, please describe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32785CD" w14:textId="77777777" w:rsidR="00467E87" w:rsidRDefault="00467E8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4E450B9F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kin:</w:t>
      </w:r>
    </w:p>
    <w:p w14:paraId="49DBC03B" w14:textId="77777777" w:rsidR="00467E87" w:rsidRDefault="002A0EFF">
      <w:pPr>
        <w:pStyle w:val="HTMLPreformatted"/>
        <w:shd w:val="clear" w:color="auto" w:fill="FFFFFF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>1. Have you noticed moles, rapidly growing warts, skin discoloration, hair loss, itching, skin ulcers or other symptoms in the past year?</w:t>
      </w:r>
    </w:p>
    <w:p w14:paraId="0E6A7FBD" w14:textId="77777777" w:rsidR="00467E87" w:rsidRDefault="002A0EFF">
      <w:pPr>
        <w:pStyle w:val="HTMLPreformatted"/>
        <w:shd w:val="clear" w:color="auto" w:fill="FFFFFF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es          No</w:t>
      </w:r>
    </w:p>
    <w:p w14:paraId="26B32325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f yes, when did you have it and what did it show?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157FFBC" w14:textId="77777777" w:rsidR="00467E87" w:rsidRDefault="00467E8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67FA9919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xtremities:</w:t>
      </w:r>
    </w:p>
    <w:p w14:paraId="13D05111" w14:textId="77777777" w:rsidR="00467E87" w:rsidRDefault="002A0EFF">
      <w:pPr>
        <w:autoSpaceDE w:val="0"/>
        <w:autoSpaceDN w:val="0"/>
        <w:adjustRightInd w:val="0"/>
        <w:ind w:left="300" w:hangingChars="150" w:hanging="3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. Have you had chronic or recurrent joint pain, swelling, stiffness or redness in the past year.      Yes         No</w:t>
      </w:r>
    </w:p>
    <w:p w14:paraId="39C2ABC1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2. Have you had unexplained weight loss in the past year?       Yes         No </w:t>
      </w:r>
    </w:p>
    <w:p w14:paraId="7C43D5E3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If yes, please specify the exact loss of weight (Kg)____________________________</w:t>
      </w:r>
    </w:p>
    <w:p w14:paraId="5171704E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3.Have you noticed any growths on your skin, breasts, tongue, or any other body part in the past year?        Yes          No </w:t>
      </w:r>
    </w:p>
    <w:p w14:paraId="07EE5082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f yes, please specify____________________________________________________</w:t>
      </w:r>
    </w:p>
    <w:p w14:paraId="5C933B7B" w14:textId="77777777" w:rsidR="00467E87" w:rsidRDefault="00467E8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175DB6A0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entral Nervous System:</w:t>
      </w:r>
    </w:p>
    <w:p w14:paraId="0133E2E8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. Have you had motor or sensory abnormalities of any area of the body in the past year?      Yes          No</w:t>
      </w:r>
    </w:p>
    <w:p w14:paraId="3E949C66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f yes, please specify____________________________________________________</w:t>
      </w:r>
    </w:p>
    <w:p w14:paraId="6640BEC9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2. Have you had unusual levels of anxiety or depression in the past year? </w:t>
      </w:r>
    </w:p>
    <w:p w14:paraId="5CE40022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es          No</w:t>
      </w:r>
    </w:p>
    <w:p w14:paraId="31E5ED65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f yes, please specify____________________________________________________</w:t>
      </w:r>
    </w:p>
    <w:p w14:paraId="5CD11BBF" w14:textId="77777777" w:rsidR="00467E87" w:rsidRDefault="00467E8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5D226958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amily history</w:t>
      </w:r>
    </w:p>
    <w:p w14:paraId="0C303195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. Have you or anyone in your immediate family (parents, grandparents, children, siblings) ever had any of the following conditions?</w:t>
      </w:r>
    </w:p>
    <w:p w14:paraId="2FEAE816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ancer          Yes         No</w:t>
      </w:r>
    </w:p>
    <w:p w14:paraId="61D66E5B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enetic diseases        Yes          No</w:t>
      </w:r>
    </w:p>
    <w:p w14:paraId="7A547524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lood diseases       Yes          No</w:t>
      </w:r>
    </w:p>
    <w:p w14:paraId="151EEF5A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ther major diseases       Yes         No   If yes, please specify____________________</w:t>
      </w:r>
    </w:p>
    <w:p w14:paraId="5ED0FA2E" w14:textId="77777777" w:rsidR="00467E87" w:rsidRDefault="00467E8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121A902E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ther Pertinent Medical Information:</w:t>
      </w:r>
    </w:p>
    <w:p w14:paraId="2019E38B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. Are there other points that you feel should be included in your medical history?</w:t>
      </w:r>
    </w:p>
    <w:p w14:paraId="1C3B1321" w14:textId="77777777" w:rsidR="00467E87" w:rsidRDefault="002A0EFF">
      <w:pPr>
        <w:autoSpaceDE w:val="0"/>
        <w:autoSpaceDN w:val="0"/>
        <w:adjustRightInd w:val="0"/>
        <w:jc w:val="left"/>
        <w:rPr>
          <w:rFonts w:ascii="Arial" w:hAnsi="Arial" w:cs="Arial"/>
          <w:sz w:val="22"/>
        </w:rPr>
      </w:pPr>
      <w:r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159A558" w14:textId="77777777" w:rsidR="00467E87" w:rsidRDefault="002A0EFF">
      <w:pPr>
        <w:widowControl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</w:p>
    <w:p w14:paraId="44F20502" w14:textId="6B817EC3" w:rsidR="00467E87" w:rsidRPr="005A515E" w:rsidRDefault="002A0EFF" w:rsidP="005A515E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Method2. The questionnaire to collect the medical information of the patients with maternal cancer</w:t>
      </w:r>
    </w:p>
    <w:p w14:paraId="13B6F53F" w14:textId="77777777" w:rsidR="00467E87" w:rsidRDefault="00467E87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CEB2B5B" w14:textId="77777777" w:rsidR="00467E87" w:rsidRDefault="002A0EFF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. In the past year, have you been diagnosed with malignant cancer?</w:t>
      </w:r>
    </w:p>
    <w:p w14:paraId="14EB281D" w14:textId="77777777" w:rsidR="00467E87" w:rsidRDefault="002A0EFF">
      <w:pPr>
        <w:pStyle w:val="NormalWeb"/>
        <w:shd w:val="clear" w:color="auto" w:fill="FFFFFF"/>
        <w:spacing w:beforeAutospacing="0" w:afterAutospacing="0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>Yes  Cancer name</w:t>
      </w:r>
      <w:r>
        <w:rPr>
          <w:rFonts w:ascii="Times New Roman" w:eastAsiaTheme="minorEastAsia" w:hAnsi="Times New Roman" w:cs="Times New Roman"/>
          <w:sz w:val="20"/>
          <w:szCs w:val="20"/>
        </w:rPr>
        <w:t>：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                No</w:t>
      </w:r>
    </w:p>
    <w:p w14:paraId="1C6EA34C" w14:textId="77777777" w:rsidR="00467E87" w:rsidRDefault="002A0EFF">
      <w:pPr>
        <w:pStyle w:val="NormalWeb"/>
        <w:shd w:val="clear" w:color="auto" w:fill="FFFFFF"/>
        <w:spacing w:beforeAutospacing="0" w:afterAutospacing="0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>2. What’s the exact diagnosis date of your cancer</w:t>
      </w:r>
      <w:r>
        <w:rPr>
          <w:rFonts w:ascii="Times New Roman" w:eastAsiaTheme="minorEastAsia" w:hAnsi="Times New Roman" w:cs="Times New Roman"/>
          <w:sz w:val="20"/>
          <w:szCs w:val="20"/>
        </w:rPr>
        <w:t>：</w:t>
      </w:r>
      <w:r>
        <w:rPr>
          <w:rFonts w:ascii="Times New Roman" w:eastAsiaTheme="minorEastAsia" w:hAnsi="Times New Roman" w:cs="Times New Roman"/>
          <w:sz w:val="20"/>
          <w:szCs w:val="20"/>
        </w:rPr>
        <w:t>_____________</w:t>
      </w:r>
    </w:p>
    <w:p w14:paraId="5B7B6E61" w14:textId="77777777" w:rsidR="00467E87" w:rsidRDefault="002A0EF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. What are the initial symptoms of your cancer</w:t>
      </w:r>
      <w:r>
        <w:rPr>
          <w:rFonts w:ascii="Times New Roman" w:hAnsi="Times New Roman" w:cs="Times New Roman"/>
          <w:sz w:val="20"/>
          <w:szCs w:val="20"/>
        </w:rPr>
        <w:t>：</w:t>
      </w:r>
      <w:r>
        <w:rPr>
          <w:rFonts w:ascii="Times New Roman" w:hAnsi="Times New Roman" w:cs="Times New Roman"/>
          <w:sz w:val="20"/>
          <w:szCs w:val="20"/>
        </w:rPr>
        <w:t>_____________</w:t>
      </w:r>
    </w:p>
    <w:p w14:paraId="29465BED" w14:textId="77777777" w:rsidR="00467E87" w:rsidRDefault="002A0EF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. What’s the clinical stage of your cancer</w:t>
      </w:r>
      <w:r>
        <w:rPr>
          <w:rFonts w:ascii="Times New Roman" w:hAnsi="Times New Roman" w:cs="Times New Roman"/>
          <w:sz w:val="20"/>
          <w:szCs w:val="20"/>
        </w:rPr>
        <w:t>：</w:t>
      </w:r>
      <w:r>
        <w:rPr>
          <w:rFonts w:ascii="Times New Roman" w:hAnsi="Times New Roman" w:cs="Times New Roman"/>
          <w:sz w:val="20"/>
          <w:szCs w:val="20"/>
        </w:rPr>
        <w:t>_____________</w:t>
      </w:r>
    </w:p>
    <w:p w14:paraId="0B416107" w14:textId="77777777" w:rsidR="00467E87" w:rsidRDefault="002A0EFF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5. Does your cancer metastasize to surrounding </w:t>
      </w:r>
      <w:proofErr w:type="spellStart"/>
      <w:r>
        <w:rPr>
          <w:rFonts w:ascii="Times New Roman" w:hAnsi="Times New Roman" w:cs="Times New Roman"/>
          <w:sz w:val="20"/>
          <w:szCs w:val="20"/>
        </w:rPr>
        <w:t>lympho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nodes or distant organs?</w:t>
      </w:r>
    </w:p>
    <w:p w14:paraId="6633F96C" w14:textId="77777777" w:rsidR="00467E87" w:rsidRDefault="002A0EFF">
      <w:pPr>
        <w:pStyle w:val="NormalWeb"/>
        <w:shd w:val="clear" w:color="auto" w:fill="FFFFFF"/>
        <w:spacing w:beforeAutospacing="0" w:afterAutospacing="0"/>
        <w:rPr>
          <w:rFonts w:ascii="Times New Roman" w:eastAsiaTheme="minorEastAsia" w:hAnsi="Times New Roman" w:cs="Times New Roman"/>
          <w:sz w:val="20"/>
          <w:szCs w:val="20"/>
        </w:rPr>
      </w:pPr>
      <w:proofErr w:type="gramStart"/>
      <w:r>
        <w:rPr>
          <w:rFonts w:ascii="Times New Roman" w:eastAsiaTheme="minorEastAsia" w:hAnsi="Times New Roman" w:cs="Times New Roman"/>
          <w:sz w:val="20"/>
          <w:szCs w:val="20"/>
        </w:rPr>
        <w:t>Yes  Metastatic</w:t>
      </w:r>
      <w:proofErr w:type="gramEnd"/>
      <w:r>
        <w:rPr>
          <w:rFonts w:ascii="Times New Roman" w:eastAsiaTheme="minorEastAsia" w:hAnsi="Times New Roman" w:cs="Times New Roman"/>
          <w:sz w:val="20"/>
          <w:szCs w:val="20"/>
        </w:rPr>
        <w:t xml:space="preserve"> sites:                          No</w:t>
      </w:r>
    </w:p>
    <w:p w14:paraId="72F480B1" w14:textId="77777777" w:rsidR="00467E87" w:rsidRDefault="002A0EFF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. Have you received surgical treatment?</w:t>
      </w:r>
    </w:p>
    <w:p w14:paraId="28FA0C0D" w14:textId="77777777" w:rsidR="00467E87" w:rsidRDefault="002A0EFF">
      <w:pPr>
        <w:pStyle w:val="NormalWeb"/>
        <w:shd w:val="clear" w:color="auto" w:fill="FFFFFF"/>
        <w:spacing w:beforeAutospacing="0" w:afterAutospacing="0"/>
        <w:rPr>
          <w:rFonts w:ascii="Times New Roman" w:eastAsiaTheme="minorEastAsia" w:hAnsi="Times New Roman" w:cs="Times New Roman"/>
          <w:sz w:val="20"/>
          <w:szCs w:val="20"/>
        </w:rPr>
      </w:pPr>
      <w:proofErr w:type="gramStart"/>
      <w:r>
        <w:rPr>
          <w:rFonts w:ascii="Times New Roman" w:eastAsiaTheme="minorEastAsia" w:hAnsi="Times New Roman" w:cs="Times New Roman"/>
          <w:sz w:val="20"/>
          <w:szCs w:val="20"/>
        </w:rPr>
        <w:t>Yes</w:t>
      </w:r>
      <w:proofErr w:type="gramEnd"/>
      <w:r>
        <w:rPr>
          <w:rFonts w:ascii="Times New Roman" w:eastAsiaTheme="minorEastAsia" w:hAnsi="Times New Roman" w:cs="Times New Roman"/>
          <w:sz w:val="20"/>
          <w:szCs w:val="20"/>
        </w:rPr>
        <w:t xml:space="preserve"> Surgery date and name:                     No</w:t>
      </w:r>
    </w:p>
    <w:p w14:paraId="1BAD0B0B" w14:textId="77777777" w:rsidR="00467E87" w:rsidRDefault="002A0EFF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7. Have you received chemotherapy?</w:t>
      </w:r>
    </w:p>
    <w:p w14:paraId="588D60F0" w14:textId="77777777" w:rsidR="00467E87" w:rsidRDefault="002A0EFF">
      <w:pPr>
        <w:pStyle w:val="NormalWeb"/>
        <w:shd w:val="clear" w:color="auto" w:fill="FFFFFF"/>
        <w:spacing w:beforeAutospacing="0" w:afterAutospacing="0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 xml:space="preserve">Yes The current course of </w:t>
      </w:r>
      <w:proofErr w:type="gramStart"/>
      <w:r>
        <w:rPr>
          <w:rFonts w:ascii="Times New Roman" w:eastAsiaTheme="minorEastAsia" w:hAnsi="Times New Roman" w:cs="Times New Roman"/>
          <w:sz w:val="20"/>
          <w:szCs w:val="20"/>
        </w:rPr>
        <w:t>chemotherapy:_</w:t>
      </w:r>
      <w:proofErr w:type="gramEnd"/>
      <w:r>
        <w:rPr>
          <w:rFonts w:ascii="Times New Roman" w:eastAsiaTheme="minorEastAsia" w:hAnsi="Times New Roman" w:cs="Times New Roman"/>
          <w:sz w:val="20"/>
          <w:szCs w:val="20"/>
        </w:rPr>
        <w:t>_________  the total number of courses of chemotherapy:                               No</w:t>
      </w:r>
    </w:p>
    <w:p w14:paraId="42CCBD04" w14:textId="77777777" w:rsidR="00467E87" w:rsidRDefault="002A0EFF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8. Have you received radiotherapy?</w:t>
      </w:r>
    </w:p>
    <w:p w14:paraId="437C1686" w14:textId="77777777" w:rsidR="00467E87" w:rsidRDefault="002A0EFF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Yes The current course of </w:t>
      </w:r>
      <w:proofErr w:type="gramStart"/>
      <w:r>
        <w:rPr>
          <w:rFonts w:ascii="Times New Roman" w:hAnsi="Times New Roman" w:cs="Times New Roman"/>
          <w:sz w:val="20"/>
          <w:szCs w:val="20"/>
        </w:rPr>
        <w:t>radiotherapy:_</w:t>
      </w:r>
      <w:proofErr w:type="gramEnd"/>
      <w:r>
        <w:rPr>
          <w:rFonts w:ascii="Times New Roman" w:hAnsi="Times New Roman" w:cs="Times New Roman"/>
          <w:sz w:val="20"/>
          <w:szCs w:val="20"/>
        </w:rPr>
        <w:t>_________  the total number of courses of radiotherapy:                                              No</w:t>
      </w:r>
    </w:p>
    <w:p w14:paraId="0A78E4E1" w14:textId="77777777" w:rsidR="00467E87" w:rsidRDefault="002A0EFF">
      <w:pPr>
        <w:pStyle w:val="NormalWeb"/>
        <w:shd w:val="clear" w:color="auto" w:fill="FFFFFF"/>
        <w:spacing w:beforeAutospacing="0" w:afterAutospacing="0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>9. Do you agree to receive NIFTY test to evaluate the risk of recurrence or distant metastasis?</w:t>
      </w:r>
    </w:p>
    <w:p w14:paraId="5AF1492E" w14:textId="77777777" w:rsidR="00467E87" w:rsidRDefault="002A0EFF">
      <w:pPr>
        <w:pStyle w:val="NormalWeb"/>
        <w:shd w:val="clear" w:color="auto" w:fill="FFFFFF"/>
        <w:spacing w:beforeAutospacing="0" w:afterAutospacing="0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>Yes         No</w:t>
      </w:r>
    </w:p>
    <w:p w14:paraId="75914173" w14:textId="77777777" w:rsidR="00467E87" w:rsidRDefault="002A0EFF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0. Do you have family cancer history? </w:t>
      </w:r>
    </w:p>
    <w:p w14:paraId="6088CD84" w14:textId="77777777" w:rsidR="00467E87" w:rsidRDefault="002A0EFF">
      <w:pPr>
        <w:pStyle w:val="NormalWeb"/>
        <w:shd w:val="clear" w:color="auto" w:fill="FFFFFF"/>
        <w:spacing w:beforeAutospacing="0" w:afterAutospacing="0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>Yes Cancer name</w:t>
      </w:r>
      <w:r>
        <w:rPr>
          <w:rFonts w:ascii="Times New Roman" w:eastAsiaTheme="minorEastAsia" w:hAnsi="Times New Roman" w:cs="Times New Roman"/>
          <w:sz w:val="20"/>
          <w:szCs w:val="20"/>
        </w:rPr>
        <w:t>：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No</w:t>
      </w:r>
    </w:p>
    <w:p w14:paraId="7B411ACA" w14:textId="77777777" w:rsidR="00467E87" w:rsidRDefault="00467E87">
      <w:pPr>
        <w:autoSpaceDE w:val="0"/>
        <w:autoSpaceDN w:val="0"/>
        <w:adjustRightInd w:val="0"/>
        <w:jc w:val="left"/>
        <w:rPr>
          <w:rFonts w:ascii="Times New Roman" w:eastAsia="Arial Unicode MS" w:hAnsi="Times New Roman" w:cs="Times New Roman"/>
          <w:color w:val="000000"/>
          <w:kern w:val="0"/>
          <w:sz w:val="20"/>
          <w:szCs w:val="20"/>
        </w:rPr>
      </w:pPr>
    </w:p>
    <w:p w14:paraId="0BADAF6C" w14:textId="1E387345" w:rsidR="00467E87" w:rsidRDefault="002A0EFF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6FE1CD3A" w14:textId="77777777" w:rsidR="00A21D68" w:rsidRDefault="00A21D68" w:rsidP="00A21D68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1. Demographic factors, cancer risk evaluation and clinical characteristics for the 41 maternal cancer cases </w:t>
      </w:r>
      <w:r>
        <w:rPr>
          <w:rFonts w:ascii="Times New Roman" w:hAnsi="Times New Roman" w:cs="Times New Roman" w:hint="eastAsia"/>
          <w:b/>
          <w:sz w:val="20"/>
          <w:szCs w:val="20"/>
        </w:rPr>
        <w:t>in</w:t>
      </w:r>
      <w:r>
        <w:rPr>
          <w:rFonts w:ascii="Times New Roman" w:hAnsi="Times New Roman" w:cs="Times New Roman"/>
          <w:b/>
          <w:sz w:val="20"/>
          <w:szCs w:val="20"/>
        </w:rPr>
        <w:t xml:space="preserve"> the training set</w:t>
      </w:r>
    </w:p>
    <w:p w14:paraId="76AAD73C" w14:textId="13100958" w:rsidR="00A21D68" w:rsidRPr="00A21D68" w:rsidRDefault="00A21D68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694321D9" w14:textId="77777777" w:rsidR="00A21D68" w:rsidRDefault="00A21D68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="108" w:tblpY="-236"/>
        <w:tblW w:w="15315" w:type="dxa"/>
        <w:tblLayout w:type="fixed"/>
        <w:tblLook w:val="04A0" w:firstRow="1" w:lastRow="0" w:firstColumn="1" w:lastColumn="0" w:noHBand="0" w:noVBand="1"/>
      </w:tblPr>
      <w:tblGrid>
        <w:gridCol w:w="1242"/>
        <w:gridCol w:w="709"/>
        <w:gridCol w:w="851"/>
        <w:gridCol w:w="1740"/>
        <w:gridCol w:w="1417"/>
        <w:gridCol w:w="1843"/>
        <w:gridCol w:w="992"/>
        <w:gridCol w:w="1843"/>
        <w:gridCol w:w="1984"/>
        <w:gridCol w:w="1134"/>
        <w:gridCol w:w="1560"/>
      </w:tblGrid>
      <w:tr w:rsidR="004A037D" w14:paraId="5538BD42" w14:textId="77777777" w:rsidTr="00870825">
        <w:trPr>
          <w:trHeight w:val="936"/>
        </w:trPr>
        <w:tc>
          <w:tcPr>
            <w:tcW w:w="124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75921ABE" w14:textId="77777777" w:rsidR="004A037D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ase ID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18F040" w14:textId="77777777" w:rsidR="004A037D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ge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C5793A" w14:textId="77777777" w:rsidR="004A037D" w:rsidRDefault="004A037D" w:rsidP="00A21D6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estational weeks</w:t>
            </w:r>
          </w:p>
        </w:tc>
        <w:tc>
          <w:tcPr>
            <w:tcW w:w="17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C885D5" w14:textId="77777777" w:rsidR="004A037D" w:rsidRPr="00B846CD" w:rsidRDefault="004A037D" w:rsidP="00A21D6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846CD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 xml:space="preserve">Cancer risk evaluation by </w:t>
            </w:r>
            <w:r w:rsidRPr="009D724B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MTOP5Zscores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C3009A" w14:textId="77777777" w:rsidR="004A037D" w:rsidRPr="00B846CD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D724B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MTOP5Zscores</w:t>
            </w:r>
            <w:r w:rsidRPr="00B846CD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4FAE953" w14:textId="77777777" w:rsidR="004A037D" w:rsidRPr="009D724B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D724B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Cancer type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D60162" w14:textId="77777777" w:rsidR="004A037D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Cancer stage 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00083B" w14:textId="77777777" w:rsidR="004A037D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Distant metastasis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48B466" w14:textId="77777777" w:rsidR="004A037D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Treatment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93D755D" w14:textId="77777777" w:rsidR="004A037D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linical outcome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15CC2F21" w14:textId="77777777" w:rsidR="004A037D" w:rsidRDefault="004A037D" w:rsidP="00A21D6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Time from NIPT to clinical diagnosis of </w:t>
            </w: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ancer(</w:t>
            </w:r>
            <w:proofErr w:type="gramEnd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Days)</w:t>
            </w:r>
          </w:p>
        </w:tc>
      </w:tr>
      <w:tr w:rsidR="004A037D" w14:paraId="3D6FB4FA" w14:textId="77777777" w:rsidTr="00870825">
        <w:trPr>
          <w:cantSplit/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C1769F" w14:textId="6B4DC22B" w:rsidR="004A037D" w:rsidRPr="00D2036E" w:rsidRDefault="00943036" w:rsidP="00A21D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R2809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F0B650" w14:textId="77777777" w:rsidR="004A037D" w:rsidRPr="00D2036E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8EDAFA" w14:textId="77777777" w:rsidR="004A037D" w:rsidRPr="00D2036E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  <w:t>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738057" w14:textId="77777777" w:rsidR="004A037D" w:rsidRPr="00D2036E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0F4314" w14:textId="77777777" w:rsidR="004A037D" w:rsidRPr="00C83DBB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83DB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C83DB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8D15F5" w14:textId="77777777" w:rsidR="004A037D" w:rsidRPr="00D2036E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901A9D" w14:textId="77777777" w:rsidR="004A037D" w:rsidRPr="00D2036E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59E53B" w14:textId="77777777" w:rsidR="004A037D" w:rsidRPr="00D2036E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B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BBED5D" w14:textId="77777777" w:rsidR="004A037D" w:rsidRPr="00D2036E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8DD5F6" w14:textId="77777777" w:rsidR="004A037D" w:rsidRPr="00D2036E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561BA6" w14:textId="77777777" w:rsidR="004A037D" w:rsidRPr="00D2036E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65</w:t>
            </w:r>
          </w:p>
        </w:tc>
      </w:tr>
      <w:tr w:rsidR="004A037D" w14:paraId="61941A21" w14:textId="77777777" w:rsidTr="00870825">
        <w:trPr>
          <w:cantSplit/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7EB676" w14:textId="0CDF95A5" w:rsidR="004A037D" w:rsidRPr="00D2036E" w:rsidRDefault="00501C59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R2598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2A85F6" w14:textId="77777777" w:rsidR="004A037D" w:rsidRPr="00D2036E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6217F0" w14:textId="77777777" w:rsidR="004A037D" w:rsidRPr="00D2036E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  <w:t>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3D5B61" w14:textId="77777777" w:rsidR="004A037D" w:rsidRPr="003B33F4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FF"/>
                <w:kern w:val="0"/>
                <w:sz w:val="20"/>
                <w:szCs w:val="20"/>
              </w:rPr>
              <w:t>MTOP5Zscores</w:t>
            </w:r>
            <w:r w:rsidRPr="003B33F4">
              <w:rPr>
                <w:rFonts w:ascii="Times New Roman" w:eastAsia="DengXian" w:hAnsi="Times New Roman" w:cs="Times New Roman"/>
                <w:bCs/>
                <w:color w:val="0000FF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E7888F" w14:textId="77777777" w:rsidR="004A037D" w:rsidRPr="00C83DBB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83DB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6E9438" w14:textId="77777777" w:rsidR="004A037D" w:rsidRPr="00D2036E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38D9A6" w14:textId="77777777" w:rsidR="004A037D" w:rsidRPr="00D2036E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027CB5" w14:textId="77777777" w:rsidR="004A037D" w:rsidRPr="00D2036E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772FEE" w14:textId="77777777" w:rsidR="004A037D" w:rsidRPr="00D2036E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hinese medi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7680D2" w14:textId="77777777" w:rsidR="004A037D" w:rsidRPr="00D2036E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38DD71" w14:textId="77777777" w:rsidR="004A037D" w:rsidRPr="00D2036E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0</w:t>
            </w: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4A037D" w14:paraId="4F8A2046" w14:textId="77777777" w:rsidTr="00870825">
        <w:trPr>
          <w:cantSplit/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BB5B47" w14:textId="54153B89" w:rsidR="004A037D" w:rsidRPr="00D2036E" w:rsidRDefault="007C6937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R1266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A96CDC" w14:textId="77777777" w:rsidR="004A037D" w:rsidRPr="00D2036E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C22B5C" w14:textId="77777777" w:rsidR="004A037D" w:rsidRPr="00D2036E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  <w:t>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063094" w14:textId="77777777" w:rsidR="004A037D" w:rsidRPr="00D2036E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827489" w14:textId="77777777" w:rsidR="004A037D" w:rsidRPr="00C83DBB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83DB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C83DB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BD6C49" w14:textId="77777777" w:rsidR="004A037D" w:rsidRPr="00D2036E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EFEF0E" w14:textId="77777777" w:rsidR="004A037D" w:rsidRPr="00D2036E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I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B2D151" w14:textId="77777777" w:rsidR="004A037D" w:rsidRPr="00D2036E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14D31D" w14:textId="77777777" w:rsidR="004A037D" w:rsidRPr="00D2036E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F3CC56" w14:textId="77777777" w:rsidR="004A037D" w:rsidRPr="00D2036E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F2E00D" w14:textId="77777777" w:rsidR="004A037D" w:rsidRPr="00D2036E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51</w:t>
            </w:r>
          </w:p>
        </w:tc>
      </w:tr>
      <w:tr w:rsidR="004A037D" w14:paraId="6386AAE3" w14:textId="77777777" w:rsidTr="00870825">
        <w:trPr>
          <w:cantSplit/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04F733" w14:textId="21E6A83F" w:rsidR="004A037D" w:rsidRPr="00D2036E" w:rsidRDefault="00BB164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R0336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8C03DE" w14:textId="77777777" w:rsidR="004A037D" w:rsidRPr="00D2036E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7D3929" w14:textId="77777777" w:rsidR="004A037D" w:rsidRPr="00D2036E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  <w:t>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06B336" w14:textId="77777777" w:rsidR="004A037D" w:rsidRPr="00D2036E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15E5DF" w14:textId="77777777" w:rsidR="004A037D" w:rsidRPr="00C83DBB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83DB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Pr="00C83DB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209240" w14:textId="77777777" w:rsidR="004A037D" w:rsidRPr="00D2036E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976D01" w14:textId="77777777" w:rsidR="004A037D" w:rsidRPr="00D2036E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I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3D8B57" w14:textId="77777777" w:rsidR="004A037D" w:rsidRPr="00D2036E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17697D" w14:textId="77777777" w:rsidR="004A037D" w:rsidRPr="00D2036E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36B4EF" w14:textId="77777777" w:rsidR="004A037D" w:rsidRPr="00D2036E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C7E41A" w14:textId="77777777" w:rsidR="004A037D" w:rsidRPr="00D2036E" w:rsidRDefault="004A037D" w:rsidP="00A21D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49</w:t>
            </w:r>
          </w:p>
        </w:tc>
      </w:tr>
      <w:tr w:rsidR="000443E6" w14:paraId="646F95F1" w14:textId="77777777" w:rsidTr="00870825">
        <w:trPr>
          <w:cantSplit/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56B775" w14:textId="57BDE433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50A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R1189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C8DA0B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61D056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821BC8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708567" w14:textId="77777777" w:rsidR="000443E6" w:rsidRPr="00C83DBB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83DB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C83DB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BA674F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19FF97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I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6F360C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Left axillary lymph node and cervical lymph nod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793D4F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31B61A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23B1FA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36</w:t>
            </w:r>
          </w:p>
        </w:tc>
      </w:tr>
      <w:tr w:rsidR="000443E6" w14:paraId="35B829E0" w14:textId="77777777" w:rsidTr="00870825">
        <w:trPr>
          <w:cantSplit/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D81B64" w14:textId="2ED7A45F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462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R1260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9F80D4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1E1305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CC5DAA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321B19" w14:textId="77777777" w:rsidR="000443E6" w:rsidRPr="00C83DBB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83DB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C83DB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466DD7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F0B031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A40E89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Brain, liver,</w:t>
            </w:r>
          </w:p>
          <w:p w14:paraId="36CE633B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C19086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Conservative </w:t>
            </w:r>
          </w:p>
          <w:p w14:paraId="6AD22018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263A7F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live but unconscio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9EE4B1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95</w:t>
            </w:r>
          </w:p>
        </w:tc>
      </w:tr>
      <w:tr w:rsidR="000443E6" w14:paraId="02D0C3B9" w14:textId="77777777" w:rsidTr="00870825">
        <w:trPr>
          <w:cantSplit/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2B4C77" w14:textId="4F8ADC86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462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R1804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21661F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577487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1E1A8A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ECDC27" w14:textId="77777777" w:rsidR="000443E6" w:rsidRPr="00C83DBB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83DB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C83DB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C68A99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Left breast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C01CE6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SimSun" w:eastAsia="SimSun" w:hAnsi="SimSun" w:cs="SimSun" w:hint="eastAsia"/>
                <w:bCs/>
                <w:color w:val="000000"/>
                <w:kern w:val="0"/>
                <w:sz w:val="20"/>
                <w:szCs w:val="20"/>
              </w:rPr>
              <w:t>Ⅲ</w:t>
            </w: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216D36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Right brea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67794C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Surgery,</w:t>
            </w:r>
          </w:p>
          <w:p w14:paraId="46A539CB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A6EAC6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899973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0443E6" w14:paraId="01F323D5" w14:textId="77777777" w:rsidTr="00870825">
        <w:trPr>
          <w:cantSplit/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F135C0" w14:textId="79108D28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R1105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A7BA4E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A30B9E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01789B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7C7B5F" w14:textId="77777777" w:rsidR="000443E6" w:rsidRPr="00C83DBB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83DB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C83DB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95B3AC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Relapse of breast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1A7DE3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5C5457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B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1C7681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Surgery,</w:t>
            </w:r>
          </w:p>
          <w:p w14:paraId="25FB1818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D8137B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702973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32</w:t>
            </w: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0443E6" w14:paraId="375F52FA" w14:textId="77777777" w:rsidTr="00870825">
        <w:trPr>
          <w:cantSplit/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B24A04" w14:textId="65E31280" w:rsidR="000443E6" w:rsidRPr="00D2036E" w:rsidRDefault="003002C8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R2693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CE58AB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2C611A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95F923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83939F" w14:textId="77777777" w:rsidR="000443E6" w:rsidRPr="00C83DBB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DB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C83DB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C327C9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Relapse of breast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DA0882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854FCC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Spine, ribs and hi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532685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Surgery, Chemotherapy, Radiotherapy, Hormonal 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F974E3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0607A0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40</w:t>
            </w: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0443E6" w14:paraId="62295D38" w14:textId="77777777" w:rsidTr="00870825">
        <w:trPr>
          <w:cantSplit/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FF1018" w14:textId="01CF3073" w:rsidR="000443E6" w:rsidRPr="00D2036E" w:rsidRDefault="00DD568F" w:rsidP="000443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R1124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19494C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1DEDFC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3F9C50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5C72A5" w14:textId="77777777" w:rsidR="000443E6" w:rsidRPr="00C83DBB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DB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C83DB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A6E5A7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C51CF8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F5461C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xillary lymph no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8F8F4B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Surgery,</w:t>
            </w:r>
          </w:p>
          <w:p w14:paraId="0D78F21D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ECE90C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B55922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0443E6" w14:paraId="0C230D2F" w14:textId="77777777" w:rsidTr="00870825">
        <w:trPr>
          <w:cantSplit/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EA0E73" w14:textId="5B67B1CB" w:rsidR="000443E6" w:rsidRPr="00D2036E" w:rsidRDefault="006D11D1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R0284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393B34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A1032C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  <w:t>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037B31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99AFDE" w14:textId="77777777" w:rsidR="000443E6" w:rsidRPr="00C83DBB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DB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C83DB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FC7971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Liver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CBBAD1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CACACE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D30360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Surgery,</w:t>
            </w:r>
          </w:p>
          <w:p w14:paraId="1F3538BE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CE93B5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0579EC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90</w:t>
            </w:r>
          </w:p>
        </w:tc>
      </w:tr>
      <w:tr w:rsidR="000443E6" w14:paraId="2EB98F7F" w14:textId="77777777" w:rsidTr="00870825">
        <w:trPr>
          <w:cantSplit/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BD6B43" w14:textId="6C969098" w:rsidR="000443E6" w:rsidRPr="00D2036E" w:rsidRDefault="00CB6947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R1448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C8C31A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F1AD83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9A582C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358B2B" w14:textId="77777777" w:rsidR="000443E6" w:rsidRPr="00C83DBB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DB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C83DB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28BBC6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Liver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B87BE3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758EF4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B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F9F82A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onservative 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B22EB7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B6D297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0</w:t>
            </w: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0443E6" w14:paraId="0E36C17C" w14:textId="77777777" w:rsidTr="00870825">
        <w:trPr>
          <w:cantSplit/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C2CE29" w14:textId="4D129229" w:rsidR="000443E6" w:rsidRPr="00D2036E" w:rsidRDefault="00CB6947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R1661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6BB844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88B31D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4C3208" w14:textId="77777777" w:rsidR="000443E6" w:rsidRPr="00B51DDC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FF"/>
                <w:kern w:val="0"/>
                <w:sz w:val="20"/>
                <w:szCs w:val="20"/>
              </w:rPr>
              <w:t>MTOP5Zscores</w:t>
            </w:r>
            <w:r w:rsidRPr="00B51DDC">
              <w:rPr>
                <w:rFonts w:ascii="Times New Roman" w:eastAsia="DengXian" w:hAnsi="Times New Roman" w:cs="Times New Roman"/>
                <w:bCs/>
                <w:color w:val="0000FF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283639" w14:textId="77777777" w:rsidR="000443E6" w:rsidRPr="00C83DBB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DB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C83DB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B4EFF6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Liver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66A69B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1253E9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29F60C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D1137C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E54FE5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57</w:t>
            </w:r>
          </w:p>
        </w:tc>
      </w:tr>
      <w:tr w:rsidR="000443E6" w14:paraId="46549A8C" w14:textId="77777777" w:rsidTr="00870825">
        <w:trPr>
          <w:cantSplit/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A97BD9" w14:textId="36A328A3" w:rsidR="000443E6" w:rsidRPr="00D2036E" w:rsidRDefault="00C24218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CR1669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0130D0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BA7480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1443A4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73CF36" w14:textId="77777777" w:rsidR="000443E6" w:rsidRPr="00C83DBB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DB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C83DB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E0FBFF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Liver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303403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I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4847C9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F6A4B0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proofErr w:type="spellStart"/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Transarterial</w:t>
            </w:r>
            <w:proofErr w:type="spellEnd"/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proofErr w:type="gramStart"/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hemoembolization(</w:t>
            </w:r>
            <w:proofErr w:type="gramEnd"/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TACE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18D664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E5AE18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94</w:t>
            </w:r>
          </w:p>
        </w:tc>
      </w:tr>
      <w:tr w:rsidR="000443E6" w14:paraId="454340A3" w14:textId="77777777" w:rsidTr="00870825">
        <w:trPr>
          <w:cantSplit/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B9BFCE" w14:textId="1D2243E7" w:rsidR="000443E6" w:rsidRPr="00D2036E" w:rsidRDefault="0074497D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R1361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001E9A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A2A87B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262272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0425E4" w14:textId="77777777" w:rsidR="000443E6" w:rsidRPr="00C83DBB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DB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C83DB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2E5153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Liver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F2D185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5C923D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Portal v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630D79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Conservative </w:t>
            </w:r>
          </w:p>
          <w:p w14:paraId="2B08903C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9206E5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1F4267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41</w:t>
            </w:r>
          </w:p>
        </w:tc>
      </w:tr>
      <w:tr w:rsidR="000443E6" w14:paraId="3C3C4269" w14:textId="77777777" w:rsidTr="00870825">
        <w:trPr>
          <w:cantSplit/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13882E" w14:textId="320E6EAD" w:rsidR="000443E6" w:rsidRPr="00D2036E" w:rsidRDefault="0074497D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R1254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5C13D1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71213B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1481EB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C8D1A9" w14:textId="77777777" w:rsidR="000443E6" w:rsidRPr="00C83DBB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DB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C83DB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203091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Liver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F3F1EF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952DB2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06F7A2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56BFE4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0C76F4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0443E6" w14:paraId="36D728D4" w14:textId="77777777" w:rsidTr="00870825">
        <w:trPr>
          <w:cantSplit/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CC92D4" w14:textId="51903997" w:rsidR="000443E6" w:rsidRPr="00D2036E" w:rsidRDefault="00CF3851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R1327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29C34E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365D95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B0D33A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3366FF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3366FF"/>
                <w:kern w:val="0"/>
                <w:sz w:val="20"/>
                <w:szCs w:val="20"/>
              </w:rPr>
              <w:t>MTOP5Zscores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A43773" w14:textId="77777777" w:rsidR="000443E6" w:rsidRPr="00C83DBB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DB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C83DB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F03FBF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Liver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CA5DBA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7A6C29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940E39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F29CC9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75C36D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443E6" w14:paraId="0AA3540E" w14:textId="77777777" w:rsidTr="00870825">
        <w:trPr>
          <w:cantSplit/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462D25" w14:textId="67DEDEC0" w:rsidR="000443E6" w:rsidRPr="00D2036E" w:rsidRDefault="00084D25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R1049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3EE65E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187CCA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7826A6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6FA345" w14:textId="77777777" w:rsidR="000443E6" w:rsidRPr="00C83DBB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DB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C83DB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D7564D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Liver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167F57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D2036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III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2035B9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B9E3A2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Surgery, </w:t>
            </w: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T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5E8734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75CF6C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92</w:t>
            </w:r>
          </w:p>
        </w:tc>
      </w:tr>
      <w:tr w:rsidR="000443E6" w14:paraId="69D02FFE" w14:textId="77777777" w:rsidTr="00870825">
        <w:trPr>
          <w:cantSplit/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DC4D31" w14:textId="61D349EA" w:rsidR="000443E6" w:rsidRPr="00D2036E" w:rsidRDefault="008018A5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R1376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8A1BCE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5980DC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B1354A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5628A8" w14:textId="77777777" w:rsidR="000443E6" w:rsidRPr="00C83DBB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DB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C83DB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628788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Liver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F61F5D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1DD3AD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Lu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4E8A15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Surgery, </w:t>
            </w: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TACE</w:t>
            </w:r>
            <w:r w:rsidRPr="00D2036E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 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144522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l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AD0CC8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14</w:t>
            </w:r>
          </w:p>
        </w:tc>
      </w:tr>
      <w:tr w:rsidR="000443E6" w14:paraId="2F52973B" w14:textId="77777777" w:rsidTr="00870825">
        <w:trPr>
          <w:cantSplit/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CE0D38" w14:textId="18287CB9" w:rsidR="000443E6" w:rsidRPr="00D2036E" w:rsidRDefault="00A81717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R2689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DE1766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34A037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  <w:t>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F310A2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D1E89A" w14:textId="77777777" w:rsidR="000443E6" w:rsidRPr="00C83DBB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3DB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 w:rsidRPr="00C83DBB">
              <w:rPr>
                <w:rFonts w:ascii="Times New Roman" w:eastAsia="SimSu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D515F1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Lymph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B788A8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026128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562A59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A38AFA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1748DA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15</w:t>
            </w:r>
          </w:p>
        </w:tc>
      </w:tr>
      <w:tr w:rsidR="000443E6" w14:paraId="42317BD7" w14:textId="77777777" w:rsidTr="00870825">
        <w:trPr>
          <w:cantSplit/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808995" w14:textId="08EA796C" w:rsidR="000443E6" w:rsidRPr="00D2036E" w:rsidRDefault="00406C09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R0152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2AC6C2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17F212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AE5E1A" w14:textId="77777777" w:rsidR="000443E6" w:rsidRPr="00987A94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  <w:shd w:val="pct15" w:color="auto" w:fill="FFFFFF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  <w:shd w:val="pct15" w:color="auto" w:fill="FFFFFF"/>
              </w:rPr>
              <w:t>MTOP5Zscores</w:t>
            </w:r>
            <w:r w:rsidRPr="00987A94"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  <w:shd w:val="pct15" w:color="auto" w:fill="FFFFFF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5CE2CF" w14:textId="77777777" w:rsidR="000443E6" w:rsidRPr="00C83DBB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3DB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C83DBB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761776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Lymph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6ED1E0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764735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968502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7985E1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11CEA6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443E6" w14:paraId="565AE402" w14:textId="77777777" w:rsidTr="00870825">
        <w:trPr>
          <w:cantSplit/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68B028" w14:textId="799A05AB" w:rsidR="000443E6" w:rsidRPr="00D2036E" w:rsidRDefault="005343C9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R0364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3AF28D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780D85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ABA2BA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8E7344" w14:textId="77777777" w:rsidR="000443E6" w:rsidRPr="00C83DBB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3DB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 w:rsidRPr="00C83DBB">
              <w:rPr>
                <w:rFonts w:ascii="Times New Roman" w:eastAsia="SimSu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E8CC4B" w14:textId="77777777" w:rsidR="000443E6" w:rsidRPr="00D2036E" w:rsidRDefault="00045555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hyperlink r:id="rId9" w:history="1">
              <w:r w:rsidR="000443E6" w:rsidRPr="00D2036E">
                <w:rPr>
                  <w:rFonts w:ascii="Times New Roman" w:eastAsia="DengXian" w:hAnsi="Times New Roman" w:cs="Times New Roman"/>
                  <w:bCs/>
                  <w:color w:val="000000"/>
                  <w:kern w:val="0"/>
                  <w:sz w:val="20"/>
                  <w:szCs w:val="20"/>
                </w:rPr>
                <w:t>Lymphoma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F25C39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C8BDAA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Liver, spleen, abdominal cavity, cervical lymph nod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20FD1F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9B6A5A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4BBB3D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366</w:t>
            </w:r>
          </w:p>
        </w:tc>
      </w:tr>
      <w:tr w:rsidR="000443E6" w14:paraId="6B396A6F" w14:textId="77777777" w:rsidTr="00870825">
        <w:trPr>
          <w:cantSplit/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E9FA30" w14:textId="3ECD24FC" w:rsidR="000443E6" w:rsidRPr="00D2036E" w:rsidRDefault="00C31B4B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R0353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2FFEFE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564458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88B74A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EC6B20" w14:textId="77777777" w:rsidR="000443E6" w:rsidRPr="00C83DBB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3DB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C83DBB">
              <w:rPr>
                <w:rFonts w:ascii="Times New Roman" w:eastAsia="SimSu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D66AE9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Lymph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D06700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0C5CAB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4BD4A6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29DDEA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332C5A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82</w:t>
            </w:r>
          </w:p>
        </w:tc>
      </w:tr>
      <w:tr w:rsidR="000443E6" w14:paraId="2DC89C5E" w14:textId="77777777" w:rsidTr="00870825">
        <w:trPr>
          <w:cantSplit/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B51A30" w14:textId="57193487" w:rsidR="000443E6" w:rsidRPr="00D2036E" w:rsidRDefault="00A41EAB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R1177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BA72A4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CCB0D4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8</w:t>
            </w:r>
            <w:r w:rsidRPr="00D2036E"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A89826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E1C032" w14:textId="77777777" w:rsidR="000443E6" w:rsidRPr="00C83DBB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DB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C83DB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972890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Lymph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FBF375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B78C7F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95B86E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Surgery,</w:t>
            </w:r>
          </w:p>
          <w:p w14:paraId="74D13B0F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D3AC42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84128D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03</w:t>
            </w:r>
          </w:p>
        </w:tc>
      </w:tr>
      <w:tr w:rsidR="000443E6" w14:paraId="15C325E6" w14:textId="77777777" w:rsidTr="00870825">
        <w:trPr>
          <w:cantSplit/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238045" w14:textId="4523C0B4" w:rsidR="000443E6" w:rsidRPr="00D2036E" w:rsidRDefault="0088118E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R1661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FC7A6E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F1C3F9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F80484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473FF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FF"/>
                <w:kern w:val="0"/>
                <w:sz w:val="20"/>
                <w:szCs w:val="20"/>
              </w:rPr>
              <w:t>MTOP5Zscores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D22CB8" w14:textId="77777777" w:rsidR="000443E6" w:rsidRPr="00C83DBB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DB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C83DB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0A76D7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Lymph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7E1ACE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V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D71EB0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C11536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579932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9D188A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355</w:t>
            </w:r>
          </w:p>
        </w:tc>
      </w:tr>
      <w:tr w:rsidR="000443E6" w14:paraId="4018B994" w14:textId="77777777" w:rsidTr="00870825">
        <w:trPr>
          <w:cantSplit/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91B222" w14:textId="56374A13" w:rsidR="000443E6" w:rsidRPr="00D2036E" w:rsidRDefault="003C4DA5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R2106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6BAA6D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75FCFA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76D371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473FF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9A80FA" w14:textId="77777777" w:rsidR="000443E6" w:rsidRPr="00C83DBB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DB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C83DB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52B203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Lymph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8409F6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7EF948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2E33F9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8C91C1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C058B9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63</w:t>
            </w:r>
          </w:p>
        </w:tc>
      </w:tr>
      <w:tr w:rsidR="000443E6" w14:paraId="75FEAF84" w14:textId="77777777" w:rsidTr="00870825">
        <w:trPr>
          <w:cantSplit/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942CB9" w14:textId="4F172C14" w:rsidR="000443E6" w:rsidRPr="00D2036E" w:rsidRDefault="004159F0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R1532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847366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4BE0C0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FA17A3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69CC03" w14:textId="77777777" w:rsidR="000443E6" w:rsidRPr="00C83DBB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DB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C83DB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C47C69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Lymph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E5A282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983150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A8ACF7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0076F1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DFD518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78</w:t>
            </w:r>
          </w:p>
        </w:tc>
      </w:tr>
      <w:tr w:rsidR="000443E6" w14:paraId="74D1A897" w14:textId="77777777" w:rsidTr="00870825">
        <w:trPr>
          <w:cantSplit/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A044D4" w14:textId="1BCA17F9" w:rsidR="000443E6" w:rsidRPr="00D2036E" w:rsidRDefault="00001B68" w:rsidP="000443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R4966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7D45D2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EC43BC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EF50DA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FD6E98" w14:textId="77777777" w:rsidR="000443E6" w:rsidRPr="00C83DBB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DB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C83DB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88AE49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Lymph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930408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0E74C2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Thoracic cavity abdominal cav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A205C1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C37755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C5D6E3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67</w:t>
            </w:r>
          </w:p>
        </w:tc>
      </w:tr>
      <w:tr w:rsidR="000443E6" w14:paraId="368860C3" w14:textId="77777777" w:rsidTr="00870825">
        <w:trPr>
          <w:cantSplit/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3D98CD" w14:textId="5E34A607" w:rsidR="000443E6" w:rsidRPr="00D2036E" w:rsidRDefault="003942BE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R0178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1BB256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955A1E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  <w:t>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AF18AC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526E5A" w14:textId="77777777" w:rsidR="000443E6" w:rsidRPr="00C83DBB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DB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C83DB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6053E1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olon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7EA8C4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1D52BB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Liver and lu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FB7626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F05BB4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FB08AC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0443E6" w14:paraId="5B57EB15" w14:textId="77777777" w:rsidTr="00870825">
        <w:trPr>
          <w:cantSplit/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F4EE1C" w14:textId="16A9F420" w:rsidR="000443E6" w:rsidRPr="00D2036E" w:rsidRDefault="00A477E3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R5022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5F76C5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5C522A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C8CCA1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5F1F3F" w14:textId="77777777" w:rsidR="000443E6" w:rsidRPr="00C83DBB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DB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C83DB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3E76CD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olon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6051D2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2F935F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35722F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Surgery,</w:t>
            </w:r>
          </w:p>
          <w:p w14:paraId="406A6AA3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89C8E7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ED3004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38</w:t>
            </w:r>
          </w:p>
        </w:tc>
      </w:tr>
      <w:tr w:rsidR="000443E6" w14:paraId="60274873" w14:textId="77777777" w:rsidTr="00870825">
        <w:trPr>
          <w:cantSplit/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E27878" w14:textId="1B036CB8" w:rsidR="000443E6" w:rsidRPr="00D2036E" w:rsidRDefault="00B35AC0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R1219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346664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48D926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  <w:t>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BF8A4D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29A3C8" w14:textId="77777777" w:rsidR="000443E6" w:rsidRPr="00C83DBB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DB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C83DB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7D1A81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6EA174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34A9C6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Lung, abdominal cav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61C11B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onservative 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3A2126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16577D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0443E6" w14:paraId="40FF6479" w14:textId="77777777" w:rsidTr="00870825">
        <w:trPr>
          <w:cantSplit/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134F26" w14:textId="02F1D4BE" w:rsidR="000443E6" w:rsidRPr="00D2036E" w:rsidRDefault="00B2361B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R1969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D049CF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AC5E58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AC2F22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FF"/>
                <w:kern w:val="0"/>
                <w:sz w:val="20"/>
                <w:szCs w:val="20"/>
              </w:rPr>
              <w:t>MTOP5Zscores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990B0A" w14:textId="77777777" w:rsidR="000443E6" w:rsidRPr="00C83DBB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DB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C83DB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493063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D210D1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DC0D60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Gastric lymph node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F9E17C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Surgery,</w:t>
            </w:r>
          </w:p>
          <w:p w14:paraId="5B4C2212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C3E615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5E696E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330</w:t>
            </w:r>
          </w:p>
        </w:tc>
      </w:tr>
      <w:tr w:rsidR="000443E6" w14:paraId="71C78466" w14:textId="77777777" w:rsidTr="00870825">
        <w:trPr>
          <w:cantSplit/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BE42B0" w14:textId="453C4748" w:rsidR="000443E6" w:rsidRPr="00D2036E" w:rsidRDefault="002C348C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CR1460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111BCD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64545A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04C21B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97759A" w14:textId="77777777" w:rsidR="000443E6" w:rsidRPr="00C83DBB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DB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C83DB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876F15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BD662D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059567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Liv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416E14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Conservative </w:t>
            </w:r>
          </w:p>
          <w:p w14:paraId="7C28D10D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E8CD1E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l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11D93B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15</w:t>
            </w:r>
          </w:p>
        </w:tc>
      </w:tr>
      <w:tr w:rsidR="000443E6" w14:paraId="2B654BB9" w14:textId="77777777" w:rsidTr="00870825">
        <w:trPr>
          <w:cantSplit/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2F2057" w14:textId="3A2BA6C0" w:rsidR="000443E6" w:rsidRPr="00D2036E" w:rsidRDefault="00417A59" w:rsidP="000443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R4661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F850A5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3A95C6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907984" w14:textId="77777777" w:rsidR="000443E6" w:rsidRPr="007E7060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FF"/>
                <w:kern w:val="0"/>
                <w:sz w:val="20"/>
                <w:szCs w:val="20"/>
              </w:rPr>
              <w:t>MTOP5Zscores</w:t>
            </w:r>
            <w:r w:rsidRPr="007E7060">
              <w:rPr>
                <w:rFonts w:ascii="Times New Roman" w:eastAsia="DengXian" w:hAnsi="Times New Roman" w:cs="Times New Roman"/>
                <w:bCs/>
                <w:color w:val="0000FF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92735A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601896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9C2AFB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2995A9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5F29E6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Conservative </w:t>
            </w:r>
          </w:p>
          <w:p w14:paraId="73D70430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C8A904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D2036E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l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08B06F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0443E6" w14:paraId="6327C6C6" w14:textId="77777777" w:rsidTr="00870825">
        <w:trPr>
          <w:cantSplit/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16B0ED" w14:textId="5FDA5D3E" w:rsidR="000443E6" w:rsidRPr="00D2036E" w:rsidRDefault="004C4C0E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R0989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8E6131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33809F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DA3C37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44C58D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5B7535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Rectal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AC5AED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292CC9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Liver and lu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A7EA12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CB8037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02A95A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 w:rsidR="000443E6" w14:paraId="637FD038" w14:textId="77777777" w:rsidTr="00870825">
        <w:trPr>
          <w:cantSplit/>
          <w:trHeight w:val="28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1750C" w14:textId="6F6E9DBD" w:rsidR="000443E6" w:rsidRPr="00D2036E" w:rsidRDefault="003A4593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R1443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F3FC0A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18EBB1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  <w:t>28+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16B9E6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E662CF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693FCB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ervical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C136C3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5ED3AB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Right internal iliac lymph node and ova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EB38A3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E8A62C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3BC19F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0</w:t>
            </w: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0443E6" w14:paraId="3AC161C5" w14:textId="77777777" w:rsidTr="00870825">
        <w:trPr>
          <w:cantSplit/>
          <w:trHeight w:val="28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63DDEB" w14:textId="49820940" w:rsidR="000443E6" w:rsidRPr="00D2036E" w:rsidRDefault="00D3116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R1170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455796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3DFFD1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  <w:t>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8BC519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15378F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013CDF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Dysgerminoma of ov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88FB45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1C721E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529988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D8A576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507C67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0443E6" w14:paraId="4B0204D5" w14:textId="77777777" w:rsidTr="00870825">
        <w:trPr>
          <w:cantSplit/>
          <w:trHeight w:val="28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D0A10E" w14:textId="069274DB" w:rsidR="000443E6" w:rsidRPr="00D2036E" w:rsidRDefault="00CD46A2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R0419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BF4B70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BDC7C1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A4F634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86007C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4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CD557D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Relapse of teratoma of ov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5557FA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1CFB2C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nguinal lymph nod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DC8972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Surgery,</w:t>
            </w:r>
          </w:p>
          <w:p w14:paraId="5991B8AC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668BA8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087875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00</w:t>
            </w: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0443E6" w14:paraId="3EE8E2DD" w14:textId="77777777" w:rsidTr="00870825">
        <w:trPr>
          <w:cantSplit/>
          <w:trHeight w:val="28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804189" w14:textId="080FD009" w:rsidR="000443E6" w:rsidRPr="00D2036E" w:rsidRDefault="00CC44A9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R1700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5EFCA8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0FBBB5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A0E033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C5EF60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7D109E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Leiomyosarcoma of mandi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F32F99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75F53F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4E44AF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Surgery,</w:t>
            </w:r>
          </w:p>
          <w:p w14:paraId="0AADBC67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217231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26932D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17</w:t>
            </w:r>
          </w:p>
        </w:tc>
      </w:tr>
      <w:tr w:rsidR="000443E6" w14:paraId="41BFFA81" w14:textId="77777777" w:rsidTr="00870825">
        <w:trPr>
          <w:cantSplit/>
          <w:trHeight w:val="28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541700" w14:textId="6597B427" w:rsidR="000443E6" w:rsidRPr="00D2036E" w:rsidRDefault="001762CA" w:rsidP="000443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R4713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02FEE4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F94AE4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BAF367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18A9CE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7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37398D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Lung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A7977C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6B51E8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Lymph nodes and bon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31ED4D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696968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FD8ABB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77</w:t>
            </w:r>
          </w:p>
        </w:tc>
      </w:tr>
      <w:tr w:rsidR="000443E6" w14:paraId="6535DAA6" w14:textId="77777777" w:rsidTr="00870825">
        <w:trPr>
          <w:cantSplit/>
          <w:trHeight w:val="28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FA0725" w14:textId="76FE101F" w:rsidR="000443E6" w:rsidRPr="00D2036E" w:rsidRDefault="005D114D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CR1489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F0FFF1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9790CD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9AD08E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</w:t>
            </w:r>
            <w:r w:rsidRPr="002B6C60"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3FA762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05459A" w14:textId="77777777" w:rsidR="000443E6" w:rsidRPr="00D2036E" w:rsidRDefault="00045555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hyperlink r:id="rId10" w:tgtFrame="_blank" w:history="1">
              <w:r w:rsidR="000443E6" w:rsidRPr="00D2036E">
                <w:rPr>
                  <w:rFonts w:ascii="Times New Roman" w:eastAsia="DengXian" w:hAnsi="Times New Roman" w:cs="Times New Roman"/>
                  <w:bCs/>
                  <w:color w:val="000000"/>
                  <w:kern w:val="0"/>
                  <w:sz w:val="20"/>
                  <w:szCs w:val="20"/>
                </w:rPr>
                <w:t>Nasopharyngeal carcinoma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4BE71C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EDDF8F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A6483E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hemotherapy, radi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2E3D73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F85732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036E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70</w:t>
            </w:r>
          </w:p>
        </w:tc>
      </w:tr>
      <w:tr w:rsidR="000443E6" w14:paraId="630E7039" w14:textId="77777777" w:rsidTr="00870825">
        <w:trPr>
          <w:cantSplit/>
          <w:trHeight w:val="285"/>
        </w:trPr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E120911" w14:textId="0AE3C977" w:rsidR="000443E6" w:rsidRPr="00991F97" w:rsidRDefault="00F27481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MCR1418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4F2A731" w14:textId="32CCD62E" w:rsidR="000443E6" w:rsidRPr="00991F97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91F97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C04F0B9" w14:textId="23AABD8C" w:rsidR="000443E6" w:rsidRPr="00991F97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91F97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493AEAB" w14:textId="77777777" w:rsidR="000443E6" w:rsidRPr="00D2036E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</w:t>
            </w:r>
            <w:r w:rsidRPr="002B6C60"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A09836" w14:textId="77777777" w:rsidR="000443E6" w:rsidRPr="00603CDA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BFC0B0A" w14:textId="77777777" w:rsidR="000443E6" w:rsidRPr="00603CDA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03CDA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A</w:t>
            </w:r>
            <w:r w:rsidRPr="00603CDA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ute myeloid leukem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F4033AF" w14:textId="77777777" w:rsidR="000443E6" w:rsidRPr="00F438D6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438D6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N</w:t>
            </w:r>
            <w:r w:rsidRPr="00F438D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D0B8B21" w14:textId="77777777" w:rsidR="000443E6" w:rsidRPr="00955504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55504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N</w:t>
            </w:r>
            <w:r w:rsidRPr="00955504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EE54090" w14:textId="77777777" w:rsidR="000443E6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9437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  <w:p w14:paraId="4BEAAA68" w14:textId="77777777" w:rsidR="000443E6" w:rsidRPr="00D9437D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9437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transpl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498264F" w14:textId="77777777" w:rsidR="000443E6" w:rsidRPr="00D9437D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C0265F6" w14:textId="77777777" w:rsidR="000443E6" w:rsidRPr="00092C2F" w:rsidRDefault="000443E6" w:rsidP="000443E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92C2F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N</w:t>
            </w:r>
            <w:r w:rsidRPr="00092C2F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</w:t>
            </w:r>
          </w:p>
        </w:tc>
      </w:tr>
    </w:tbl>
    <w:p w14:paraId="30DA761B" w14:textId="77777777" w:rsidR="00A21D68" w:rsidRDefault="00A21D68">
      <w:pPr>
        <w:autoSpaceDE w:val="0"/>
        <w:autoSpaceDN w:val="0"/>
        <w:adjustRightInd w:val="0"/>
        <w:jc w:val="left"/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  <w:vertAlign w:val="superscript"/>
        </w:rPr>
      </w:pPr>
    </w:p>
    <w:p w14:paraId="4C5C8649" w14:textId="77777777" w:rsidR="00A21D68" w:rsidRDefault="00A21D68" w:rsidP="00A21D68">
      <w:pPr>
        <w:widowControl/>
        <w:jc w:val="left"/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  <w:vertAlign w:val="superscript"/>
        </w:rPr>
      </w:pPr>
    </w:p>
    <w:p w14:paraId="37821C47" w14:textId="77777777" w:rsidR="00A21D68" w:rsidRDefault="00A21D68" w:rsidP="00A21D68">
      <w:pPr>
        <w:widowControl/>
        <w:jc w:val="left"/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  <w:vertAlign w:val="superscript"/>
        </w:rPr>
      </w:pPr>
    </w:p>
    <w:p w14:paraId="74D936FF" w14:textId="77777777" w:rsidR="00A21D68" w:rsidRDefault="00A21D68" w:rsidP="00A21D68">
      <w:pPr>
        <w:widowControl/>
        <w:jc w:val="left"/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  <w:vertAlign w:val="superscript"/>
        </w:rPr>
      </w:pPr>
    </w:p>
    <w:p w14:paraId="7D1263D1" w14:textId="77777777" w:rsidR="00A21D68" w:rsidRDefault="00A21D68" w:rsidP="00A21D68">
      <w:pPr>
        <w:widowControl/>
        <w:jc w:val="left"/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  <w:vertAlign w:val="superscript"/>
        </w:rPr>
      </w:pPr>
    </w:p>
    <w:p w14:paraId="303D7B90" w14:textId="77777777" w:rsidR="00A21D68" w:rsidRDefault="00A21D68" w:rsidP="00A21D68">
      <w:pPr>
        <w:widowControl/>
        <w:jc w:val="left"/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  <w:vertAlign w:val="superscript"/>
        </w:rPr>
      </w:pPr>
    </w:p>
    <w:p w14:paraId="1B92D7A1" w14:textId="77777777" w:rsidR="00A21D68" w:rsidRDefault="00A21D68" w:rsidP="00A21D68">
      <w:pPr>
        <w:widowControl/>
        <w:jc w:val="left"/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  <w:vertAlign w:val="superscript"/>
        </w:rPr>
      </w:pPr>
    </w:p>
    <w:p w14:paraId="66B3ADDC" w14:textId="77777777" w:rsidR="00A21D68" w:rsidRDefault="00A21D68" w:rsidP="00A21D68">
      <w:pPr>
        <w:widowControl/>
        <w:jc w:val="left"/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  <w:vertAlign w:val="superscript"/>
        </w:rPr>
      </w:pPr>
    </w:p>
    <w:p w14:paraId="24CECA72" w14:textId="77777777" w:rsidR="00A21D68" w:rsidRDefault="00A21D68" w:rsidP="00A21D68">
      <w:pPr>
        <w:widowControl/>
        <w:jc w:val="left"/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  <w:vertAlign w:val="superscript"/>
        </w:rPr>
      </w:pPr>
    </w:p>
    <w:p w14:paraId="29BBECA8" w14:textId="77777777" w:rsidR="00A21D68" w:rsidRDefault="00A21D68" w:rsidP="00A21D68">
      <w:pPr>
        <w:widowControl/>
        <w:jc w:val="left"/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  <w:vertAlign w:val="superscript"/>
        </w:rPr>
      </w:pPr>
    </w:p>
    <w:p w14:paraId="2DDC6E09" w14:textId="77777777" w:rsidR="00A21D68" w:rsidRDefault="00A21D68" w:rsidP="00A21D68">
      <w:pPr>
        <w:widowControl/>
        <w:jc w:val="left"/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  <w:vertAlign w:val="superscript"/>
        </w:rPr>
      </w:pPr>
    </w:p>
    <w:p w14:paraId="5BE02B2C" w14:textId="77777777" w:rsidR="00A21D68" w:rsidRDefault="00A21D68" w:rsidP="00A21D68">
      <w:pPr>
        <w:widowControl/>
        <w:jc w:val="left"/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  <w:vertAlign w:val="superscript"/>
        </w:rPr>
      </w:pPr>
    </w:p>
    <w:p w14:paraId="0B504580" w14:textId="77777777" w:rsidR="00A21D68" w:rsidRDefault="00A21D68" w:rsidP="00A21D68">
      <w:pPr>
        <w:widowControl/>
        <w:jc w:val="left"/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  <w:vertAlign w:val="superscript"/>
        </w:rPr>
      </w:pPr>
    </w:p>
    <w:p w14:paraId="52C7DF9C" w14:textId="77777777" w:rsidR="00A21D68" w:rsidRDefault="00A21D68" w:rsidP="00A21D68">
      <w:pPr>
        <w:widowControl/>
        <w:jc w:val="left"/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  <w:vertAlign w:val="superscript"/>
        </w:rPr>
      </w:pPr>
    </w:p>
    <w:p w14:paraId="49370816" w14:textId="77777777" w:rsidR="00A21D68" w:rsidRDefault="00A21D68" w:rsidP="00A21D68">
      <w:pPr>
        <w:widowControl/>
        <w:jc w:val="left"/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  <w:vertAlign w:val="superscript"/>
        </w:rPr>
      </w:pPr>
    </w:p>
    <w:p w14:paraId="6BF8A6CA" w14:textId="77777777" w:rsidR="00A21D68" w:rsidRDefault="00A21D68" w:rsidP="00A21D68">
      <w:pPr>
        <w:widowControl/>
        <w:jc w:val="left"/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  <w:vertAlign w:val="superscript"/>
        </w:rPr>
      </w:pPr>
    </w:p>
    <w:p w14:paraId="14EDE0C4" w14:textId="77777777" w:rsidR="00A21D68" w:rsidRDefault="00A21D68" w:rsidP="00A21D68">
      <w:pPr>
        <w:widowControl/>
        <w:jc w:val="left"/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  <w:vertAlign w:val="superscript"/>
        </w:rPr>
      </w:pPr>
    </w:p>
    <w:p w14:paraId="6526700B" w14:textId="77777777" w:rsidR="00A21D68" w:rsidRDefault="00A21D68" w:rsidP="00A21D68">
      <w:pPr>
        <w:widowControl/>
        <w:jc w:val="left"/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  <w:vertAlign w:val="superscript"/>
        </w:rPr>
      </w:pPr>
    </w:p>
    <w:p w14:paraId="77A6972C" w14:textId="77777777" w:rsidR="00A21D68" w:rsidRDefault="00A21D68" w:rsidP="00A21D68">
      <w:pPr>
        <w:widowControl/>
        <w:jc w:val="left"/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  <w:vertAlign w:val="superscript"/>
        </w:rPr>
      </w:pPr>
    </w:p>
    <w:p w14:paraId="6EED8E14" w14:textId="77777777" w:rsidR="00A21D68" w:rsidRDefault="00A21D68" w:rsidP="00A21D68">
      <w:pPr>
        <w:widowControl/>
        <w:jc w:val="left"/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  <w:vertAlign w:val="superscript"/>
        </w:rPr>
      </w:pPr>
    </w:p>
    <w:p w14:paraId="64337388" w14:textId="2A709997" w:rsidR="00467E87" w:rsidRPr="00A21D68" w:rsidRDefault="002A0EFF" w:rsidP="00A21D68">
      <w:pPr>
        <w:widowControl/>
        <w:jc w:val="left"/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  <w:vertAlign w:val="superscript"/>
        </w:rPr>
      </w:pPr>
      <w:proofErr w:type="spellStart"/>
      <w:proofErr w:type="gramStart"/>
      <w:r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  <w:vertAlign w:val="superscript"/>
        </w:rPr>
        <w:t>a</w:t>
      </w:r>
      <w:proofErr w:type="spellEnd"/>
      <w:r>
        <w:rPr>
          <w:rFonts w:ascii="Times New Roman" w:eastAsia="Arial Unicode MS" w:hAnsi="Times New Roman" w:cs="Times New Roman"/>
          <w:color w:val="000000"/>
          <w:kern w:val="0"/>
          <w:sz w:val="20"/>
          <w:szCs w:val="20"/>
        </w:rPr>
        <w:t xml:space="preserve"> the</w:t>
      </w:r>
      <w:proofErr w:type="gramEnd"/>
      <w:r>
        <w:rPr>
          <w:rFonts w:ascii="Times New Roman" w:eastAsia="Arial Unicode MS" w:hAnsi="Times New Roman" w:cs="Times New Roman"/>
          <w:color w:val="000000"/>
          <w:kern w:val="0"/>
          <w:sz w:val="20"/>
          <w:szCs w:val="20"/>
        </w:rPr>
        <w:t xml:space="preserve"> patients were diagnosed with maternal cancer </w:t>
      </w:r>
      <w:r w:rsidR="00EE2E2E">
        <w:rPr>
          <w:rFonts w:ascii="Times New Roman" w:eastAsia="Arial Unicode MS" w:hAnsi="Times New Roman" w:cs="Times New Roman"/>
          <w:color w:val="000000"/>
          <w:kern w:val="0"/>
          <w:sz w:val="20"/>
          <w:szCs w:val="20"/>
        </w:rPr>
        <w:t>prior to</w:t>
      </w:r>
      <w:r>
        <w:rPr>
          <w:rFonts w:ascii="Times New Roman" w:eastAsia="Arial Unicode MS" w:hAnsi="Times New Roman" w:cs="Times New Roman"/>
          <w:color w:val="000000"/>
          <w:kern w:val="0"/>
          <w:sz w:val="20"/>
          <w:szCs w:val="20"/>
        </w:rPr>
        <w:t xml:space="preserve"> NIPT</w:t>
      </w:r>
      <w:r w:rsidR="00EE2E2E">
        <w:rPr>
          <w:rFonts w:ascii="Times New Roman" w:eastAsia="Arial Unicode MS" w:hAnsi="Times New Roman" w:cs="Times New Roman"/>
          <w:color w:val="000000"/>
          <w:kern w:val="0"/>
          <w:sz w:val="20"/>
          <w:szCs w:val="20"/>
        </w:rPr>
        <w:t xml:space="preserve"> tests</w:t>
      </w:r>
      <w:r>
        <w:rPr>
          <w:rFonts w:ascii="Times New Roman" w:eastAsia="Arial Unicode MS" w:hAnsi="Times New Roman" w:cs="Times New Roman"/>
          <w:color w:val="000000"/>
          <w:kern w:val="0"/>
          <w:sz w:val="20"/>
          <w:szCs w:val="20"/>
        </w:rPr>
        <w:t>.</w:t>
      </w:r>
    </w:p>
    <w:p w14:paraId="24E42636" w14:textId="77777777" w:rsidR="00F10E8E" w:rsidRDefault="00F10E8E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5F9ABE7B" w14:textId="77777777" w:rsidR="00BE7FFB" w:rsidRDefault="00A93B6A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Table2. Demographic factors, cancer risk evaluation and clinical characteristics for the 20 maternal cancer cases </w:t>
      </w:r>
      <w:r>
        <w:rPr>
          <w:rFonts w:ascii="Times New Roman" w:hAnsi="Times New Roman" w:cs="Times New Roman" w:hint="eastAsia"/>
          <w:b/>
          <w:sz w:val="20"/>
          <w:szCs w:val="20"/>
        </w:rPr>
        <w:t>in</w:t>
      </w:r>
      <w:r>
        <w:rPr>
          <w:rFonts w:ascii="Times New Roman" w:hAnsi="Times New Roman" w:cs="Times New Roman"/>
          <w:b/>
          <w:sz w:val="20"/>
          <w:szCs w:val="20"/>
        </w:rPr>
        <w:t xml:space="preserve"> the test set</w:t>
      </w:r>
    </w:p>
    <w:tbl>
      <w:tblPr>
        <w:tblStyle w:val="TableGrid"/>
        <w:tblW w:w="15848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106"/>
        <w:gridCol w:w="596"/>
        <w:gridCol w:w="963"/>
        <w:gridCol w:w="1730"/>
        <w:gridCol w:w="992"/>
        <w:gridCol w:w="2381"/>
        <w:gridCol w:w="567"/>
        <w:gridCol w:w="567"/>
        <w:gridCol w:w="992"/>
        <w:gridCol w:w="3261"/>
        <w:gridCol w:w="992"/>
        <w:gridCol w:w="1701"/>
      </w:tblGrid>
      <w:tr w:rsidR="001E5C57" w14:paraId="0A3D7DE3" w14:textId="77777777" w:rsidTr="001F79BB">
        <w:trPr>
          <w:trHeight w:val="936"/>
        </w:trPr>
        <w:tc>
          <w:tcPr>
            <w:tcW w:w="110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4E8A5EDB" w14:textId="77777777" w:rsidR="001E5C57" w:rsidRDefault="000D3A30" w:rsidP="00F538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br w:type="page"/>
            </w:r>
            <w:r w:rsidR="001E5C5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ase ID</w:t>
            </w:r>
          </w:p>
        </w:tc>
        <w:tc>
          <w:tcPr>
            <w:tcW w:w="5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65E029" w14:textId="77777777" w:rsidR="001E5C57" w:rsidRDefault="001E5C57" w:rsidP="00F538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ge</w:t>
            </w:r>
          </w:p>
        </w:tc>
        <w:tc>
          <w:tcPr>
            <w:tcW w:w="9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8554E40" w14:textId="77777777" w:rsidR="001E5C57" w:rsidRDefault="001E5C57" w:rsidP="00F5386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estational weeks</w:t>
            </w:r>
          </w:p>
        </w:tc>
        <w:tc>
          <w:tcPr>
            <w:tcW w:w="17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BA7C06C" w14:textId="77777777" w:rsidR="001E5C57" w:rsidRDefault="001E5C57" w:rsidP="005A60C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Cancer risk evaluation by </w:t>
            </w:r>
            <w:r w:rsidR="005A60C1" w:rsidRPr="005A60C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MTOP5Zscores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8DBA8A" w14:textId="77777777" w:rsidR="001E5C57" w:rsidRDefault="005A60C1" w:rsidP="005A60C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A60C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MTOP5Zscores</w:t>
            </w:r>
          </w:p>
        </w:tc>
        <w:tc>
          <w:tcPr>
            <w:tcW w:w="23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13A08AA" w14:textId="77777777" w:rsidR="001E5C57" w:rsidRDefault="001E5C57" w:rsidP="00F538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ancer type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6B3501" w14:textId="77777777" w:rsidR="001E5C57" w:rsidRDefault="001E5C57" w:rsidP="00F538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Cancer stage 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DD39A3" w14:textId="77777777" w:rsidR="001E5C57" w:rsidRDefault="001E5C57" w:rsidP="00F538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Distant metastasis</w:t>
            </w:r>
          </w:p>
        </w:tc>
        <w:tc>
          <w:tcPr>
            <w:tcW w:w="3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AF8E6A0" w14:textId="77777777" w:rsidR="001E5C57" w:rsidRDefault="001E5C57" w:rsidP="00F538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Treatment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B45BBF" w14:textId="77777777" w:rsidR="001E5C57" w:rsidRDefault="001E5C57" w:rsidP="00F538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linical outcome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27307D23" w14:textId="77777777" w:rsidR="001E5C57" w:rsidRDefault="001E5C57" w:rsidP="00F5386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Time from NIPT to clinical diagnosis of </w:t>
            </w: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ancer(</w:t>
            </w:r>
            <w:proofErr w:type="gramEnd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Days)</w:t>
            </w:r>
          </w:p>
        </w:tc>
      </w:tr>
      <w:tr w:rsidR="001E5C57" w14:paraId="63007CC8" w14:textId="77777777" w:rsidTr="001F79BB">
        <w:trPr>
          <w:cantSplit/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131C98" w14:textId="6F17984E" w:rsidR="001E5C57" w:rsidRPr="001F79BB" w:rsidRDefault="001F79BB" w:rsidP="001E5C5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1F79B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CR3351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3CD6BA" w14:textId="77777777" w:rsidR="001E5C57" w:rsidRPr="00542D8D" w:rsidRDefault="001E5C57" w:rsidP="001E5C5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065970" w14:textId="77777777" w:rsidR="001E5C57" w:rsidRPr="00542D8D" w:rsidRDefault="001E5C57" w:rsidP="001E5C5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  <w:t>1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A1FC8C" w14:textId="77777777" w:rsidR="001E5C57" w:rsidRPr="00542D8D" w:rsidRDefault="001714DB" w:rsidP="001E5C5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</w:t>
            </w:r>
            <w:r w:rsidRPr="002B6C60"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625F0D" w14:textId="77777777" w:rsidR="001E5C57" w:rsidRPr="00FE19BA" w:rsidRDefault="00FE19BA" w:rsidP="001E5C5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9B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  <w:r w:rsidRPr="00FE19B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.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E5478C" w14:textId="77777777" w:rsidR="001E5C57" w:rsidRPr="00542D8D" w:rsidRDefault="001E5C57" w:rsidP="001E5C5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Esophagus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F686D2" w14:textId="77777777" w:rsidR="001E5C57" w:rsidRPr="00542D8D" w:rsidRDefault="001E5C57" w:rsidP="001E5C5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69F12A2" w14:textId="77777777" w:rsidR="001E5C57" w:rsidRPr="00542D8D" w:rsidRDefault="001E5C57" w:rsidP="001E5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9AC3B8" w14:textId="77777777" w:rsidR="001E5C57" w:rsidRPr="00542D8D" w:rsidRDefault="001E5C57" w:rsidP="001E5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Conservative treat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532EC7" w14:textId="77777777" w:rsidR="001E5C57" w:rsidRPr="00542D8D" w:rsidRDefault="001E5C57" w:rsidP="001E5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366655" w14:textId="77777777" w:rsidR="001E5C57" w:rsidRPr="00995E4C" w:rsidRDefault="001E5C57" w:rsidP="001E5C57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995E4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75</w:t>
            </w:r>
          </w:p>
        </w:tc>
      </w:tr>
      <w:tr w:rsidR="001714DB" w14:paraId="29C4AEF8" w14:textId="77777777" w:rsidTr="001F79BB">
        <w:trPr>
          <w:cantSplit/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BFDD73" w14:textId="699515F6" w:rsidR="001714DB" w:rsidRPr="001F79BB" w:rsidRDefault="00B41B29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CR3565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9F419E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A5371E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  <w:t>1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406952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</w:t>
            </w:r>
            <w:r w:rsidRPr="002B6C60"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152615" w14:textId="77777777" w:rsidR="001714DB" w:rsidRPr="00FE19BA" w:rsidRDefault="00FE19BA" w:rsidP="001714D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9B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  <w:r w:rsidRPr="00FE19B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.8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62F5C8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Rectal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7BC0C4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59EE125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2FF5ED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FA4264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D1C022" w14:textId="77777777" w:rsidR="001714DB" w:rsidRPr="00995E4C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995E4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38</w:t>
            </w:r>
          </w:p>
        </w:tc>
      </w:tr>
      <w:tr w:rsidR="001714DB" w14:paraId="7F5022E1" w14:textId="77777777" w:rsidTr="001F79BB">
        <w:trPr>
          <w:cantSplit/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793908" w14:textId="5D90749F" w:rsidR="001714DB" w:rsidRPr="001F79BB" w:rsidRDefault="00B47B20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CR4882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8DD90C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CC85FC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  <w:t>1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3D1294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</w:t>
            </w:r>
            <w:r w:rsidRPr="002B6C60"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FE7F53" w14:textId="77777777" w:rsidR="001714DB" w:rsidRPr="00FE19BA" w:rsidRDefault="00FE19BA" w:rsidP="001714D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9B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FE19B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7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67588A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holangiocarcino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BC6140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AEBBA28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514536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D8D055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BD0AB2" w14:textId="77777777" w:rsidR="001714DB" w:rsidRPr="00995E4C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995E4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714DB" w14:paraId="70BF45D6" w14:textId="77777777" w:rsidTr="001F79BB">
        <w:trPr>
          <w:cantSplit/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57183C" w14:textId="2668CB36" w:rsidR="001714DB" w:rsidRPr="001F79BB" w:rsidRDefault="00C35241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CR4803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49916F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5D2EC8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D8983B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</w:t>
            </w:r>
            <w:r w:rsidRPr="002B6C60"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54E6A7" w14:textId="77777777" w:rsidR="001714DB" w:rsidRPr="00FE19BA" w:rsidRDefault="00FE19BA" w:rsidP="001714D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9B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FE19B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2158A2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51E8A9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D5782DF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4478EF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E02D16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2E6AAD" w14:textId="77777777" w:rsidR="001714DB" w:rsidRPr="00995E4C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995E4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4</w:t>
            </w:r>
            <w:r w:rsidR="00995E4C" w:rsidRPr="00995E4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1714DB" w14:paraId="7DA16EF9" w14:textId="77777777" w:rsidTr="001F79BB">
        <w:trPr>
          <w:cantSplit/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E71E85" w14:textId="35E6D6E8" w:rsidR="001714DB" w:rsidRPr="001F79BB" w:rsidRDefault="00F10837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CR3356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8AD737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  <w:t>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6F3F69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E05E3D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</w:t>
            </w:r>
            <w:r w:rsidRPr="002B6C60"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8BFB62" w14:textId="77777777" w:rsidR="001714DB" w:rsidRPr="00FE19BA" w:rsidRDefault="00FE19BA" w:rsidP="001714D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9B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FE19B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.5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37EBC4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Lung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5CA023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B7821B3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Lymph node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B1B8B4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Chemo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07A1CB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D69868" w14:textId="77777777" w:rsidR="001714DB" w:rsidRPr="00995E4C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995E4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4</w:t>
            </w:r>
            <w:r w:rsidR="00995E4C" w:rsidRPr="00995E4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1714DB" w14:paraId="59BECCA9" w14:textId="77777777" w:rsidTr="001F79BB">
        <w:trPr>
          <w:cantSplit/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2B3235" w14:textId="290BC94C" w:rsidR="001714DB" w:rsidRPr="001F79BB" w:rsidRDefault="005704C5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MCR2387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31ED73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484C4F"/>
                <w:kern w:val="0"/>
                <w:sz w:val="20"/>
                <w:szCs w:val="20"/>
              </w:rPr>
              <w:t>3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6F3894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DA83E0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</w:t>
            </w:r>
            <w:r w:rsidRPr="002B6C60"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01D076" w14:textId="77777777" w:rsidR="001714DB" w:rsidRPr="00FE19BA" w:rsidRDefault="00FE19BA" w:rsidP="001714D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9B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  <w:r w:rsidRPr="00FE19B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.3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A71F87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Liver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71491F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50F0441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22EADC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98CB12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B34083" w14:textId="77777777" w:rsidR="001714DB" w:rsidRPr="00995E4C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995E4C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61</w:t>
            </w:r>
          </w:p>
        </w:tc>
      </w:tr>
      <w:tr w:rsidR="001714DB" w14:paraId="02B029B8" w14:textId="77777777" w:rsidTr="001F79BB">
        <w:trPr>
          <w:cantSplit/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BE5EE4" w14:textId="6B7BB339" w:rsidR="001714DB" w:rsidRPr="001F79BB" w:rsidRDefault="00F953C5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CR3449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4B0F18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8EE363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B61460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</w:t>
            </w:r>
            <w:r w:rsidRPr="002B6C60"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385E52" w14:textId="77777777" w:rsidR="001714DB" w:rsidRPr="00FE19BA" w:rsidRDefault="00FE19BA" w:rsidP="001714D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9B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FE19B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.3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875984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Ovary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81DBBE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BD7EA1B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3CDEBC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Surgery+chemotherap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398C5D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CAC338" w14:textId="77777777" w:rsidR="001714DB" w:rsidRPr="00995E4C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995E4C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9</w:t>
            </w:r>
            <w:r w:rsidR="00995E4C" w:rsidRPr="00995E4C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1714DB" w14:paraId="350B274A" w14:textId="77777777" w:rsidTr="001F79BB">
        <w:trPr>
          <w:cantSplit/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3D1A50" w14:textId="737BC718" w:rsidR="001714DB" w:rsidRPr="001F79BB" w:rsidRDefault="005F1A9A" w:rsidP="001714D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CR2402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2737D2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954C15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947E78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</w:t>
            </w:r>
            <w:r w:rsidRPr="002B6C60"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C4AE51" w14:textId="77777777" w:rsidR="001714DB" w:rsidRPr="00542D8D" w:rsidRDefault="00FE19BA" w:rsidP="001714D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.7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60227C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ervical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17A658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35559C2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612E82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Surgery,chemotherapy</w:t>
            </w:r>
            <w:proofErr w:type="gramEnd"/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,Radiotherap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42128F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CECFEA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0</w:t>
            </w:r>
            <w:r w:rsidR="00995E4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1714DB" w14:paraId="563EAC9F" w14:textId="77777777" w:rsidTr="001F79BB">
        <w:trPr>
          <w:cantSplit/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EF0F36" w14:textId="7CD91382" w:rsidR="001714DB" w:rsidRPr="001F79BB" w:rsidRDefault="00507444" w:rsidP="001714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CR3067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274F79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20D262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33FC81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</w:t>
            </w:r>
            <w:r w:rsidRPr="002B6C60"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6AA0EE" w14:textId="77777777" w:rsidR="001714DB" w:rsidRPr="00542D8D" w:rsidRDefault="00FE19BA" w:rsidP="001714D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.5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AC898D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Relapse of breast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25BDD1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0EFBB5D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F3C0B7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Surgery,chemotherapy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3515D5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934EB1" w14:textId="77777777" w:rsidR="001714DB" w:rsidRPr="00542D8D" w:rsidRDefault="00995E4C" w:rsidP="001714D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714DB" w14:paraId="7BE7895C" w14:textId="77777777" w:rsidTr="001F79BB">
        <w:trPr>
          <w:cantSplit/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71452D" w14:textId="53BD1EE0" w:rsidR="001714DB" w:rsidRPr="001F79BB" w:rsidRDefault="009C7AC4" w:rsidP="001714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CR2694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779B07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83208E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84A63A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</w:t>
            </w:r>
            <w:r w:rsidRPr="002B6C60"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E9D337" w14:textId="77777777" w:rsidR="001714DB" w:rsidRPr="00542D8D" w:rsidRDefault="00FE19BA" w:rsidP="001714D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4.7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58BE25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Gastric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837120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D97B0BE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6433E1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Conservative treat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2703D3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CA7B43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35</w:t>
            </w:r>
          </w:p>
        </w:tc>
      </w:tr>
      <w:tr w:rsidR="001714DB" w14:paraId="01948A8A" w14:textId="77777777" w:rsidTr="001F79BB">
        <w:trPr>
          <w:cantSplit/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8D8E52" w14:textId="0B2B03FF" w:rsidR="001714DB" w:rsidRPr="001F79BB" w:rsidRDefault="00E11A4B" w:rsidP="001714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CR3313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99E263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8EE0E1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560DAD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</w:t>
            </w:r>
            <w:r w:rsidRPr="002B6C60"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577C17" w14:textId="77777777" w:rsidR="001714DB" w:rsidRPr="00542D8D" w:rsidRDefault="00FE19BA" w:rsidP="001714D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405AD2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Liver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E8E350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E65304E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FAFBAD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95DF6F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A97904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30</w:t>
            </w:r>
          </w:p>
        </w:tc>
      </w:tr>
      <w:tr w:rsidR="001714DB" w14:paraId="1029D8A5" w14:textId="77777777" w:rsidTr="001F79BB">
        <w:trPr>
          <w:cantSplit/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937BD1" w14:textId="3DA3AF5F" w:rsidR="001714DB" w:rsidRPr="001F79BB" w:rsidRDefault="0043461D" w:rsidP="001714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CR2352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01D6CB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9A1532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2BE4C6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E19BA">
              <w:rPr>
                <w:rFonts w:ascii="Times New Roman" w:eastAsia="DengXian" w:hAnsi="Times New Roman" w:cs="Times New Roman"/>
                <w:bCs/>
                <w:color w:val="0000FF"/>
                <w:kern w:val="0"/>
                <w:sz w:val="20"/>
                <w:szCs w:val="20"/>
              </w:rPr>
              <w:t>MTOP5Zscores</w:t>
            </w:r>
            <w:r w:rsidR="00FE19BA" w:rsidRPr="00FE19BA">
              <w:rPr>
                <w:rFonts w:ascii="Times New Roman" w:eastAsia="DengXian" w:hAnsi="Times New Roman" w:cs="Times New Roman"/>
                <w:bCs/>
                <w:color w:val="0000FF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F44FF4" w14:textId="77777777" w:rsidR="001714DB" w:rsidRPr="00542D8D" w:rsidRDefault="00FE19BA" w:rsidP="001714D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.3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AC1D2F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Gastric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E849DF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E66D9E3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C1A632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117FA4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5A8840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78</w:t>
            </w:r>
          </w:p>
        </w:tc>
      </w:tr>
      <w:tr w:rsidR="001714DB" w14:paraId="32D4EF61" w14:textId="77777777" w:rsidTr="001F79BB">
        <w:trPr>
          <w:cantSplit/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68D9CE" w14:textId="55636E9B" w:rsidR="001714DB" w:rsidRPr="001F79BB" w:rsidRDefault="00F07683" w:rsidP="001714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CR2348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787F97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C38FD5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71BF43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</w:t>
            </w:r>
            <w:r w:rsidRPr="002B6C60"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C341DC" w14:textId="77777777" w:rsidR="001714DB" w:rsidRPr="00542D8D" w:rsidRDefault="00FE19BA" w:rsidP="001714D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C26A90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7F07C2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7595141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bone,liver</w:t>
            </w:r>
            <w:proofErr w:type="spellEnd"/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8EF1CB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DEE803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77B12D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68</w:t>
            </w:r>
          </w:p>
        </w:tc>
      </w:tr>
      <w:tr w:rsidR="001714DB" w14:paraId="34648C38" w14:textId="77777777" w:rsidTr="001F79BB">
        <w:trPr>
          <w:cantSplit/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F02286" w14:textId="70F3D972" w:rsidR="001714DB" w:rsidRPr="001F79BB" w:rsidRDefault="00934FC1" w:rsidP="001714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CR2387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6930B0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7DD11E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CC2512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</w:t>
            </w:r>
            <w:r w:rsidRPr="002B6C60"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B6EDB8" w14:textId="77777777" w:rsidR="001714DB" w:rsidRPr="00542D8D" w:rsidRDefault="00FE19BA" w:rsidP="001714D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4.5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CA7EF0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Gastric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74A7E2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6597C1D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FB5DC4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Conservative treat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492483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0A762E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 w:rsidR="001714DB" w14:paraId="4B75DAE1" w14:textId="77777777" w:rsidTr="001F79BB">
        <w:trPr>
          <w:cantSplit/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641218" w14:textId="2D1969E0" w:rsidR="001714DB" w:rsidRPr="001F79BB" w:rsidRDefault="00847DCC" w:rsidP="001714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CR4035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16DCB6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1E2297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21A09F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E19BA">
              <w:rPr>
                <w:rFonts w:ascii="Times New Roman" w:eastAsia="DengXian" w:hAnsi="Times New Roman" w:cs="Times New Roman"/>
                <w:bCs/>
                <w:color w:val="0000FF"/>
                <w:kern w:val="0"/>
                <w:sz w:val="20"/>
                <w:szCs w:val="20"/>
              </w:rPr>
              <w:t>MTOP5Zscores</w:t>
            </w:r>
            <w:r w:rsidR="00FE19BA" w:rsidRPr="00FE19BA">
              <w:rPr>
                <w:rFonts w:ascii="Times New Roman" w:eastAsia="DengXian" w:hAnsi="Times New Roman" w:cs="Times New Roman"/>
                <w:bCs/>
                <w:color w:val="0000FF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1BBC38" w14:textId="77777777" w:rsidR="001714DB" w:rsidRPr="00542D8D" w:rsidRDefault="00FE19BA" w:rsidP="001714D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.5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107C9F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89B628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A1DE092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3CF1D1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15C248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CB1874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93</w:t>
            </w:r>
          </w:p>
        </w:tc>
      </w:tr>
      <w:tr w:rsidR="001714DB" w14:paraId="7064B932" w14:textId="77777777" w:rsidTr="001F79BB">
        <w:trPr>
          <w:cantSplit/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5AC12F" w14:textId="0C425569" w:rsidR="001714DB" w:rsidRPr="001F79BB" w:rsidRDefault="00B45CF4" w:rsidP="001714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CR2781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B1DA93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1B2394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30A702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</w:t>
            </w:r>
            <w:r w:rsidRPr="002B6C60"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839AB9" w14:textId="77777777" w:rsidR="001714DB" w:rsidRPr="00542D8D" w:rsidRDefault="00FE19BA" w:rsidP="001714D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9.4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D36385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Colon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9D98E7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DFFC539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3E020F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E1D7EF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25C78A" w14:textId="77777777" w:rsidR="001714DB" w:rsidRPr="00542D8D" w:rsidRDefault="00995E4C" w:rsidP="001714D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714DB" w14:paraId="6A90FC7F" w14:textId="77777777" w:rsidTr="001F79BB">
        <w:trPr>
          <w:cantSplit/>
          <w:trHeight w:val="169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21989D" w14:textId="46FC51F6" w:rsidR="001714DB" w:rsidRPr="001F79BB" w:rsidRDefault="00783749" w:rsidP="001714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CR6672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E8BD24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ACDC73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9227D5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</w:t>
            </w:r>
            <w:r w:rsidRPr="002B6C60"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0EDA30" w14:textId="77777777" w:rsidR="001714DB" w:rsidRPr="00542D8D" w:rsidRDefault="00FE19BA" w:rsidP="001714D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5.6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D54C0A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Liver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D2E4FD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BA79114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759DEF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Conservative treat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38A26E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BC302D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42D8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1714DB" w14:paraId="13F5C6C7" w14:textId="77777777" w:rsidTr="001F79BB">
        <w:trPr>
          <w:cantSplit/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337F48" w14:textId="4131863B" w:rsidR="001714DB" w:rsidRPr="001F79BB" w:rsidRDefault="00346DF0" w:rsidP="001714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CR6966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A6E39E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7704E8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041053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</w:t>
            </w:r>
            <w:r w:rsidRPr="002B6C60"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F3040A" w14:textId="77777777" w:rsidR="001714DB" w:rsidRPr="00542D8D" w:rsidRDefault="00FE19BA" w:rsidP="001714D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6.3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EEBCD6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Liver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CF4956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23D6227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digestive trac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EB39F3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Conservative treat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1AF992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E504CB" w14:textId="77777777" w:rsidR="001714DB" w:rsidRPr="00E77E15" w:rsidRDefault="001714DB" w:rsidP="001714D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7E15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1714DB" w14:paraId="02D3962B" w14:textId="77777777" w:rsidTr="001F79BB">
        <w:trPr>
          <w:cantSplit/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D76A67" w14:textId="74B9AF2C" w:rsidR="001714DB" w:rsidRPr="001F79BB" w:rsidRDefault="001A7020" w:rsidP="001714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CR6800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19CE68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102F37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F03D1A" w14:textId="77777777" w:rsidR="001714DB" w:rsidRPr="00542D8D" w:rsidRDefault="001714DB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MTOP5Zscores</w:t>
            </w:r>
            <w:r w:rsidRPr="002B6C60"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64EC7B" w14:textId="77777777" w:rsidR="001714DB" w:rsidRPr="00542D8D" w:rsidRDefault="00FE19BA" w:rsidP="001714D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9.2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D102F3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6AFD12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27B5862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FA6DF6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593F58" w14:textId="77777777" w:rsidR="001714DB" w:rsidRPr="00542D8D" w:rsidRDefault="001714DB" w:rsidP="00171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E01006" w14:textId="77777777" w:rsidR="001714DB" w:rsidRPr="00E77E15" w:rsidRDefault="001714DB" w:rsidP="001714D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7E1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714DB" w14:paraId="26A7A4D2" w14:textId="77777777" w:rsidTr="001F79BB">
        <w:trPr>
          <w:cantSplit/>
          <w:trHeight w:val="285"/>
        </w:trPr>
        <w:tc>
          <w:tcPr>
            <w:tcW w:w="11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A3496E3" w14:textId="18024655" w:rsidR="001714DB" w:rsidRPr="001F79BB" w:rsidRDefault="00DB2556" w:rsidP="00DB5A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CR3827C</w:t>
            </w:r>
          </w:p>
        </w:tc>
        <w:tc>
          <w:tcPr>
            <w:tcW w:w="5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E8D3CD7" w14:textId="77777777" w:rsidR="001714DB" w:rsidRPr="00DB5AA4" w:rsidRDefault="00DB5AA4" w:rsidP="001714D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5AA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B5A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B63BB52" w14:textId="77777777" w:rsidR="001714DB" w:rsidRPr="00DB5AA4" w:rsidRDefault="00DB5AA4" w:rsidP="001714D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5AA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B5A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C15FE5D" w14:textId="77777777" w:rsidR="001714DB" w:rsidRPr="00542D8D" w:rsidRDefault="00DB5AA4" w:rsidP="001714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E19BA">
              <w:rPr>
                <w:rFonts w:ascii="Times New Roman" w:eastAsia="DengXian" w:hAnsi="Times New Roman" w:cs="Times New Roman"/>
                <w:bCs/>
                <w:color w:val="0000FF"/>
                <w:kern w:val="0"/>
                <w:sz w:val="20"/>
                <w:szCs w:val="20"/>
              </w:rPr>
              <w:t>MTOP5Zscores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CBEF24" w14:textId="77777777" w:rsidR="001714DB" w:rsidRDefault="00754E29" w:rsidP="001714D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754E29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</w:t>
            </w:r>
            <w:r w:rsidRPr="00754E29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.06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4A226DC" w14:textId="77777777" w:rsidR="001714DB" w:rsidRDefault="00754E29" w:rsidP="001714DB">
            <w:pPr>
              <w:widowControl/>
              <w:jc w:val="left"/>
            </w:pPr>
            <w:r w:rsidRPr="00542D8D">
              <w:rPr>
                <w:rFonts w:ascii="Times New Roman" w:hAnsi="Times New Roman" w:cs="Times New Roman"/>
                <w:sz w:val="20"/>
                <w:szCs w:val="20"/>
              </w:rPr>
              <w:t>Gastric canc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BB9A1F0" w14:textId="77777777" w:rsidR="001714DB" w:rsidRPr="00E77E15" w:rsidRDefault="00E77E15" w:rsidP="00E77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E1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77E1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B8629C3" w14:textId="77777777" w:rsidR="001714DB" w:rsidRPr="00E77E15" w:rsidRDefault="00E77E15" w:rsidP="00E77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E1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77E1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4FCF2CF" w14:textId="77777777" w:rsidR="001714DB" w:rsidRPr="00E77E15" w:rsidRDefault="00E77E15" w:rsidP="00E77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E1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77E1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6FBC84B" w14:textId="77777777" w:rsidR="001714DB" w:rsidRPr="00E77E15" w:rsidRDefault="00E77E15" w:rsidP="00E77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E15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77E15">
              <w:rPr>
                <w:rFonts w:ascii="Times New Roman" w:hAnsi="Times New Roman" w:cs="Times New Roman"/>
                <w:sz w:val="20"/>
                <w:szCs w:val="20"/>
              </w:rPr>
              <w:t>l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43F9799" w14:textId="77777777" w:rsidR="001714DB" w:rsidRPr="00E77E15" w:rsidRDefault="00E77E15" w:rsidP="00E77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E1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77E1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</w:tbl>
    <w:p w14:paraId="086AD6C6" w14:textId="77777777" w:rsidR="00F10E8E" w:rsidRDefault="00F10E8E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4DA20BFA" w14:textId="19563A6B" w:rsidR="0067166F" w:rsidRPr="0067166F" w:rsidRDefault="00311617" w:rsidP="0067166F">
      <w:pPr>
        <w:pStyle w:val="a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3</w:t>
      </w:r>
      <w:r w:rsidR="0067166F" w:rsidRPr="00311617">
        <w:rPr>
          <w:rFonts w:ascii="Times New Roman" w:eastAsiaTheme="minorEastAsia" w:hAnsi="Times New Roman" w:cs="Times New Roman"/>
          <w:b/>
          <w:kern w:val="2"/>
          <w:sz w:val="20"/>
          <w:szCs w:val="20"/>
        </w:rPr>
        <w:t>. The performances of PTMs in the identification of maternal cancer in the whole dataset</w:t>
      </w:r>
    </w:p>
    <w:tbl>
      <w:tblPr>
        <w:tblW w:w="5954" w:type="dxa"/>
        <w:tblInd w:w="10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43"/>
        <w:gridCol w:w="992"/>
        <w:gridCol w:w="3119"/>
      </w:tblGrid>
      <w:tr w:rsidR="0067166F" w:rsidRPr="00B76C02" w14:paraId="35BBFCD5" w14:textId="77777777" w:rsidTr="00B76C02">
        <w:trPr>
          <w:trHeight w:val="450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B24DC9" w14:textId="77777777" w:rsidR="0067166F" w:rsidRPr="00B76C02" w:rsidRDefault="0067166F" w:rsidP="002143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5EFB4D" w14:textId="070BD9DB" w:rsidR="0067166F" w:rsidRPr="00B76C02" w:rsidRDefault="00473C1E" w:rsidP="002143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C02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  <w:r w:rsidR="0067166F" w:rsidRPr="00B76C02">
              <w:rPr>
                <w:rFonts w:ascii="Times New Roman" w:hAnsi="Times New Roman" w:cs="Times New Roman"/>
                <w:sz w:val="20"/>
                <w:szCs w:val="20"/>
              </w:rPr>
              <w:t xml:space="preserve"> set</w:t>
            </w:r>
          </w:p>
        </w:tc>
      </w:tr>
      <w:tr w:rsidR="0067166F" w:rsidRPr="00B76C02" w14:paraId="1C079A50" w14:textId="77777777" w:rsidTr="00B76C02">
        <w:trPr>
          <w:trHeight w:val="450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DF4E73" w14:textId="77777777" w:rsidR="0067166F" w:rsidRPr="00B76C02" w:rsidRDefault="0067166F" w:rsidP="002143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D147CE" w14:textId="77777777" w:rsidR="0067166F" w:rsidRPr="00B76C02" w:rsidRDefault="0067166F" w:rsidP="002143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C02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BC5BE4" w14:textId="77777777" w:rsidR="0067166F" w:rsidRPr="00B76C02" w:rsidRDefault="0067166F" w:rsidP="002143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C02">
              <w:rPr>
                <w:rFonts w:ascii="Times New Roman" w:hAnsi="Times New Roman" w:cs="Times New Roman"/>
                <w:sz w:val="20"/>
                <w:szCs w:val="20"/>
              </w:rPr>
              <w:t>Non-cancer</w:t>
            </w:r>
          </w:p>
        </w:tc>
      </w:tr>
      <w:tr w:rsidR="0067166F" w:rsidRPr="00B76C02" w14:paraId="66057A9C" w14:textId="77777777" w:rsidTr="00B76C02">
        <w:trPr>
          <w:trHeight w:val="450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B7B112" w14:textId="77777777" w:rsidR="0067166F" w:rsidRPr="00B76C02" w:rsidRDefault="0067166F" w:rsidP="002143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C02">
              <w:rPr>
                <w:rFonts w:ascii="Times New Roman" w:hAnsi="Times New Roman" w:cs="Times New Roman"/>
                <w:sz w:val="20"/>
                <w:szCs w:val="20"/>
              </w:rPr>
              <w:t xml:space="preserve">Predicted </w:t>
            </w:r>
            <w:r w:rsidRPr="00B76C02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B76C02">
              <w:rPr>
                <w:rFonts w:ascii="Times New Roman" w:hAnsi="Times New Roman" w:cs="Times New Roman"/>
                <w:sz w:val="20"/>
                <w:szCs w:val="20"/>
              </w:rPr>
              <w:t>ance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1100B8" w14:textId="55083D75" w:rsidR="0067166F" w:rsidRPr="00B76C02" w:rsidRDefault="00505202" w:rsidP="002143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C0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554C04" w14:textId="67E846CB" w:rsidR="0067166F" w:rsidRPr="00B76C02" w:rsidRDefault="00BD2746" w:rsidP="002143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C0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67166F" w:rsidRPr="00B76C02" w14:paraId="7961AF40" w14:textId="77777777" w:rsidTr="00B76C02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3DA5AF" w14:textId="77777777" w:rsidR="0067166F" w:rsidRPr="00B76C02" w:rsidRDefault="0067166F" w:rsidP="002143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C02">
              <w:rPr>
                <w:rFonts w:ascii="Times New Roman" w:hAnsi="Times New Roman" w:cs="Times New Roman"/>
                <w:sz w:val="20"/>
                <w:szCs w:val="20"/>
              </w:rPr>
              <w:t>Predicted non-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0A23D0" w14:textId="15D5B05D" w:rsidR="0067166F" w:rsidRPr="00B76C02" w:rsidRDefault="00C528F7" w:rsidP="002143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C0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B0C9225" w14:textId="1206DB2E" w:rsidR="0067166F" w:rsidRPr="00B76C02" w:rsidRDefault="00605F5C" w:rsidP="002143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C02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</w:tr>
      <w:tr w:rsidR="0067166F" w:rsidRPr="00B76C02" w14:paraId="125CDC1E" w14:textId="77777777" w:rsidTr="00B76C02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8D13AD" w14:textId="77777777" w:rsidR="0067166F" w:rsidRPr="00B76C02" w:rsidRDefault="0067166F" w:rsidP="002143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C02">
              <w:rPr>
                <w:rFonts w:ascii="Times New Roman" w:hAnsi="Times New Roman" w:cs="Times New Roman"/>
                <w:sz w:val="20"/>
                <w:szCs w:val="20"/>
              </w:rPr>
              <w:t xml:space="preserve">Sensitivity 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89D34" w14:textId="2471111A" w:rsidR="0067166F" w:rsidRPr="00B76C02" w:rsidRDefault="00796B3D" w:rsidP="002143F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C0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67166F" w:rsidRPr="00B76C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C02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="0067166F" w:rsidRPr="00B76C02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 w:rsidR="000B18A4" w:rsidRPr="00B76C02">
              <w:rPr>
                <w:rFonts w:ascii="Times New Roman" w:hAnsi="Times New Roman" w:cs="Times New Roman"/>
                <w:sz w:val="20"/>
                <w:szCs w:val="20"/>
              </w:rPr>
              <w:t xml:space="preserve">95% CI, </w:t>
            </w:r>
            <w:r w:rsidRPr="00B76C02">
              <w:rPr>
                <w:rFonts w:ascii="Times New Roman" w:hAnsi="Times New Roman" w:cs="Times New Roman"/>
                <w:sz w:val="20"/>
                <w:szCs w:val="20"/>
              </w:rPr>
              <w:t>52.19%-78.19%</w:t>
            </w:r>
            <w:r w:rsidR="0067166F" w:rsidRPr="00B76C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7166F" w:rsidRPr="00B76C02" w14:paraId="4B15DC74" w14:textId="77777777" w:rsidTr="00B76C02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75336F" w14:textId="77777777" w:rsidR="0067166F" w:rsidRPr="00B76C02" w:rsidRDefault="0067166F" w:rsidP="002143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C02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42D635" w14:textId="2D513271" w:rsidR="0067166F" w:rsidRPr="00B76C02" w:rsidRDefault="00796B3D" w:rsidP="002143F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C02">
              <w:rPr>
                <w:rFonts w:ascii="Times New Roman" w:hAnsi="Times New Roman" w:cs="Times New Roman"/>
                <w:sz w:val="20"/>
                <w:szCs w:val="20"/>
              </w:rPr>
              <w:t>93.13</w:t>
            </w:r>
            <w:r w:rsidR="0067166F" w:rsidRPr="00B76C02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 w:rsidR="000B18A4" w:rsidRPr="00B76C02">
              <w:rPr>
                <w:rFonts w:ascii="Times New Roman" w:hAnsi="Times New Roman" w:cs="Times New Roman"/>
                <w:sz w:val="20"/>
                <w:szCs w:val="20"/>
              </w:rPr>
              <w:t xml:space="preserve">95% CI, </w:t>
            </w:r>
            <w:r w:rsidRPr="00B76C02">
              <w:rPr>
                <w:rFonts w:ascii="Times New Roman" w:hAnsi="Times New Roman" w:cs="Times New Roman"/>
                <w:sz w:val="20"/>
                <w:szCs w:val="20"/>
              </w:rPr>
              <w:t>90.39%-95.28%</w:t>
            </w:r>
            <w:r w:rsidR="0067166F" w:rsidRPr="00B76C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7166F" w:rsidRPr="00B76C02" w14:paraId="37201AAC" w14:textId="77777777" w:rsidTr="00B76C02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B721C3" w14:textId="77777777" w:rsidR="0067166F" w:rsidRPr="00B76C02" w:rsidRDefault="0067166F" w:rsidP="002143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C02">
              <w:rPr>
                <w:rFonts w:ascii="Times New Roman" w:hAnsi="Times New Roman" w:cs="Times New Roman"/>
                <w:sz w:val="20"/>
                <w:szCs w:val="20"/>
              </w:rPr>
              <w:t>PPV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970497" w14:textId="0D754712" w:rsidR="0067166F" w:rsidRPr="00B76C02" w:rsidRDefault="00796B3D" w:rsidP="002143F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C02">
              <w:rPr>
                <w:rFonts w:ascii="Times New Roman" w:hAnsi="Times New Roman" w:cs="Times New Roman"/>
                <w:sz w:val="20"/>
                <w:szCs w:val="20"/>
              </w:rPr>
              <w:t>54.41</w:t>
            </w:r>
            <w:r w:rsidR="0067166F" w:rsidRPr="00B76C02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 w:rsidR="000B18A4" w:rsidRPr="00B76C02">
              <w:rPr>
                <w:rFonts w:ascii="Times New Roman" w:hAnsi="Times New Roman" w:cs="Times New Roman"/>
                <w:sz w:val="20"/>
                <w:szCs w:val="20"/>
              </w:rPr>
              <w:t xml:space="preserve">95% CI, </w:t>
            </w:r>
            <w:r w:rsidRPr="00B76C02">
              <w:rPr>
                <w:rFonts w:ascii="Times New Roman" w:hAnsi="Times New Roman" w:cs="Times New Roman"/>
                <w:sz w:val="20"/>
                <w:szCs w:val="20"/>
              </w:rPr>
              <w:t>44.74%</w:t>
            </w:r>
            <w:r w:rsidR="00C26A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76C02">
              <w:rPr>
                <w:rFonts w:ascii="Times New Roman" w:hAnsi="Times New Roman" w:cs="Times New Roman"/>
                <w:sz w:val="20"/>
                <w:szCs w:val="20"/>
              </w:rPr>
              <w:t>63.76%</w:t>
            </w:r>
            <w:r w:rsidR="0067166F" w:rsidRPr="00B76C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7166F" w:rsidRPr="00B76C02" w14:paraId="68B7D960" w14:textId="77777777" w:rsidTr="00B76C02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AC1BFD" w14:textId="77777777" w:rsidR="0067166F" w:rsidRPr="00B76C02" w:rsidRDefault="0067166F" w:rsidP="002143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C02">
              <w:rPr>
                <w:rFonts w:ascii="Times New Roman" w:hAnsi="Times New Roman" w:cs="Times New Roman"/>
                <w:sz w:val="20"/>
                <w:szCs w:val="20"/>
              </w:rPr>
              <w:t>NPV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BA9B25" w14:textId="6734356F" w:rsidR="0067166F" w:rsidRPr="00B76C02" w:rsidRDefault="0067166F" w:rsidP="002143F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C0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96B3D" w:rsidRPr="00B76C0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76C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96B3D" w:rsidRPr="00B76C0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B76C02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 w:rsidR="000B18A4" w:rsidRPr="00B76C02">
              <w:rPr>
                <w:rFonts w:ascii="Times New Roman" w:hAnsi="Times New Roman" w:cs="Times New Roman"/>
                <w:sz w:val="20"/>
                <w:szCs w:val="20"/>
              </w:rPr>
              <w:t xml:space="preserve">95% CI, </w:t>
            </w:r>
            <w:r w:rsidR="00796B3D" w:rsidRPr="00B76C02">
              <w:rPr>
                <w:rFonts w:ascii="Times New Roman" w:hAnsi="Times New Roman" w:cs="Times New Roman"/>
                <w:sz w:val="20"/>
                <w:szCs w:val="20"/>
              </w:rPr>
              <w:t>93.87%</w:t>
            </w:r>
            <w:r w:rsidR="00C26A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96B3D" w:rsidRPr="00B76C02">
              <w:rPr>
                <w:rFonts w:ascii="Times New Roman" w:hAnsi="Times New Roman" w:cs="Times New Roman"/>
                <w:sz w:val="20"/>
                <w:szCs w:val="20"/>
              </w:rPr>
              <w:t xml:space="preserve"> 96.96%</w:t>
            </w:r>
            <w:r w:rsidRPr="00B76C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701B300F" w14:textId="620C5003" w:rsidR="0067166F" w:rsidRPr="00B76C02" w:rsidRDefault="0067166F" w:rsidP="0067166F">
      <w:pPr>
        <w:jc w:val="left"/>
        <w:rPr>
          <w:rFonts w:ascii="Times New Roman" w:hAnsi="Times New Roman" w:cs="Times New Roman"/>
          <w:sz w:val="20"/>
          <w:szCs w:val="20"/>
        </w:rPr>
      </w:pPr>
      <w:r w:rsidRPr="00B76C02">
        <w:rPr>
          <w:rFonts w:ascii="Times New Roman" w:hAnsi="Times New Roman" w:cs="Times New Roman" w:hint="eastAsia"/>
          <w:sz w:val="20"/>
          <w:szCs w:val="20"/>
        </w:rPr>
        <w:t>N</w:t>
      </w:r>
      <w:r w:rsidRPr="00B76C02">
        <w:rPr>
          <w:rFonts w:ascii="Times New Roman" w:hAnsi="Times New Roman" w:cs="Times New Roman"/>
          <w:sz w:val="20"/>
          <w:szCs w:val="20"/>
        </w:rPr>
        <w:t>ote, PPV, positive predictive value, NPV, negative predictive value. Numbers in the parentheses are 95% confidence intervals</w:t>
      </w:r>
      <w:r w:rsidR="000B18A4" w:rsidRPr="00B76C02">
        <w:rPr>
          <w:rFonts w:ascii="Times New Roman" w:hAnsi="Times New Roman" w:cs="Times New Roman"/>
          <w:sz w:val="20"/>
          <w:szCs w:val="20"/>
        </w:rPr>
        <w:t xml:space="preserve"> (CI)</w:t>
      </w:r>
      <w:r w:rsidRPr="00B76C02">
        <w:rPr>
          <w:rFonts w:ascii="Times New Roman" w:hAnsi="Times New Roman" w:cs="Times New Roman"/>
          <w:sz w:val="20"/>
          <w:szCs w:val="20"/>
        </w:rPr>
        <w:t>.</w:t>
      </w:r>
    </w:p>
    <w:p w14:paraId="08870941" w14:textId="77777777" w:rsidR="00A1277B" w:rsidRDefault="00A1277B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604F718B" w14:textId="77777777" w:rsidR="00A1277B" w:rsidRDefault="00A1277B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05BE0C2D" w14:textId="6F68C83D" w:rsidR="00467E87" w:rsidRDefault="002A0EFF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able</w:t>
      </w:r>
      <w:r w:rsidR="003C50F2">
        <w:rPr>
          <w:rFonts w:ascii="Times New Roman" w:hAnsi="Times New Roman" w:cs="Times New Roman"/>
          <w:b/>
          <w:sz w:val="20"/>
          <w:szCs w:val="20"/>
        </w:rPr>
        <w:t>4</w:t>
      </w:r>
      <w:r>
        <w:rPr>
          <w:rFonts w:ascii="Times New Roman" w:hAnsi="Times New Roman" w:cs="Times New Roman"/>
          <w:b/>
          <w:sz w:val="20"/>
          <w:szCs w:val="20"/>
        </w:rPr>
        <w:t xml:space="preserve">. Statistical analyses of age, gestational weeks and </w:t>
      </w:r>
      <w:r w:rsidR="00F00A15" w:rsidRPr="00F00A15">
        <w:rPr>
          <w:rFonts w:ascii="Times New Roman" w:hAnsi="Times New Roman" w:cs="Times New Roman"/>
          <w:b/>
          <w:sz w:val="20"/>
          <w:szCs w:val="20"/>
        </w:rPr>
        <w:t>MTOP5Zscores</w:t>
      </w:r>
      <w:r>
        <w:rPr>
          <w:rFonts w:ascii="Times New Roman" w:hAnsi="Times New Roman" w:cs="Times New Roman"/>
          <w:b/>
          <w:sz w:val="20"/>
          <w:szCs w:val="20"/>
        </w:rPr>
        <w:t xml:space="preserve"> among </w:t>
      </w:r>
      <w:r w:rsidR="00474278">
        <w:rPr>
          <w:rFonts w:ascii="Times New Roman" w:hAnsi="Times New Roman" w:cs="Times New Roman"/>
          <w:b/>
          <w:sz w:val="20"/>
          <w:szCs w:val="20"/>
        </w:rPr>
        <w:t>62</w:t>
      </w:r>
      <w:r>
        <w:rPr>
          <w:rFonts w:ascii="Times New Roman" w:hAnsi="Times New Roman" w:cs="Times New Roman"/>
          <w:b/>
          <w:sz w:val="20"/>
          <w:szCs w:val="20"/>
        </w:rPr>
        <w:t xml:space="preserve"> cancer patients, </w:t>
      </w:r>
      <w:r w:rsidR="00620480">
        <w:rPr>
          <w:rFonts w:ascii="Times New Roman" w:hAnsi="Times New Roman" w:cs="Times New Roman"/>
          <w:b/>
          <w:sz w:val="20"/>
          <w:szCs w:val="20"/>
        </w:rPr>
        <w:t>434</w:t>
      </w:r>
      <w:r>
        <w:rPr>
          <w:rFonts w:ascii="Times New Roman" w:hAnsi="Times New Roman" w:cs="Times New Roman"/>
          <w:b/>
          <w:sz w:val="20"/>
          <w:szCs w:val="20"/>
        </w:rPr>
        <w:t xml:space="preserve"> non-cancer participants </w:t>
      </w: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2091"/>
        <w:gridCol w:w="1590"/>
        <w:gridCol w:w="1843"/>
        <w:gridCol w:w="4507"/>
      </w:tblGrid>
      <w:tr w:rsidR="00967343" w14:paraId="6986529F" w14:textId="77777777" w:rsidTr="00967343">
        <w:tc>
          <w:tcPr>
            <w:tcW w:w="209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92448AE" w14:textId="77777777" w:rsidR="00967343" w:rsidRPr="00D2100C" w:rsidRDefault="00967343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  <w:p w14:paraId="2004FFFF" w14:textId="77777777" w:rsidR="00967343" w:rsidRPr="00D2100C" w:rsidRDefault="00967343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2100C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5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ADDA9BB" w14:textId="77777777" w:rsidR="00967343" w:rsidRPr="00D2100C" w:rsidRDefault="00967343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4C571CE" w14:textId="77777777" w:rsidR="00967343" w:rsidRPr="00D2100C" w:rsidRDefault="00967343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0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5ABC3E0" w14:textId="77777777" w:rsidR="00967343" w:rsidRPr="00D2100C" w:rsidRDefault="00967343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967343" w14:paraId="114B8E95" w14:textId="77777777" w:rsidTr="00967343">
        <w:tc>
          <w:tcPr>
            <w:tcW w:w="209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611C8D54" w14:textId="77777777" w:rsidR="00967343" w:rsidRPr="00D2100C" w:rsidRDefault="00967343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66BB1D" w14:textId="77777777" w:rsidR="00967343" w:rsidRPr="00D2100C" w:rsidRDefault="00967343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2100C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Cancer</w:t>
            </w:r>
          </w:p>
          <w:p w14:paraId="43251B15" w14:textId="77777777" w:rsidR="00967343" w:rsidRPr="00D2100C" w:rsidRDefault="00967343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2100C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Mean (SD</w:t>
            </w:r>
            <w:r w:rsidRPr="00D2100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8CBC6A" w14:textId="77777777" w:rsidR="00967343" w:rsidRPr="00D2100C" w:rsidRDefault="00967343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2100C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Non-cancer</w:t>
            </w:r>
          </w:p>
          <w:p w14:paraId="0F24E270" w14:textId="77777777" w:rsidR="00967343" w:rsidRPr="00D2100C" w:rsidRDefault="00967343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2100C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Mean (SD</w:t>
            </w:r>
            <w:r w:rsidRPr="00D2100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450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0F9172" w14:textId="77777777" w:rsidR="00967343" w:rsidRPr="00D2100C" w:rsidRDefault="00967343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2100C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P value </w:t>
            </w:r>
            <w:r w:rsidRPr="00D2100C">
              <w:rPr>
                <w:rFonts w:ascii="Times New Roman" w:eastAsia="Arial Unicode MS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(</w:t>
            </w:r>
            <w:r w:rsidRPr="00D2100C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Wilcoxon sum rank test)</w:t>
            </w:r>
          </w:p>
        </w:tc>
      </w:tr>
      <w:tr w:rsidR="00967343" w14:paraId="7F6416C3" w14:textId="77777777" w:rsidTr="00967343">
        <w:trPr>
          <w:trHeight w:val="330"/>
        </w:trPr>
        <w:tc>
          <w:tcPr>
            <w:tcW w:w="209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1AA9A2E4" w14:textId="77777777" w:rsidR="00967343" w:rsidRPr="00D2100C" w:rsidRDefault="00967343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2100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78DABBDC" w14:textId="77777777" w:rsidR="00967343" w:rsidRPr="00D2100C" w:rsidRDefault="00967343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2100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6A2FA6" w:rsidRPr="00D2100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D2100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6A2FA6" w:rsidRPr="00D2100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  <w:r w:rsidRPr="00D2100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6A2FA6" w:rsidRPr="00D2100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D2100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. </w:t>
            </w:r>
            <w:r w:rsidR="006A2FA6" w:rsidRPr="00D2100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  <w:r w:rsidRPr="00D21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7A65E3DD" w14:textId="77777777" w:rsidR="00967343" w:rsidRPr="00D2100C" w:rsidRDefault="00967343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2100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6A2FA6" w:rsidRPr="00D2100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D2100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6A2FA6" w:rsidRPr="00D2100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D2100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(5.</w:t>
            </w:r>
            <w:r w:rsidR="006A2FA6" w:rsidRPr="00D2100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D2100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D21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E37DF6" w14:textId="77777777" w:rsidR="00967343" w:rsidRPr="00D2100C" w:rsidRDefault="00967343">
            <w:pPr>
              <w:widowControl/>
              <w:ind w:right="40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2100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P </w:t>
            </w:r>
            <w:r w:rsidR="006A2FA6" w:rsidRPr="00D2100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Pr="00D2100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0.05 </w:t>
            </w:r>
          </w:p>
        </w:tc>
      </w:tr>
      <w:tr w:rsidR="00967343" w14:paraId="0B65C3F0" w14:textId="77777777" w:rsidTr="00967343">
        <w:trPr>
          <w:trHeight w:val="33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CA3339" w14:textId="77777777" w:rsidR="00967343" w:rsidRPr="00D2100C" w:rsidRDefault="00967343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D2100C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Gestational week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1BD944" w14:textId="77777777" w:rsidR="00967343" w:rsidRPr="00D2100C" w:rsidRDefault="00967343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2100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7.</w:t>
            </w:r>
            <w:r w:rsidR="00B73F75" w:rsidRPr="00D2100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  <w:r w:rsidRPr="00D2100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(</w:t>
            </w:r>
            <w:r w:rsidR="00B73F75" w:rsidRPr="00D2100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D2100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B73F75" w:rsidRPr="00D2100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  <w:r w:rsidRPr="00D21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6ACB15" w14:textId="77777777" w:rsidR="00967343" w:rsidRPr="00D2100C" w:rsidRDefault="00967343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2100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B73F75" w:rsidRPr="00D2100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D2100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B73F75" w:rsidRPr="00D2100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1</w:t>
            </w:r>
            <w:r w:rsidRPr="00D2100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(3.</w:t>
            </w:r>
            <w:r w:rsidR="00B73F75" w:rsidRPr="00D2100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  <w:r w:rsidRPr="00D21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</w:tcPr>
          <w:p w14:paraId="3FFDEC79" w14:textId="77777777" w:rsidR="00967343" w:rsidRPr="00D2100C" w:rsidRDefault="00967343">
            <w:pPr>
              <w:widowControl/>
              <w:ind w:right="40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2100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P </w:t>
            </w:r>
            <w:r w:rsidR="006A2FA6" w:rsidRPr="00D2100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Pr="00D2100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0.05 </w:t>
            </w:r>
          </w:p>
        </w:tc>
      </w:tr>
      <w:tr w:rsidR="00967343" w14:paraId="26DF43B6" w14:textId="77777777" w:rsidTr="00967343">
        <w:trPr>
          <w:trHeight w:val="330"/>
        </w:trPr>
        <w:tc>
          <w:tcPr>
            <w:tcW w:w="20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A1A89D4" w14:textId="77777777" w:rsidR="00967343" w:rsidRPr="00D2100C" w:rsidRDefault="00D63795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D2100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MTOP5Zscore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7267A55" w14:textId="77777777" w:rsidR="00967343" w:rsidRPr="00D2100C" w:rsidRDefault="00E771D7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D2100C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</w:t>
            </w:r>
            <w:r w:rsidR="00967343" w:rsidRPr="00D2100C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</w:t>
            </w:r>
            <w:r w:rsidRPr="00D2100C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.03</w:t>
            </w:r>
            <w:r w:rsidR="00967343" w:rsidRPr="00D2100C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(</w:t>
            </w:r>
            <w:r w:rsidRPr="00D2100C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7</w:t>
            </w:r>
            <w:r w:rsidR="00967343" w:rsidRPr="00D2100C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.</w:t>
            </w:r>
            <w:r w:rsidRPr="00D2100C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8</w:t>
            </w:r>
            <w:r w:rsidR="00967343" w:rsidRPr="00D210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A2FF36F" w14:textId="77777777" w:rsidR="00967343" w:rsidRPr="00D2100C" w:rsidRDefault="00E771D7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D2100C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</w:t>
            </w:r>
            <w:r w:rsidR="00967343" w:rsidRPr="00D2100C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.1</w:t>
            </w:r>
            <w:r w:rsidRPr="00D2100C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</w:t>
            </w:r>
            <w:r w:rsidR="00967343" w:rsidRPr="00D2100C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u w:val="single"/>
              </w:rPr>
              <w:t>(</w:t>
            </w:r>
            <w:r w:rsidRPr="00D2100C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.44</w:t>
            </w:r>
            <w:r w:rsidR="00967343" w:rsidRPr="00D210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9ABA07" w14:textId="77777777" w:rsidR="00967343" w:rsidRPr="00D2100C" w:rsidRDefault="00967343">
            <w:pPr>
              <w:widowControl/>
              <w:ind w:right="40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D2100C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 &lt; 0.0001</w:t>
            </w:r>
          </w:p>
        </w:tc>
      </w:tr>
    </w:tbl>
    <w:p w14:paraId="5E355430" w14:textId="77777777" w:rsidR="00467E87" w:rsidRDefault="002A0EFF">
      <w:pPr>
        <w:autoSpaceDE w:val="0"/>
        <w:autoSpaceDN w:val="0"/>
        <w:adjustRightInd w:val="0"/>
        <w:jc w:val="left"/>
        <w:rPr>
          <w:rFonts w:ascii="Times New Roman" w:eastAsia="Arial Unicode MS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Arial Unicode MS" w:hAnsi="Times New Roman" w:cs="Times New Roman"/>
          <w:color w:val="000000"/>
          <w:kern w:val="0"/>
          <w:sz w:val="20"/>
          <w:szCs w:val="20"/>
        </w:rPr>
        <w:t xml:space="preserve">Cancer and non-cancer refer to </w:t>
      </w:r>
      <w:r w:rsidR="00057408">
        <w:rPr>
          <w:rFonts w:ascii="Times New Roman" w:eastAsia="Arial Unicode MS" w:hAnsi="Times New Roman" w:cs="Times New Roman"/>
          <w:color w:val="000000"/>
          <w:kern w:val="0"/>
          <w:sz w:val="20"/>
          <w:szCs w:val="20"/>
        </w:rPr>
        <w:t>62</w:t>
      </w:r>
      <w:r>
        <w:rPr>
          <w:rFonts w:ascii="Times New Roman" w:eastAsia="Arial Unicode MS" w:hAnsi="Times New Roman" w:cs="Times New Roman"/>
          <w:color w:val="000000"/>
          <w:kern w:val="0"/>
          <w:sz w:val="20"/>
          <w:szCs w:val="20"/>
        </w:rPr>
        <w:t xml:space="preserve"> maternal cancer cases and </w:t>
      </w:r>
      <w:r w:rsidR="00057408">
        <w:rPr>
          <w:rFonts w:ascii="Times New Roman" w:eastAsia="Arial Unicode MS" w:hAnsi="Times New Roman" w:cs="Times New Roman"/>
          <w:color w:val="000000"/>
          <w:kern w:val="0"/>
          <w:sz w:val="20"/>
          <w:szCs w:val="20"/>
        </w:rPr>
        <w:t>434</w:t>
      </w:r>
      <w:r>
        <w:rPr>
          <w:rFonts w:ascii="Times New Roman" w:eastAsia="Arial Unicode MS" w:hAnsi="Times New Roman" w:cs="Times New Roman"/>
          <w:color w:val="000000"/>
          <w:kern w:val="0"/>
          <w:sz w:val="20"/>
          <w:szCs w:val="20"/>
        </w:rPr>
        <w:t xml:space="preserve"> confirmed non-cancer participants.</w:t>
      </w:r>
    </w:p>
    <w:p w14:paraId="3EEBA2AF" w14:textId="77777777" w:rsidR="00467E87" w:rsidRDefault="00467E87">
      <w:pPr>
        <w:autoSpaceDE w:val="0"/>
        <w:autoSpaceDN w:val="0"/>
        <w:adjustRightInd w:val="0"/>
        <w:jc w:val="left"/>
        <w:rPr>
          <w:rFonts w:ascii="Times New Roman" w:eastAsia="Arial Unicode MS" w:hAnsi="Times New Roman" w:cs="Times New Roman"/>
          <w:color w:val="000000"/>
          <w:kern w:val="0"/>
          <w:sz w:val="20"/>
          <w:szCs w:val="20"/>
        </w:rPr>
      </w:pPr>
    </w:p>
    <w:p w14:paraId="70CCE6F7" w14:textId="77777777" w:rsidR="00467E87" w:rsidRDefault="002A0EFF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FC5984C" w14:textId="77777777" w:rsidR="00467E87" w:rsidRDefault="00467E87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60196D65" w14:textId="4936F46D" w:rsidR="009764A4" w:rsidRDefault="002A0EFF" w:rsidP="004725BD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</w:t>
      </w:r>
      <w:r w:rsidR="003C50F2">
        <w:rPr>
          <w:rFonts w:ascii="Times New Roman" w:hAnsi="Times New Roman" w:cs="Times New Roman"/>
          <w:b/>
          <w:sz w:val="20"/>
          <w:szCs w:val="20"/>
        </w:rPr>
        <w:t>5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946BF6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="00B431B6">
        <w:rPr>
          <w:rFonts w:ascii="Times New Roman" w:hAnsi="Times New Roman" w:cs="Times New Roman"/>
          <w:b/>
          <w:sz w:val="20"/>
          <w:szCs w:val="20"/>
        </w:rPr>
        <w:t>z scores of 22 chromosomes</w:t>
      </w:r>
      <w:r w:rsidR="005E2207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of maternal </w:t>
      </w:r>
      <w:r w:rsidR="00946BF6">
        <w:rPr>
          <w:rFonts w:ascii="Times New Roman" w:hAnsi="Times New Roman" w:cs="Times New Roman"/>
          <w:b/>
          <w:sz w:val="20"/>
          <w:szCs w:val="20"/>
        </w:rPr>
        <w:t xml:space="preserve">liver cancer, breast </w:t>
      </w:r>
      <w:r>
        <w:rPr>
          <w:rFonts w:ascii="Times New Roman" w:hAnsi="Times New Roman" w:cs="Times New Roman"/>
          <w:b/>
          <w:sz w:val="20"/>
          <w:szCs w:val="20"/>
        </w:rPr>
        <w:t xml:space="preserve">cancer </w:t>
      </w:r>
      <w:r w:rsidR="00946BF6">
        <w:rPr>
          <w:rFonts w:ascii="Times New Roman" w:hAnsi="Times New Roman" w:cs="Times New Roman"/>
          <w:b/>
          <w:sz w:val="20"/>
          <w:szCs w:val="20"/>
        </w:rPr>
        <w:t xml:space="preserve">and lymphoma </w:t>
      </w:r>
      <w:r>
        <w:rPr>
          <w:rFonts w:ascii="Times New Roman" w:hAnsi="Times New Roman" w:cs="Times New Roman"/>
          <w:b/>
          <w:sz w:val="20"/>
          <w:szCs w:val="20"/>
        </w:rPr>
        <w:t>cases</w:t>
      </w:r>
      <w:r w:rsidR="005E2207">
        <w:rPr>
          <w:rFonts w:ascii="Times New Roman" w:hAnsi="Times New Roman" w:cs="Times New Roman"/>
          <w:b/>
          <w:sz w:val="20"/>
          <w:szCs w:val="20"/>
        </w:rPr>
        <w:t xml:space="preserve"> in the random forest classifi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4"/>
        <w:gridCol w:w="1072"/>
        <w:gridCol w:w="618"/>
        <w:gridCol w:w="619"/>
        <w:gridCol w:w="619"/>
        <w:gridCol w:w="620"/>
        <w:gridCol w:w="620"/>
        <w:gridCol w:w="619"/>
        <w:gridCol w:w="619"/>
        <w:gridCol w:w="620"/>
        <w:gridCol w:w="216"/>
        <w:gridCol w:w="495"/>
        <w:gridCol w:w="749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20"/>
      </w:tblGrid>
      <w:tr w:rsidR="00542B70" w:rsidRPr="009764A4" w14:paraId="5F7499A2" w14:textId="77777777" w:rsidTr="00943036">
        <w:trPr>
          <w:trHeight w:val="280"/>
        </w:trPr>
        <w:tc>
          <w:tcPr>
            <w:tcW w:w="11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673C3CB" w14:textId="77777777" w:rsidR="009764A4" w:rsidRPr="009764A4" w:rsidRDefault="009764A4" w:rsidP="009764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4A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ample</w:t>
            </w:r>
          </w:p>
        </w:tc>
        <w:tc>
          <w:tcPr>
            <w:tcW w:w="10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22AFBFD" w14:textId="2361FCC4" w:rsidR="009764A4" w:rsidRPr="009764A4" w:rsidRDefault="0032491E" w:rsidP="009764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C0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Cancer </w:t>
            </w:r>
            <w:r w:rsidR="009764A4" w:rsidRPr="009764A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ype</w:t>
            </w:r>
          </w:p>
        </w:tc>
        <w:tc>
          <w:tcPr>
            <w:tcW w:w="6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612106B" w14:textId="77777777" w:rsidR="009764A4" w:rsidRPr="009764A4" w:rsidRDefault="009764A4" w:rsidP="009764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4A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1</w:t>
            </w:r>
          </w:p>
        </w:tc>
        <w:tc>
          <w:tcPr>
            <w:tcW w:w="6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E0CCE49" w14:textId="77777777" w:rsidR="009764A4" w:rsidRPr="009764A4" w:rsidRDefault="009764A4" w:rsidP="009764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4A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2</w:t>
            </w:r>
          </w:p>
        </w:tc>
        <w:tc>
          <w:tcPr>
            <w:tcW w:w="6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C529246" w14:textId="77777777" w:rsidR="009764A4" w:rsidRPr="009764A4" w:rsidRDefault="009764A4" w:rsidP="009764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4A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3</w:t>
            </w:r>
          </w:p>
        </w:tc>
        <w:tc>
          <w:tcPr>
            <w:tcW w:w="6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6C25368" w14:textId="77777777" w:rsidR="009764A4" w:rsidRPr="009764A4" w:rsidRDefault="009764A4" w:rsidP="009764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4A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4</w:t>
            </w:r>
          </w:p>
        </w:tc>
        <w:tc>
          <w:tcPr>
            <w:tcW w:w="6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8069DAA" w14:textId="77777777" w:rsidR="009764A4" w:rsidRPr="009764A4" w:rsidRDefault="009764A4" w:rsidP="009764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4A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5</w:t>
            </w:r>
          </w:p>
        </w:tc>
        <w:tc>
          <w:tcPr>
            <w:tcW w:w="6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0DB5747" w14:textId="77777777" w:rsidR="009764A4" w:rsidRPr="009764A4" w:rsidRDefault="009764A4" w:rsidP="009764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4A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6</w:t>
            </w:r>
          </w:p>
        </w:tc>
        <w:tc>
          <w:tcPr>
            <w:tcW w:w="6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9B01470" w14:textId="77777777" w:rsidR="009764A4" w:rsidRPr="009764A4" w:rsidRDefault="009764A4" w:rsidP="009764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4A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7</w:t>
            </w:r>
          </w:p>
        </w:tc>
        <w:tc>
          <w:tcPr>
            <w:tcW w:w="8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30CD7C5" w14:textId="77777777" w:rsidR="009764A4" w:rsidRPr="009764A4" w:rsidRDefault="009764A4" w:rsidP="009764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4A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4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EBE5431" w14:textId="77777777" w:rsidR="009764A4" w:rsidRPr="009764A4" w:rsidRDefault="009764A4" w:rsidP="009764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4A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9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6B0BB6A" w14:textId="77777777" w:rsidR="009764A4" w:rsidRPr="009764A4" w:rsidRDefault="009764A4" w:rsidP="009764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4A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10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5127C4B" w14:textId="77777777" w:rsidR="009764A4" w:rsidRPr="009764A4" w:rsidRDefault="009764A4" w:rsidP="009764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4A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11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137183A" w14:textId="77777777" w:rsidR="009764A4" w:rsidRPr="009764A4" w:rsidRDefault="009764A4" w:rsidP="009764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4A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12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9A9076B" w14:textId="77777777" w:rsidR="009764A4" w:rsidRPr="009764A4" w:rsidRDefault="009764A4" w:rsidP="009764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4A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13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48E5D01" w14:textId="77777777" w:rsidR="009764A4" w:rsidRPr="009764A4" w:rsidRDefault="009764A4" w:rsidP="009764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4A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14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492B919" w14:textId="77777777" w:rsidR="009764A4" w:rsidRPr="009764A4" w:rsidRDefault="009764A4" w:rsidP="009764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4A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15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BD39D5F" w14:textId="77777777" w:rsidR="009764A4" w:rsidRPr="009764A4" w:rsidRDefault="009764A4" w:rsidP="009764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4A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048FC35" w14:textId="77777777" w:rsidR="009764A4" w:rsidRPr="009764A4" w:rsidRDefault="009764A4" w:rsidP="009764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4A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17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B006E06" w14:textId="77777777" w:rsidR="009764A4" w:rsidRPr="009764A4" w:rsidRDefault="009764A4" w:rsidP="009764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4A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A899DD0" w14:textId="77777777" w:rsidR="009764A4" w:rsidRPr="009764A4" w:rsidRDefault="009764A4" w:rsidP="009764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4A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20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C783944" w14:textId="77777777" w:rsidR="009764A4" w:rsidRPr="009764A4" w:rsidRDefault="009764A4" w:rsidP="009764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4A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21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B398D30" w14:textId="77777777" w:rsidR="009764A4" w:rsidRPr="009764A4" w:rsidRDefault="009764A4" w:rsidP="009764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4A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22</w:t>
            </w:r>
          </w:p>
        </w:tc>
        <w:tc>
          <w:tcPr>
            <w:tcW w:w="6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9EA6013" w14:textId="77777777" w:rsidR="009764A4" w:rsidRPr="009764A4" w:rsidRDefault="009764A4" w:rsidP="009764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764A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X</w:t>
            </w:r>
            <w:proofErr w:type="spellEnd"/>
          </w:p>
        </w:tc>
      </w:tr>
      <w:tr w:rsidR="00542B70" w:rsidRPr="00F27F27" w14:paraId="21B1DE1D" w14:textId="77777777" w:rsidTr="009430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398CF" w14:textId="304C7EFA" w:rsidR="008A7454" w:rsidRPr="00F27F27" w:rsidRDefault="00943036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CR2809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A1D42" w14:textId="77777777" w:rsidR="008A7454" w:rsidRPr="00F27F27" w:rsidRDefault="008A7454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reast cance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1419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6.86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D5AA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1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B7F9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0.56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BF77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42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2528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9.49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3B50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9.18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537D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98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C330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4.74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DAFE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8.2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1815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8.8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BB35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6.8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B9DB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6.3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E6D8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3.1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C3A7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6.2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CCFE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7.6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1EDB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.5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8B8C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7.3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49DF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1.3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C6B5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1.1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DB57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6.0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6FCD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.45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FAB0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3.50 </w:t>
            </w:r>
          </w:p>
        </w:tc>
      </w:tr>
      <w:tr w:rsidR="00542B70" w:rsidRPr="00F27F27" w14:paraId="58AF12C6" w14:textId="77777777" w:rsidTr="009430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2CC3C" w14:textId="6FA93ACD" w:rsidR="008A7454" w:rsidRPr="00F27F27" w:rsidRDefault="00501C59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CR2598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2017F" w14:textId="77777777" w:rsidR="008A7454" w:rsidRPr="00F27F27" w:rsidRDefault="008A7454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reast cance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04DF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4.48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BB4A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1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D4B4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48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E6F0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06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6909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46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61FD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3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F4D6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16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A006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3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F276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9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81B3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.3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8398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2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3231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1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614A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2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328B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D59A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55AD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8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A0D7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.5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4877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.6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EDC1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.6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F419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6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41DC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.21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6AED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91 </w:t>
            </w:r>
          </w:p>
        </w:tc>
      </w:tr>
      <w:tr w:rsidR="00542B70" w:rsidRPr="00F27F27" w14:paraId="7391379B" w14:textId="77777777" w:rsidTr="00943036">
        <w:trPr>
          <w:trHeight w:val="29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02280" w14:textId="3678A521" w:rsidR="008A7454" w:rsidRPr="00F27F27" w:rsidRDefault="007C6937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CR1266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869E9" w14:textId="77777777" w:rsidR="008A7454" w:rsidRPr="00F27F27" w:rsidRDefault="008A7454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reast cance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3C83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9.94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4C52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6.58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BC3C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290F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1.22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1491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0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E225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850C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1.20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FAEB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.09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EAD2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5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6532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7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063F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3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7FD7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1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4302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2.4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8F5A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7.4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5EB0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6.8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73FA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1625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8.4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5EBA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1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D8BC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.4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7462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7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B143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77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472B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4.75 </w:t>
            </w:r>
          </w:p>
        </w:tc>
      </w:tr>
      <w:tr w:rsidR="00542B70" w:rsidRPr="00F27F27" w14:paraId="09579FFF" w14:textId="77777777" w:rsidTr="00943036">
        <w:trPr>
          <w:trHeight w:val="29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F3BCF" w14:textId="0C14BF69" w:rsidR="008A7454" w:rsidRPr="00F27F27" w:rsidRDefault="00BB164D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CR0336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62979" w14:textId="77777777" w:rsidR="008A7454" w:rsidRPr="00F27F27" w:rsidRDefault="008A7454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reast cance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1E66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5.6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15A1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7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9AED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.51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57EC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6.30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E01E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6.4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C7BD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5.3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807C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32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E527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6.49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DEFB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22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2864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.1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5B47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.3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A452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6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BBAE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3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E835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3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2774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1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5C4B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8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9757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5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CBBF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6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3A2C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9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7D6D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.2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B268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57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1794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09 </w:t>
            </w:r>
          </w:p>
        </w:tc>
      </w:tr>
      <w:tr w:rsidR="00542B70" w:rsidRPr="00F27F27" w14:paraId="6FE6189B" w14:textId="77777777" w:rsidTr="009430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1BA61" w14:textId="54FFF2F4" w:rsidR="008A7454" w:rsidRPr="00F27F27" w:rsidRDefault="006D7423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CR1189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7CC51" w14:textId="77777777" w:rsidR="008A7454" w:rsidRPr="00F27F27" w:rsidRDefault="008A7454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reast cance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6184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5.0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EC49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9.2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772F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6.99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1955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57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A1FC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8.7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0F2C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9.7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E709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7.17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248D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7.88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04C6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5.3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0A4A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6.8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85C5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8.2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BB47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2.4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66BC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8.2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0AC2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2.1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8E9E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2.1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1E9F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7.9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927D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9.0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9E95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8.4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8F1F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9.8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852C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8.0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C441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4.78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C9E6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9.13 </w:t>
            </w:r>
          </w:p>
        </w:tc>
      </w:tr>
      <w:tr w:rsidR="00542B70" w:rsidRPr="00F27F27" w14:paraId="61E81E25" w14:textId="77777777" w:rsidTr="009430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AD2D0" w14:textId="199FF2FE" w:rsidR="008A7454" w:rsidRPr="00F27F27" w:rsidRDefault="00DB2548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CR1260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673F7" w14:textId="77777777" w:rsidR="008A7454" w:rsidRPr="00F27F27" w:rsidRDefault="008A7454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reast cance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BB4F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74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ACA8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4.3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8E34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2.05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4F2A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4.61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D461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5.43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7736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1.54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3A22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7.16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029D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0.07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263D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5.9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C17A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0.7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51E0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.0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D54F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.9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0AB6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.0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D0A1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.4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9664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.5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6968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3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9A1D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0.6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39FE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7.3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A749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.8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8126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6.3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61CA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0.28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637D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.04 </w:t>
            </w:r>
          </w:p>
        </w:tc>
      </w:tr>
      <w:tr w:rsidR="00542B70" w:rsidRPr="00F27F27" w14:paraId="642F4722" w14:textId="77777777" w:rsidTr="009430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96DC0" w14:textId="1544D31C" w:rsidR="008A7454" w:rsidRPr="00F27F27" w:rsidRDefault="007055E4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CR1804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41F56" w14:textId="77777777" w:rsidR="008A7454" w:rsidRPr="00F27F27" w:rsidRDefault="008A7454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reast cance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3161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5.16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4114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.2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7BA3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4.11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FBF9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.66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7295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9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94AF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7.8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CC7B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5.22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6418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0.97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C723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4.6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5AAB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6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27A4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2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8F8A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.3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85E8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6.7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074C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4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C1B0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5D29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5.1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D4FD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2.9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CA22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7.6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685A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3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2CB7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6.1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53BA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4.96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F175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.92 </w:t>
            </w:r>
          </w:p>
        </w:tc>
      </w:tr>
      <w:tr w:rsidR="00542B70" w:rsidRPr="00F27F27" w14:paraId="0F3F8E59" w14:textId="77777777" w:rsidTr="009430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8DE17" w14:textId="7E327735" w:rsidR="008A7454" w:rsidRPr="00F27F27" w:rsidRDefault="00CC5FA4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CR1105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CB9B3" w14:textId="77777777" w:rsidR="008A7454" w:rsidRPr="00F27F27" w:rsidRDefault="008A7454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reast cance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CDB5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7.36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7BE9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5.4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6CDB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.11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DEA4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94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24E2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5.84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C629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6.36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E23F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4.58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601D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8.48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233E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4.3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F179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6.5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8C56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.2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B1B8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.0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CBD2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4.0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22FB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9.5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DDE3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4.8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3CB0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7.7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1024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2.2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1D1E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2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EA93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7.4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F81F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7.0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8F34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8.38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91CB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6.16 </w:t>
            </w:r>
          </w:p>
        </w:tc>
      </w:tr>
      <w:tr w:rsidR="00542B70" w:rsidRPr="00F27F27" w14:paraId="61DF21E1" w14:textId="77777777" w:rsidTr="009430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49519" w14:textId="69D9062D" w:rsidR="008A7454" w:rsidRPr="00F27F27" w:rsidRDefault="003002C8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CR2693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88C5E" w14:textId="77777777" w:rsidR="008A7454" w:rsidRPr="00F27F27" w:rsidRDefault="008A7454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reast cance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DB30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5.93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A45A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5.5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EC1E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5.69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28C0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6.32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27D6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3.76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0926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8.98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C908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8.31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10CC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51.42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39BD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.39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F2CE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6.9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A559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4.2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13F4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4.4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4F84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1.0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4CCA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8.7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CD45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7.4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C445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0.0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5780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6.8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A322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4.5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3EAC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4.7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3770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3.3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9A54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0.04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7547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1.05 </w:t>
            </w:r>
          </w:p>
        </w:tc>
      </w:tr>
      <w:tr w:rsidR="00542B70" w:rsidRPr="00F27F27" w14:paraId="7DECDB9E" w14:textId="77777777" w:rsidTr="009430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3A2BC" w14:textId="55B7AB9A" w:rsidR="008A7454" w:rsidRPr="00F27F27" w:rsidRDefault="00DD568F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CR1124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6D2A7" w14:textId="77777777" w:rsidR="008A7454" w:rsidRPr="00F27F27" w:rsidRDefault="008A7454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reast cance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C07A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9.1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EEB0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1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B8FC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9.92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7F1D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0.29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61E3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3.3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33FD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38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5C73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.35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78EB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8.11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A321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8.0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02D4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6.4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64BA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8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1CC8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0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FC54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5.2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0597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5.2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5CD5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8.9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2DCD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.7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F0F5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8.6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BE0A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5.2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6706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4.0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25A4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1.8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D7D1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0.90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43FB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73 </w:t>
            </w:r>
          </w:p>
        </w:tc>
      </w:tr>
      <w:tr w:rsidR="00542B70" w:rsidRPr="00F27F27" w14:paraId="79EBE6DC" w14:textId="77777777" w:rsidTr="009430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22694" w14:textId="061127ED" w:rsidR="008A7454" w:rsidRPr="00F27F27" w:rsidRDefault="00C35241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CR4803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EA342" w14:textId="77777777" w:rsidR="008A7454" w:rsidRPr="00F27F27" w:rsidRDefault="008A7454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reast cance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9C3E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.9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CD30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6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913B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55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5426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.45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1E9E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6ED0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.3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0028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03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DDED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4.17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ACA3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6.38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CF10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4.5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7913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.6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A54C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.2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41F4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2.0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1BD4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4.1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7A47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6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C2D6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7.0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5FA7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.1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7913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5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A8B7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5.4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680E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.2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BB16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8.84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1789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29 </w:t>
            </w:r>
          </w:p>
        </w:tc>
      </w:tr>
      <w:tr w:rsidR="00542B70" w:rsidRPr="00F27F27" w14:paraId="318A5CB2" w14:textId="77777777" w:rsidTr="009430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47424" w14:textId="3DBA1242" w:rsidR="008A7454" w:rsidRPr="00F27F27" w:rsidRDefault="00507444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CR3067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86A69" w14:textId="77777777" w:rsidR="008A7454" w:rsidRPr="00F27F27" w:rsidRDefault="008A7454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reast cance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7161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4.46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8137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5.2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F167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.92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DBE7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14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03F3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4.69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5B0A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.04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65BF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6.11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4060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36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708F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08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FB2D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0.0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CA40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5.4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E0DD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8.8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5D4C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6.8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006A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4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BBEA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4.6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D2CD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1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DDB5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2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585E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5.8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DF5B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5.7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7187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4.7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2313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.65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62C3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.34 </w:t>
            </w:r>
          </w:p>
        </w:tc>
      </w:tr>
      <w:tr w:rsidR="00542B70" w:rsidRPr="00F27F27" w14:paraId="40308F26" w14:textId="77777777" w:rsidTr="009430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2ED09" w14:textId="57EE7FA8" w:rsidR="008A7454" w:rsidRPr="00F27F27" w:rsidRDefault="00F07683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CR2348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C39FB" w14:textId="77777777" w:rsidR="008A7454" w:rsidRPr="00F27F27" w:rsidRDefault="008A7454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reast cance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8FF2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7.13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0E15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4.98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0C71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5.99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21E4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68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FBBA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.09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E717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4.66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4023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.46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5572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2.50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DAAA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98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935B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4.4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F88C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4.3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EEA1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7.1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7969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1.3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868E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2.1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D6E8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6.3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5767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9.1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DF1F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8.7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888E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0.0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9605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7.9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1893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6.4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A429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5.06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8C66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65.93 </w:t>
            </w:r>
          </w:p>
        </w:tc>
      </w:tr>
      <w:tr w:rsidR="00542B70" w:rsidRPr="00F27F27" w14:paraId="2F34F9DD" w14:textId="77777777" w:rsidTr="009430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078F4" w14:textId="7990FF83" w:rsidR="008A7454" w:rsidRPr="00F27F27" w:rsidRDefault="00542B70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R</w:t>
            </w:r>
            <w:r w:rsidRPr="00542B7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03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CDB72" w14:textId="77777777" w:rsidR="008A7454" w:rsidRPr="00F27F27" w:rsidRDefault="008A7454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reast cance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B5DB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.09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7CD6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0265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74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C99D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5.60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786E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4.4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F410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4.13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EA61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5FC6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.67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09DD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2F65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1A09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3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B1FD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5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16A8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.3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0745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4.1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C096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5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12EB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2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A508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.4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0961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4.3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B205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.8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55D1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1E66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48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087C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39 </w:t>
            </w:r>
          </w:p>
        </w:tc>
      </w:tr>
      <w:tr w:rsidR="00542B70" w:rsidRPr="00F27F27" w14:paraId="07382835" w14:textId="77777777" w:rsidTr="009430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26BB4" w14:textId="2341AA55" w:rsidR="008A7454" w:rsidRPr="00F27F27" w:rsidRDefault="001A7020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CR6800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A98C1" w14:textId="77777777" w:rsidR="008A7454" w:rsidRPr="00F27F27" w:rsidRDefault="008A7454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reast cance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2FF1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0.49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0696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.04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749D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2.45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7846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5.72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F6D7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.14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62B7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5.6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F576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8.22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8704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.49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7D1D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1.0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A301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4.0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406C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7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3D22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.4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243A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9.7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9AEC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0.6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2541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2.7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FF94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9.8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BD2D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.7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37F9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2.1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240F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4.1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1E77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7.9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8B2F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37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7850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8.51 </w:t>
            </w:r>
          </w:p>
        </w:tc>
      </w:tr>
      <w:tr w:rsidR="00542B70" w:rsidRPr="00F27F27" w14:paraId="6DB2EF4A" w14:textId="77777777" w:rsidTr="009430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B1CA0" w14:textId="592406B8" w:rsidR="008A7454" w:rsidRPr="00F27F27" w:rsidRDefault="006D11D1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CR0284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5CF68" w14:textId="77777777" w:rsidR="008A7454" w:rsidRPr="00F27F27" w:rsidRDefault="008A7454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iver cance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2CC3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4.56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0D7C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6.1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3EFC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.58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2550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59.01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495B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.9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0020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3.1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A354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4.83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BFA1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5.31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5BE2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8.6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C1BA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.1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CE44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8.4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F3EB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0.8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56C5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83.0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9FD4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0.1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6650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5.1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FC96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6.0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DCC2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9.1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EEC2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41.6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6A6A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6.4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432A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2.2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71BC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65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1CAE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5.87 </w:t>
            </w:r>
          </w:p>
        </w:tc>
      </w:tr>
      <w:tr w:rsidR="00542B70" w:rsidRPr="00F27F27" w14:paraId="346F25E0" w14:textId="77777777" w:rsidTr="009430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2DA21" w14:textId="67C6B466" w:rsidR="008A7454" w:rsidRPr="00F27F27" w:rsidRDefault="00CB6947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CR1448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6DB5D" w14:textId="77777777" w:rsidR="008A7454" w:rsidRPr="00F27F27" w:rsidRDefault="008A7454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iver cance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A3B2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0.14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D169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0.83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9B37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5.10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6D70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42.03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4694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9.0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8CB0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1.8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272E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7.31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F2F8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6.88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F5AE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7.2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F62B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5.0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A66D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4.7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8ED1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8.6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CC42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8.0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CFCF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42.2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1FEA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2.8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4165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41.8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A5CE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6.0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BCEF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1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F655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2.8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FC0B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.4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17EA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6.11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4C53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1.11 </w:t>
            </w:r>
          </w:p>
        </w:tc>
      </w:tr>
      <w:tr w:rsidR="00542B70" w:rsidRPr="00F27F27" w14:paraId="69B348FA" w14:textId="77777777" w:rsidTr="009430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CDA1E" w14:textId="1D000C18" w:rsidR="008A7454" w:rsidRPr="00F27F27" w:rsidRDefault="00CB6947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CR1661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87F46" w14:textId="77777777" w:rsidR="008A7454" w:rsidRPr="00F27F27" w:rsidRDefault="008A7454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iver cance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77A1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.44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4BAF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5.4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6AA4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.91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EE68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4.46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F354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C4D1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.03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588A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46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9263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69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C163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D676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3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53E1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4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D2BB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4.6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1E5A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.5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485B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5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AD15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.8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CD25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2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F0DA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3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ABD2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6FE6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5.6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A4D3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8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23AB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90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417D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.20 </w:t>
            </w:r>
          </w:p>
        </w:tc>
      </w:tr>
      <w:tr w:rsidR="00542B70" w:rsidRPr="00F27F27" w14:paraId="51E56285" w14:textId="77777777" w:rsidTr="009430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38FAA" w14:textId="57CE787F" w:rsidR="008A7454" w:rsidRPr="00F27F27" w:rsidRDefault="00C24218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CR1669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B355E" w14:textId="77777777" w:rsidR="008A7454" w:rsidRPr="00F27F27" w:rsidRDefault="008A7454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iver cance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B0B0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5.94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1CD2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.0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815F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.02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F01E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1.89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84FE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6.2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E6D9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7.96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F32C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.99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C4FA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0.68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9164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42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7B23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9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D232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7.7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A5F1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1.2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FD47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9.2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6DFE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9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77DD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.5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4CA9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5.3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E243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.9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FD50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6.6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D3EB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1.3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C015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5.0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D5BF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.36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E3DC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6.54 </w:t>
            </w:r>
          </w:p>
        </w:tc>
      </w:tr>
      <w:tr w:rsidR="00542B70" w:rsidRPr="00F27F27" w14:paraId="56267DCA" w14:textId="77777777" w:rsidTr="009430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176FC" w14:textId="63E32437" w:rsidR="008A7454" w:rsidRPr="00F27F27" w:rsidRDefault="0074497D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CR1361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E8641" w14:textId="77777777" w:rsidR="008A7454" w:rsidRPr="00F27F27" w:rsidRDefault="008A7454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iver cance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123E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3.9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A7EC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7.38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D69E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.87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5DC0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7.35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6C91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0.5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D5B4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8.0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4CB8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1.72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0CE1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6.54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000E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3.2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EA98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7.6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B830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8.7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F7B1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81.9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1F47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3.3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BCA7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1.5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376F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.1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8015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65.3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7C95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8.1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2B4B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5.3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BA23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9.0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B6B6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5.7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5251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5.25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BC94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5.69 </w:t>
            </w:r>
          </w:p>
        </w:tc>
      </w:tr>
      <w:tr w:rsidR="00542B70" w:rsidRPr="00F27F27" w14:paraId="19A50893" w14:textId="77777777" w:rsidTr="009430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4A107" w14:textId="2C1160F3" w:rsidR="008A7454" w:rsidRPr="00F27F27" w:rsidRDefault="0074497D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CR1254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23993" w14:textId="77777777" w:rsidR="008A7454" w:rsidRPr="00F27F27" w:rsidRDefault="008A7454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iver cance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7807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8.6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71FD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0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CEB6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.76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E6FC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9.32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418F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4.9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D86A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.8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2A75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.64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B11D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3.55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95A4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6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8129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3.4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E977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614F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7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FF67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8.9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E204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4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9D5E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4.6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F038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7.0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68C3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.1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DC25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2.0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6665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.8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0071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9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C089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92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36F6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8.18 </w:t>
            </w:r>
          </w:p>
        </w:tc>
      </w:tr>
      <w:tr w:rsidR="00542B70" w:rsidRPr="00F27F27" w14:paraId="1715B9E0" w14:textId="77777777" w:rsidTr="009430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6C08C" w14:textId="3239E8CA" w:rsidR="008A7454" w:rsidRPr="00F27F27" w:rsidRDefault="00CF3851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CR1327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5B033" w14:textId="77777777" w:rsidR="008A7454" w:rsidRPr="00F27F27" w:rsidRDefault="008A7454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iver cance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5596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4.48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3020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43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1C94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90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41AA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4.19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FC31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9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D748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.3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C009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17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048E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8.27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96C6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8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19FB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7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9DF1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04F7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6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6825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5.1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24CD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8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AD82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.3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245C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6.0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BAA5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4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2137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6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2540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DDA5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8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F3BD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95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76BF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4.38 </w:t>
            </w:r>
          </w:p>
        </w:tc>
      </w:tr>
      <w:tr w:rsidR="00542B70" w:rsidRPr="00F27F27" w14:paraId="0E536492" w14:textId="77777777" w:rsidTr="009430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8835E" w14:textId="77DBAB02" w:rsidR="008A7454" w:rsidRPr="00F27F27" w:rsidRDefault="00084D25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CR1049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48172" w14:textId="77777777" w:rsidR="008A7454" w:rsidRPr="00F27F27" w:rsidRDefault="008A7454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iver cance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6B32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8.1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3B69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76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1578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7.90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80CF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.72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5622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4.23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33B8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4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F56D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3B48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.77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05B0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9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1152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9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54B7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.2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BF27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16C7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9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BC62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6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DE90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2E07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5.3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9B3A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.6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E14F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4.9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8096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8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D5F9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2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87C3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89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246C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4.25 </w:t>
            </w:r>
          </w:p>
        </w:tc>
      </w:tr>
      <w:tr w:rsidR="00542B70" w:rsidRPr="00F27F27" w14:paraId="6CBB4266" w14:textId="77777777" w:rsidTr="009430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5E1C6" w14:textId="7286A721" w:rsidR="008A7454" w:rsidRPr="00F27F27" w:rsidRDefault="008018A5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CR1376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32D45" w14:textId="77777777" w:rsidR="008A7454" w:rsidRPr="00F27F27" w:rsidRDefault="008A7454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iver cance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C565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.68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9B3E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9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8874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42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9A1A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6.89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A6F3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0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A313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.49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F758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91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BC43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8.52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3FAA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2BB3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9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621A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6AFE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72AC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7.1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005E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.4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050C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8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8C46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4.6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38E0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6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D01A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6473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4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66B5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6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F923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88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9F9A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17 </w:t>
            </w:r>
          </w:p>
        </w:tc>
      </w:tr>
      <w:tr w:rsidR="00542B70" w:rsidRPr="00F27F27" w14:paraId="731A0298" w14:textId="77777777" w:rsidTr="00943036">
        <w:trPr>
          <w:trHeight w:val="29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F2EE0" w14:textId="6F249885" w:rsidR="008A7454" w:rsidRPr="00F27F27" w:rsidRDefault="005704C5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CR2387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62FE7" w14:textId="77777777" w:rsidR="008A7454" w:rsidRPr="00F27F27" w:rsidRDefault="008A7454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iver cance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8734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4.3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C4EA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8.63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14CE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8.34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0AE0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7.21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160D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.2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DF72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60.3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F1FC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61.66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21CB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4.78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5282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9.7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2EB9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54.5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4BDF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.6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8C32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0.3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4D81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25.8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2A12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44.5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C405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1.8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DED4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1.6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581A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2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CE0D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48.5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9FF1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74.1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B88D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5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D937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8.72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03E7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7.57 </w:t>
            </w:r>
          </w:p>
        </w:tc>
      </w:tr>
      <w:tr w:rsidR="00542B70" w:rsidRPr="00F27F27" w14:paraId="12225399" w14:textId="77777777" w:rsidTr="00943036">
        <w:trPr>
          <w:trHeight w:val="29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28278" w14:textId="4D9C0EF7" w:rsidR="008A7454" w:rsidRPr="00F27F27" w:rsidRDefault="00E11A4B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CR3313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41C2B" w14:textId="77777777" w:rsidR="008A7454" w:rsidRPr="00F27F27" w:rsidRDefault="008A7454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iver cance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9910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6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CEF7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5.0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A833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3.87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9960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8.02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E30D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1.0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5545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3.78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1877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4.69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5BAD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6.87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E8EC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5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7F75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.8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9251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4.5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0C4B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9.6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66BE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8.0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6603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0.7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551D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7.1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211C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8.2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1DE1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.0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29C9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8.5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DD3B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8.2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13B8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7.1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47F4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8.21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3C89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7.81 </w:t>
            </w:r>
          </w:p>
        </w:tc>
      </w:tr>
      <w:tr w:rsidR="00542B70" w:rsidRPr="00F27F27" w14:paraId="196CC4E9" w14:textId="77777777" w:rsidTr="009430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DBDCB" w14:textId="4F8A5EAF" w:rsidR="008A7454" w:rsidRPr="00F27F27" w:rsidRDefault="00783749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CR6672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6EAD7" w14:textId="77777777" w:rsidR="008A7454" w:rsidRPr="00F27F27" w:rsidRDefault="008A7454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iver cance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C08A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4.5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3F01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9.5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F6A7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3.46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4409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52.99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E567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7.7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6FD7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1.9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5FAC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2.03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32BA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33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F048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6.0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CAA7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6.5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5979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3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634D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5.1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59E4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8.7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5EDE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6.2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45DC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5.8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F8C2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4.7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1096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6.7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2FF6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0.7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CC85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7.2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F8F9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5.9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4A51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5.52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D57C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5.33 </w:t>
            </w:r>
          </w:p>
        </w:tc>
      </w:tr>
      <w:tr w:rsidR="00542B70" w:rsidRPr="00F27F27" w14:paraId="23B6DF02" w14:textId="77777777" w:rsidTr="009430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AD5CA" w14:textId="7FA4EB53" w:rsidR="008A7454" w:rsidRPr="00F27F27" w:rsidRDefault="00A81717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CR2689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89A9A" w14:textId="77777777" w:rsidR="008A7454" w:rsidRPr="00F27F27" w:rsidRDefault="008A7454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ymphom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FAEE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1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6C80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5.2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3F5F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0.03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05E6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1.33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23C1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9.4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7C0F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8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31E6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8.13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0FD6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8.46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6188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6.8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8F77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0.2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AA86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0.3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B9A9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9.2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7440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9.0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A06A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6.3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E186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.5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AD1D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9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084A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4.2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E2EB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6.1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3353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2.7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C657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3.5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CE61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45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3B6C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2.34 </w:t>
            </w:r>
          </w:p>
        </w:tc>
      </w:tr>
      <w:tr w:rsidR="00542B70" w:rsidRPr="00F27F27" w14:paraId="674DD516" w14:textId="77777777" w:rsidTr="009430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621D9" w14:textId="7598C50A" w:rsidR="008A7454" w:rsidRPr="00F27F27" w:rsidRDefault="00406C09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CR0152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D5EAB" w14:textId="77777777" w:rsidR="008A7454" w:rsidRPr="00F27F27" w:rsidRDefault="008A7454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ymphom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5A1F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6.9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40E8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.39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EEE1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5.54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000E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.78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EA31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5.4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44E2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4.7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7E87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9.44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F02F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5.32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090E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3.1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2932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323D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0.0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2DA8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1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73F3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.6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0313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7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BD7F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4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96DF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4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D200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7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3AC4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7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3F41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6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6B10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4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126C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6.31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90EE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.33 </w:t>
            </w:r>
          </w:p>
        </w:tc>
      </w:tr>
      <w:tr w:rsidR="00542B70" w:rsidRPr="00F27F27" w14:paraId="3C1C5AD3" w14:textId="77777777" w:rsidTr="009430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4A208" w14:textId="26EAAB0A" w:rsidR="008A7454" w:rsidRPr="00F27F27" w:rsidRDefault="005343C9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MCR0364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8DC1B" w14:textId="77777777" w:rsidR="008A7454" w:rsidRPr="00F27F27" w:rsidRDefault="008A7454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ymphom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0D16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4.5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EFF5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5.33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7788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.27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8133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4.50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6BB1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4.0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52AF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.4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E20F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5.89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4934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.37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1FC6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4.0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DDD4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4.3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FCEE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0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15E6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8.0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F007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.7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0A7E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5.3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6DD6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4.3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89C0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0.1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56ED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1.9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9E27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.2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2614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.1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9A28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4.4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DCDF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84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284C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6.86 </w:t>
            </w:r>
          </w:p>
        </w:tc>
      </w:tr>
      <w:tr w:rsidR="00542B70" w:rsidRPr="00F27F27" w14:paraId="5631CF37" w14:textId="77777777" w:rsidTr="009430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521A7" w14:textId="69106F11" w:rsidR="008A7454" w:rsidRPr="00F27F27" w:rsidRDefault="00A41EAB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CR1177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8C4B4" w14:textId="77777777" w:rsidR="008A7454" w:rsidRPr="00F27F27" w:rsidRDefault="008A7454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ymphom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F20B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2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6882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79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16C0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23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9FCB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50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FFC5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08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FD6D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38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0E18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48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8A41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29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C4BC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0.9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48D2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6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6F16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7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88C2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9.4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6B9A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3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CCF3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3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6A73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3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96C8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4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458F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0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50BB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3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F301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9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5B10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2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6753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52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AFCD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6.87 </w:t>
            </w:r>
          </w:p>
        </w:tc>
      </w:tr>
      <w:tr w:rsidR="00542B70" w:rsidRPr="00F27F27" w14:paraId="50ED74C3" w14:textId="77777777" w:rsidTr="009430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76365" w14:textId="4350DC5F" w:rsidR="008A7454" w:rsidRPr="00F27F27" w:rsidRDefault="0088118E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CR1661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D018A" w14:textId="77777777" w:rsidR="008A7454" w:rsidRPr="00F27F27" w:rsidRDefault="008A7454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ymphom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101E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56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2844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.78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9B30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14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694A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90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0799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4.48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684C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.4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0B31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.30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3494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74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007E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6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C2F9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3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990C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7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54BC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4.9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A32A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4.6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5B3E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8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3047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7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F7D4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1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61F8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7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3645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4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E2F2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2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3F69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6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899D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25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368E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87 </w:t>
            </w:r>
          </w:p>
        </w:tc>
      </w:tr>
      <w:tr w:rsidR="00542B70" w:rsidRPr="00F27F27" w14:paraId="29327D76" w14:textId="77777777" w:rsidTr="009430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531CF" w14:textId="55656F87" w:rsidR="008A7454" w:rsidRPr="00F27F27" w:rsidRDefault="003C4DA5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CR2106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4AB4B" w14:textId="77777777" w:rsidR="008A7454" w:rsidRPr="00F27F27" w:rsidRDefault="008A7454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ymphom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C0E9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7.9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8DFD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5.8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F45C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60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45F2D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7.72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3F53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.94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273A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5.43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CAA7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55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5A8D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1.25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B571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58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8C10F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.7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31CA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.1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F72C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5.5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3585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0.4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1F5B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BAF1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9.3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7ED41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.9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5946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.6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C142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5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F08D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6.0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3220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8.5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D658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.97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D813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5.06 </w:t>
            </w:r>
          </w:p>
        </w:tc>
      </w:tr>
      <w:tr w:rsidR="00542B70" w:rsidRPr="00F27F27" w14:paraId="09936EA0" w14:textId="77777777" w:rsidTr="009430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3DBFB" w14:textId="5ED63B1C" w:rsidR="008A7454" w:rsidRPr="00F27F27" w:rsidRDefault="004159F0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CR1532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AE3EE" w14:textId="77777777" w:rsidR="008A7454" w:rsidRPr="00F27F27" w:rsidRDefault="008A7454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ymphom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700B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8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2815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5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87D7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55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1DAB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9.75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0062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79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7F88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1.4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72E0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DEFEE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4.45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A3D1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5.8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5E3E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9.7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52B9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0.0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6712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3.7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F336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8.4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4525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7.3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7652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FDCE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7.9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9BCE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1.0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05B2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.9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5EFB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.3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90AF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4.6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70312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6.28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D92C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7.30 </w:t>
            </w:r>
          </w:p>
        </w:tc>
      </w:tr>
      <w:tr w:rsidR="00542B70" w:rsidRPr="00F27F27" w14:paraId="47971B67" w14:textId="77777777" w:rsidTr="009430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8079D4E" w14:textId="5B7EDBFF" w:rsidR="008A7454" w:rsidRPr="00F27F27" w:rsidRDefault="00001B68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CR4966C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72AB5DB" w14:textId="77777777" w:rsidR="008A7454" w:rsidRPr="00F27F27" w:rsidRDefault="008A7454" w:rsidP="008A74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ymphoma</w:t>
            </w:r>
          </w:p>
        </w:tc>
        <w:tc>
          <w:tcPr>
            <w:tcW w:w="6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C8F7F4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71 </w:t>
            </w:r>
          </w:p>
        </w:tc>
        <w:tc>
          <w:tcPr>
            <w:tcW w:w="6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812B62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6.42 </w:t>
            </w:r>
          </w:p>
        </w:tc>
        <w:tc>
          <w:tcPr>
            <w:tcW w:w="6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0E2336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69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0DAFCB0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7.34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C1CD8F4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1.34 </w:t>
            </w:r>
          </w:p>
        </w:tc>
        <w:tc>
          <w:tcPr>
            <w:tcW w:w="6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9BC13DB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31 </w:t>
            </w:r>
          </w:p>
        </w:tc>
        <w:tc>
          <w:tcPr>
            <w:tcW w:w="6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F52A54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9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09B8436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5.16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92BE94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6.28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4A1249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84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5052F2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0.32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2EF193A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53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9A79E09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35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E66A28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3.54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276C88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26.02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1F88E1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7.49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76F92C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8.55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E5E72EC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8.02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86B9C08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42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34D9FA5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.70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3F25463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-0.85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29C0C77" w14:textId="77777777" w:rsidR="008A7454" w:rsidRPr="00F27F27" w:rsidRDefault="008A7454" w:rsidP="008A745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27F2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72 </w:t>
            </w:r>
          </w:p>
        </w:tc>
      </w:tr>
    </w:tbl>
    <w:p w14:paraId="301F4405" w14:textId="0F2C18F9" w:rsidR="009764A4" w:rsidRDefault="009764A4" w:rsidP="004725BD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29C6C779" w14:textId="6265F398" w:rsidR="00382914" w:rsidRPr="00B431B6" w:rsidRDefault="00B431B6" w:rsidP="004725BD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</w:t>
      </w:r>
      <w:r w:rsidR="003C50F2">
        <w:rPr>
          <w:rFonts w:ascii="Times New Roman" w:hAnsi="Times New Roman" w:cs="Times New Roman"/>
          <w:b/>
          <w:sz w:val="20"/>
          <w:szCs w:val="20"/>
        </w:rPr>
        <w:t>6</w:t>
      </w:r>
      <w:r>
        <w:rPr>
          <w:rFonts w:ascii="Times New Roman" w:hAnsi="Times New Roman" w:cs="Times New Roman"/>
          <w:b/>
          <w:sz w:val="20"/>
          <w:szCs w:val="20"/>
        </w:rPr>
        <w:t>. The NPCC values and PTMs values of maternal liver cancer, breast cancer and lymphoma cases in the random forest classifi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5"/>
        <w:gridCol w:w="1346"/>
        <w:gridCol w:w="1265"/>
        <w:gridCol w:w="1332"/>
        <w:gridCol w:w="1104"/>
        <w:gridCol w:w="1104"/>
        <w:gridCol w:w="1104"/>
        <w:gridCol w:w="1104"/>
        <w:gridCol w:w="1105"/>
        <w:gridCol w:w="1105"/>
        <w:gridCol w:w="1193"/>
      </w:tblGrid>
      <w:tr w:rsidR="00271AD7" w:rsidRPr="00271AD7" w14:paraId="76F3E403" w14:textId="77777777" w:rsidTr="00271AD7">
        <w:trPr>
          <w:trHeight w:val="280"/>
        </w:trPr>
        <w:tc>
          <w:tcPr>
            <w:tcW w:w="11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08DA007" w14:textId="77777777" w:rsidR="00271AD7" w:rsidRPr="00271AD7" w:rsidRDefault="00271AD7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se ID</w:t>
            </w:r>
          </w:p>
        </w:tc>
        <w:tc>
          <w:tcPr>
            <w:tcW w:w="13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4410628" w14:textId="77777777" w:rsidR="00271AD7" w:rsidRPr="00271AD7" w:rsidRDefault="00271AD7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CC.BRCA</w:t>
            </w: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D960FAA" w14:textId="77777777" w:rsidR="00271AD7" w:rsidRPr="00271AD7" w:rsidRDefault="00271AD7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CC.LIHC</w:t>
            </w:r>
          </w:p>
        </w:tc>
        <w:tc>
          <w:tcPr>
            <w:tcW w:w="13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0E3AC25" w14:textId="77777777" w:rsidR="00271AD7" w:rsidRPr="00271AD7" w:rsidRDefault="00271AD7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CC.DLBC</w:t>
            </w:r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94FFAE8" w14:textId="77777777" w:rsidR="00271AD7" w:rsidRPr="00271AD7" w:rsidRDefault="00271AD7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153</w:t>
            </w:r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C596C9A" w14:textId="77777777" w:rsidR="00271AD7" w:rsidRPr="00271AD7" w:rsidRDefault="00271AD7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P</w:t>
            </w:r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DA80D03" w14:textId="77777777" w:rsidR="00271AD7" w:rsidRPr="00271AD7" w:rsidRDefault="00271AD7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EA</w:t>
            </w:r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308075B" w14:textId="77777777" w:rsidR="00271AD7" w:rsidRPr="00271AD7" w:rsidRDefault="00271AD7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199</w:t>
            </w: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60EEAAE" w14:textId="77777777" w:rsidR="00271AD7" w:rsidRPr="00271AD7" w:rsidRDefault="00271AD7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125</w:t>
            </w: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54DC6AB" w14:textId="77777777" w:rsidR="00271AD7" w:rsidRPr="00271AD7" w:rsidRDefault="00271AD7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724</w:t>
            </w:r>
          </w:p>
        </w:tc>
        <w:tc>
          <w:tcPr>
            <w:tcW w:w="11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3CB3D1B" w14:textId="77777777" w:rsidR="00271AD7" w:rsidRPr="00271AD7" w:rsidRDefault="00271AD7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YFRA211</w:t>
            </w:r>
          </w:p>
        </w:tc>
      </w:tr>
      <w:tr w:rsidR="00271AD7" w:rsidRPr="00271AD7" w14:paraId="0017D778" w14:textId="77777777" w:rsidTr="00271AD7">
        <w:trPr>
          <w:trHeight w:val="280"/>
        </w:trPr>
        <w:tc>
          <w:tcPr>
            <w:tcW w:w="11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57F3191" w14:textId="5AD82946" w:rsidR="00271AD7" w:rsidRPr="00271AD7" w:rsidRDefault="00943036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R2809C</w:t>
            </w:r>
          </w:p>
        </w:tc>
        <w:tc>
          <w:tcPr>
            <w:tcW w:w="134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B9D3F7E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A99D156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133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A00C727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AE5071F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.21</w:t>
            </w:r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F4F15F0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1.40</w:t>
            </w:r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80984C2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.21</w:t>
            </w:r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036E7F6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.77</w:t>
            </w: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56D87E8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.22</w:t>
            </w: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603AA52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35</w:t>
            </w:r>
          </w:p>
        </w:tc>
        <w:tc>
          <w:tcPr>
            <w:tcW w:w="11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5A9D9DE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01</w:t>
            </w:r>
          </w:p>
        </w:tc>
      </w:tr>
      <w:tr w:rsidR="00271AD7" w:rsidRPr="00271AD7" w14:paraId="256BE98E" w14:textId="77777777" w:rsidTr="00271AD7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1C474" w14:textId="546BB5AC" w:rsidR="00271AD7" w:rsidRPr="00271AD7" w:rsidRDefault="00501C59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R2598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A4FEA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886D8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9E736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7B4D1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.9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0AA97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8.8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D3594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9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D369F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55304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.8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EB7D1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E8E0B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95</w:t>
            </w:r>
          </w:p>
        </w:tc>
      </w:tr>
      <w:tr w:rsidR="00271AD7" w:rsidRPr="00271AD7" w14:paraId="437B3C6F" w14:textId="77777777" w:rsidTr="00271AD7">
        <w:trPr>
          <w:trHeight w:val="29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BB0D9" w14:textId="064D02D2" w:rsidR="00271AD7" w:rsidRPr="00271AD7" w:rsidRDefault="007C6937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R1266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C3A83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DB0F1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A0956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4DE6A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.4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56EDC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.4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ACC8F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64D3C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53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DD4FC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.2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08776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99162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8</w:t>
            </w:r>
          </w:p>
        </w:tc>
      </w:tr>
      <w:tr w:rsidR="00271AD7" w:rsidRPr="00271AD7" w14:paraId="2900C672" w14:textId="77777777" w:rsidTr="00271AD7">
        <w:trPr>
          <w:trHeight w:val="29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A5460" w14:textId="7D707636" w:rsidR="00271AD7" w:rsidRPr="00271AD7" w:rsidRDefault="00BB164D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R0336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3CFDA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9A408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68578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B4023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835CA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7.5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44D44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4FD19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.8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E884A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7.8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F6169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2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8F3E1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23</w:t>
            </w:r>
          </w:p>
        </w:tc>
      </w:tr>
      <w:tr w:rsidR="00271AD7" w:rsidRPr="00271AD7" w14:paraId="24D7D951" w14:textId="77777777" w:rsidTr="00271AD7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9D6BD" w14:textId="110F2B24" w:rsidR="00271AD7" w:rsidRPr="00271AD7" w:rsidRDefault="006D7423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R1189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FC389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D456C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D143A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DE6A9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8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6C951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.5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62629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.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29E95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.6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A69A2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2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362D7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396AA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23</w:t>
            </w:r>
          </w:p>
        </w:tc>
      </w:tr>
      <w:tr w:rsidR="00271AD7" w:rsidRPr="00271AD7" w14:paraId="1863C0B1" w14:textId="77777777" w:rsidTr="00271AD7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8BEF0" w14:textId="4A38547D" w:rsidR="00271AD7" w:rsidRPr="00271AD7" w:rsidRDefault="00DB2548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R1260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1ADBD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32079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1A29E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84729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.7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EDFD6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.4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DFCD1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8C34D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.1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957F6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.4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03CED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E31A7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8</w:t>
            </w:r>
          </w:p>
        </w:tc>
      </w:tr>
      <w:tr w:rsidR="00271AD7" w:rsidRPr="00271AD7" w14:paraId="5759F6A8" w14:textId="77777777" w:rsidTr="00271AD7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404CA" w14:textId="615F9640" w:rsidR="00271AD7" w:rsidRPr="00271AD7" w:rsidRDefault="007055E4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R1804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8A5F4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3630D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BA24B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DF667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.8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2C17B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4.6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57376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B3F4C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3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820C0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.3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D2CEF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2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195BC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98</w:t>
            </w:r>
          </w:p>
        </w:tc>
      </w:tr>
      <w:tr w:rsidR="00271AD7" w:rsidRPr="00271AD7" w14:paraId="0DFFBD9F" w14:textId="77777777" w:rsidTr="00271AD7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86F10" w14:textId="2EE60BA6" w:rsidR="00271AD7" w:rsidRPr="00271AD7" w:rsidRDefault="00CC5FA4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R1105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97F19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DA419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D0788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6CBF0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0.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AA6BB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.1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B272E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.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AE1FC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1.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C44F4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.4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E3E9F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54EE0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24</w:t>
            </w:r>
          </w:p>
        </w:tc>
      </w:tr>
      <w:tr w:rsidR="00271AD7" w:rsidRPr="00271AD7" w14:paraId="7F896145" w14:textId="77777777" w:rsidTr="00271AD7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A32DD" w14:textId="2BAF4D6B" w:rsidR="00271AD7" w:rsidRPr="00271AD7" w:rsidRDefault="003002C8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R2693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E014F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4EFF2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5CBE4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BAD69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.8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88F33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4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A939C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D99B8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7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EFDB7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.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80F1B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82612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52</w:t>
            </w:r>
          </w:p>
        </w:tc>
      </w:tr>
      <w:tr w:rsidR="00271AD7" w:rsidRPr="00271AD7" w14:paraId="10243001" w14:textId="77777777" w:rsidTr="00271AD7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58103" w14:textId="49F3D482" w:rsidR="00271AD7" w:rsidRPr="00271AD7" w:rsidRDefault="00DD568F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R1124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32E20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D59E4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E589E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A889A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.9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768AB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9.7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73119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38923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.6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0E3B3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0.8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C17A7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44267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42</w:t>
            </w:r>
          </w:p>
        </w:tc>
      </w:tr>
      <w:tr w:rsidR="00271AD7" w:rsidRPr="00271AD7" w14:paraId="288C6BB7" w14:textId="77777777" w:rsidTr="00271AD7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24DE2" w14:textId="28530740" w:rsidR="00271AD7" w:rsidRPr="00271AD7" w:rsidRDefault="00C35241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R4803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2C7CC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797C8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68FBF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58627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75.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85212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.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15674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.7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E78C9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.9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C65ED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4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F03B3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DB242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93</w:t>
            </w:r>
          </w:p>
        </w:tc>
      </w:tr>
      <w:tr w:rsidR="00271AD7" w:rsidRPr="00271AD7" w14:paraId="5DB3F863" w14:textId="77777777" w:rsidTr="00271AD7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D07E0" w14:textId="172C8B1C" w:rsidR="00271AD7" w:rsidRPr="00271AD7" w:rsidRDefault="00507444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R3067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3DF49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9D53A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5E685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924A0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7.5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F03B0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1.9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D508E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6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8145A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.6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1A672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1.4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B56E1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5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0CC21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.21</w:t>
            </w:r>
          </w:p>
        </w:tc>
      </w:tr>
      <w:tr w:rsidR="00271AD7" w:rsidRPr="00271AD7" w14:paraId="2A136EDC" w14:textId="77777777" w:rsidTr="00271AD7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CC51B" w14:textId="7CCA3777" w:rsidR="00271AD7" w:rsidRPr="00271AD7" w:rsidRDefault="00F07683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R2348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2802B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B9F8E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4CB52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90699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8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ECE29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.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7C5AC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9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73BF6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4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43C76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.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04A85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6.7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78704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.07</w:t>
            </w:r>
          </w:p>
        </w:tc>
      </w:tr>
      <w:tr w:rsidR="00271AD7" w:rsidRPr="00271AD7" w14:paraId="5E0850CB" w14:textId="77777777" w:rsidTr="00271AD7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0AF8F" w14:textId="1C1DD8DC" w:rsidR="00271AD7" w:rsidRPr="00271AD7" w:rsidRDefault="007C106D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R</w:t>
            </w:r>
            <w:r w:rsidRPr="007C10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3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BDF49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1C14B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148EA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71DB6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.3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BADC0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0.2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58867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E8F64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4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FBD1A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3.8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67D1E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8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AA63D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</w:tr>
      <w:tr w:rsidR="00271AD7" w:rsidRPr="00271AD7" w14:paraId="1767D14A" w14:textId="77777777" w:rsidTr="00271AD7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06566" w14:textId="3B50247A" w:rsidR="00271AD7" w:rsidRPr="00271AD7" w:rsidRDefault="001A7020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R6800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EB1E1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AC495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43FF8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6EB6E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9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2A8BC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0.5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022F7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4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A426F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79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37AF5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1.4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0F2BB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8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CAEB9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39</w:t>
            </w:r>
          </w:p>
        </w:tc>
      </w:tr>
      <w:tr w:rsidR="00271AD7" w:rsidRPr="00271AD7" w14:paraId="26C5A160" w14:textId="77777777" w:rsidTr="00271AD7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4D4E2" w14:textId="0BB9D90A" w:rsidR="00271AD7" w:rsidRPr="00271AD7" w:rsidRDefault="006D11D1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R0284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7A323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A6907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C205D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25C24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.4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58813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7.9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2272D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7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5E73A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4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47BE8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232F9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A3D11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0</w:t>
            </w:r>
          </w:p>
        </w:tc>
      </w:tr>
      <w:tr w:rsidR="00271AD7" w:rsidRPr="00271AD7" w14:paraId="7D1B6650" w14:textId="77777777" w:rsidTr="00271AD7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C9E72" w14:textId="20896538" w:rsidR="00271AD7" w:rsidRPr="00271AD7" w:rsidRDefault="00CB6947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R1448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72239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8E85C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6CA71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133A8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.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78F5F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85.8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3F318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1D9C8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1.5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C7D16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8.8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78E03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.7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FB47A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52</w:t>
            </w:r>
          </w:p>
        </w:tc>
      </w:tr>
      <w:tr w:rsidR="00271AD7" w:rsidRPr="00271AD7" w14:paraId="74E33511" w14:textId="77777777" w:rsidTr="00271AD7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0FB88" w14:textId="1DEDEF2C" w:rsidR="00271AD7" w:rsidRPr="00271AD7" w:rsidRDefault="00CB6947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R1661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E5C9C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39C18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8333C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281ED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.7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F4820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25.2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EC418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7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5D011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.7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C060C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.8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0ED73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22E9D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4</w:t>
            </w:r>
          </w:p>
        </w:tc>
      </w:tr>
      <w:tr w:rsidR="00271AD7" w:rsidRPr="00271AD7" w14:paraId="4172661B" w14:textId="77777777" w:rsidTr="00271AD7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7CD14" w14:textId="197F5662" w:rsidR="00271AD7" w:rsidRPr="00271AD7" w:rsidRDefault="00C24218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R1669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35480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DA357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02F94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DF4B1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.2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0FF6B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56.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392E6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75208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.8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2B388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E2BD7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4C33A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12</w:t>
            </w:r>
          </w:p>
        </w:tc>
      </w:tr>
      <w:tr w:rsidR="00271AD7" w:rsidRPr="00271AD7" w14:paraId="71EE2B1A" w14:textId="77777777" w:rsidTr="00271AD7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3F213" w14:textId="0FC8D657" w:rsidR="00271AD7" w:rsidRPr="00271AD7" w:rsidRDefault="0074497D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R1361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A9BB1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3B881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A1996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45878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.7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2F0A5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0.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6F04A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D1496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.5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B7FD4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.6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3D0D6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FA65E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.70</w:t>
            </w:r>
          </w:p>
        </w:tc>
      </w:tr>
      <w:tr w:rsidR="00271AD7" w:rsidRPr="00271AD7" w14:paraId="453BDF7C" w14:textId="77777777" w:rsidTr="00271AD7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8852C" w14:textId="550FD88F" w:rsidR="00271AD7" w:rsidRPr="00271AD7" w:rsidRDefault="0074497D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R1254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9C538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FE62F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E880B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5E835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.9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A2DC5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0.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AA36C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C63AA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9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84D24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4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45CDC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5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B244A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38</w:t>
            </w:r>
          </w:p>
        </w:tc>
      </w:tr>
      <w:tr w:rsidR="00271AD7" w:rsidRPr="00271AD7" w14:paraId="64B9D189" w14:textId="77777777" w:rsidTr="00271AD7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97629" w14:textId="23C8F90B" w:rsidR="00271AD7" w:rsidRPr="00271AD7" w:rsidRDefault="00CF3851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R1327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6BBC5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E22DE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CA898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C9222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8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EDDB1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0.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BCA1B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562EB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.2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0CDE7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.9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7EC69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2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55BA6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15</w:t>
            </w:r>
          </w:p>
        </w:tc>
      </w:tr>
      <w:tr w:rsidR="00271AD7" w:rsidRPr="00271AD7" w14:paraId="722F0C27" w14:textId="77777777" w:rsidTr="00271AD7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853A1" w14:textId="466FB659" w:rsidR="00271AD7" w:rsidRPr="00271AD7" w:rsidRDefault="00084D25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R1049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D1FAE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52808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DA23C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59DC7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.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2CE28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6.3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BBFD4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B060E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.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3F8FE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9.8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3DAB4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9E83B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</w:tr>
      <w:tr w:rsidR="00271AD7" w:rsidRPr="00271AD7" w14:paraId="177BB406" w14:textId="77777777" w:rsidTr="00271AD7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22397" w14:textId="059254B2" w:rsidR="00271AD7" w:rsidRPr="00271AD7" w:rsidRDefault="008018A5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MCR1376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C0F3B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106D4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FB5EE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326CF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.3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48148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0.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075D5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53B94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B7661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.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94A5F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4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6DDE6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2</w:t>
            </w:r>
          </w:p>
        </w:tc>
      </w:tr>
      <w:tr w:rsidR="00271AD7" w:rsidRPr="00271AD7" w14:paraId="398DB76E" w14:textId="77777777" w:rsidTr="00271AD7">
        <w:trPr>
          <w:trHeight w:val="29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5FA35" w14:textId="04960529" w:rsidR="00271AD7" w:rsidRPr="00271AD7" w:rsidRDefault="005704C5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R2387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CADA8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EB6D0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8068E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060E2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.8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19C23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.3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FC2FB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3.5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7EFFA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60.3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E06A9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4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26E1F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.1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73DE1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.06</w:t>
            </w:r>
          </w:p>
        </w:tc>
      </w:tr>
      <w:tr w:rsidR="00271AD7" w:rsidRPr="00271AD7" w14:paraId="504FFCA4" w14:textId="77777777" w:rsidTr="00271AD7">
        <w:trPr>
          <w:trHeight w:val="29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2D6DF" w14:textId="7D691CFF" w:rsidR="00271AD7" w:rsidRPr="00271AD7" w:rsidRDefault="00E11A4B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R3313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9EFAC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C57F9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7D808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765F3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.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EFA37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0.8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1C8C6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7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047FD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0.9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6C30C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5933B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1.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DF940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26</w:t>
            </w:r>
          </w:p>
        </w:tc>
      </w:tr>
      <w:tr w:rsidR="00271AD7" w:rsidRPr="00271AD7" w14:paraId="379A17B1" w14:textId="77777777" w:rsidTr="00271AD7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C0B1A" w14:textId="04A88C79" w:rsidR="00271AD7" w:rsidRPr="00271AD7" w:rsidRDefault="00783749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R6672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2B106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DFF14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FA28C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B8723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.5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C1EFD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630.3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D7826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8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71209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4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BC102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.2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8261E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5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B362C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</w:tr>
      <w:tr w:rsidR="00271AD7" w:rsidRPr="00271AD7" w14:paraId="39F321D8" w14:textId="77777777" w:rsidTr="00271AD7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BB5BF" w14:textId="066FC4C7" w:rsidR="00271AD7" w:rsidRPr="00271AD7" w:rsidRDefault="00A81717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R2689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82F0F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24804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174B4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70086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9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BD412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.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383A4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E0C65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5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E70D0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.7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A8140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D5C19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</w:tr>
      <w:tr w:rsidR="00271AD7" w:rsidRPr="00271AD7" w14:paraId="070315F8" w14:textId="77777777" w:rsidTr="00271AD7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63190" w14:textId="2DCEA903" w:rsidR="00271AD7" w:rsidRPr="00271AD7" w:rsidRDefault="00406C09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R0152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82FD6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00C5E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75401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E8CBE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.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A41E5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.6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EC530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F717E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1CB4F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17C0D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8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0DD35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52</w:t>
            </w:r>
          </w:p>
        </w:tc>
      </w:tr>
      <w:tr w:rsidR="00271AD7" w:rsidRPr="00271AD7" w14:paraId="1D478EF0" w14:textId="77777777" w:rsidTr="00271AD7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E8B29" w14:textId="70EB6F94" w:rsidR="00271AD7" w:rsidRPr="00271AD7" w:rsidRDefault="005343C9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R0364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D62FC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B3523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26685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3B7E2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7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24273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7.7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C1E9B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ED848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.3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C0FEF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.5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C0C22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0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A32B1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45</w:t>
            </w:r>
          </w:p>
        </w:tc>
      </w:tr>
      <w:tr w:rsidR="00271AD7" w:rsidRPr="00271AD7" w14:paraId="0419FFD0" w14:textId="77777777" w:rsidTr="00271AD7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35079" w14:textId="2A76E6A9" w:rsidR="00271AD7" w:rsidRPr="00271AD7" w:rsidRDefault="00A41EAB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R1177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31023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F1B48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669B5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20259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0CFA5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AD96F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47821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5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146C0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3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43FDD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3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2F4E7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95</w:t>
            </w:r>
          </w:p>
        </w:tc>
      </w:tr>
      <w:tr w:rsidR="00271AD7" w:rsidRPr="00271AD7" w14:paraId="575BAB89" w14:textId="77777777" w:rsidTr="00271AD7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78362" w14:textId="2B855834" w:rsidR="00271AD7" w:rsidRPr="00271AD7" w:rsidRDefault="0088118E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R1661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848FB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47AC1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63972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6A3A7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.8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12451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.3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B31EF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77711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6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F8778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.6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CB439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1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AE04D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42</w:t>
            </w:r>
          </w:p>
        </w:tc>
      </w:tr>
      <w:tr w:rsidR="00271AD7" w:rsidRPr="00271AD7" w14:paraId="52F66519" w14:textId="77777777" w:rsidTr="00271AD7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07E22" w14:textId="1E608AAF" w:rsidR="00271AD7" w:rsidRPr="00271AD7" w:rsidRDefault="003C4DA5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R2106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3D69D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D0D0B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A27D3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6B8C5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.4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B45B7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0.0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E69C1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BD6BA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4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9473C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.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E7BF9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6F29E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</w:tr>
      <w:tr w:rsidR="00271AD7" w:rsidRPr="00271AD7" w14:paraId="078E4A29" w14:textId="77777777" w:rsidTr="00271AD7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157C8" w14:textId="1CDE12DC" w:rsidR="00271AD7" w:rsidRPr="00271AD7" w:rsidRDefault="004159F0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R1532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17C7B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158F2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E02B8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B3FA2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.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50E2F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.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DDCDF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F088A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5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77272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.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E50DC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4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0F2C6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52</w:t>
            </w:r>
          </w:p>
        </w:tc>
      </w:tr>
      <w:tr w:rsidR="00271AD7" w:rsidRPr="00271AD7" w14:paraId="311DD742" w14:textId="77777777" w:rsidTr="00271AD7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8BFAB28" w14:textId="74467DA3" w:rsidR="00271AD7" w:rsidRPr="00271AD7" w:rsidRDefault="00001B68" w:rsidP="0027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R4966C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C161A6F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7010CBC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E525E3D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8F6311C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7C6EF31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2.3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5D2F37B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8D396DD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.3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84F8CAD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7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ED4B45F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.1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1186D16" w14:textId="77777777" w:rsidR="00271AD7" w:rsidRPr="00271AD7" w:rsidRDefault="00271AD7" w:rsidP="00271AD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A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82</w:t>
            </w:r>
          </w:p>
        </w:tc>
      </w:tr>
    </w:tbl>
    <w:p w14:paraId="013D3A35" w14:textId="77777777" w:rsidR="00467E87" w:rsidRDefault="00467E87" w:rsidP="00382914">
      <w:pPr>
        <w:widowControl/>
        <w:rPr>
          <w:rFonts w:ascii="Arial" w:hAnsi="Arial" w:cs="Arial"/>
          <w:sz w:val="20"/>
          <w:szCs w:val="20"/>
        </w:rPr>
      </w:pPr>
    </w:p>
    <w:p w14:paraId="24EEBC47" w14:textId="77777777" w:rsidR="00467E87" w:rsidRDefault="00D35257">
      <w:pPr>
        <w:widowControl/>
        <w:jc w:val="center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34E71C66" wp14:editId="66ACA846">
            <wp:extent cx="4263700" cy="3280410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raction_chr19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5489" cy="3281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A195E4" w14:textId="7F160982" w:rsidR="007265CA" w:rsidRPr="005D7178" w:rsidRDefault="002A0EFF" w:rsidP="00F33498">
      <w:pPr>
        <w:widowControl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D717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pplementary Figure</w:t>
      </w:r>
      <w:r w:rsidR="00D35257" w:rsidRPr="005D717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</w:t>
      </w:r>
      <w:r w:rsidRPr="005D717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The fraction of NIPT tests showing significant amplification </w:t>
      </w:r>
      <w:r w:rsidR="00D35257" w:rsidRPr="005D717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(Z score &gt;3) </w:t>
      </w:r>
      <w:r w:rsidRPr="005D717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nd deletion </w:t>
      </w:r>
      <w:r w:rsidR="00D35257" w:rsidRPr="005D717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(Z score &lt; -3) </w:t>
      </w:r>
      <w:r w:rsidRPr="005D717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f chr19 in non-Cancer and Cancer participants.</w:t>
      </w:r>
    </w:p>
    <w:p w14:paraId="305319EB" w14:textId="1F252868" w:rsidR="00E86E95" w:rsidRDefault="007265CA" w:rsidP="005D7178">
      <w:pPr>
        <w:widowControl/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br w:type="page"/>
      </w:r>
      <w:r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29EF3409" wp14:editId="6BD039D5">
            <wp:extent cx="5176954" cy="4147028"/>
            <wp:effectExtent l="0" t="0" r="508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83"/>
                    <a:stretch/>
                  </pic:blipFill>
                  <pic:spPr bwMode="auto">
                    <a:xfrm>
                      <a:off x="0" y="0"/>
                      <a:ext cx="5186024" cy="41542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9CADC1" w14:textId="58F2D07E" w:rsidR="00112185" w:rsidRDefault="0042652D" w:rsidP="00F33498">
      <w:pPr>
        <w:widowControl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12185" w:rsidRPr="0086753D">
        <w:rPr>
          <w:rFonts w:ascii="Times New Roman" w:hAnsi="Times New Roman" w:cs="Times New Roman"/>
          <w:color w:val="000000" w:themeColor="text1"/>
          <w:sz w:val="24"/>
          <w:szCs w:val="24"/>
        </w:rPr>
        <w:t>upplementary Figure</w:t>
      </w:r>
      <w:r w:rsidR="00112185">
        <w:rPr>
          <w:rFonts w:ascii="Times New Roman" w:hAnsi="Times New Roman" w:cs="Times New Roman"/>
          <w:color w:val="000000" w:themeColor="text1"/>
          <w:sz w:val="24"/>
          <w:szCs w:val="24"/>
        </w:rPr>
        <w:t>2. The difference in PTMs expression levels between cancer (n=56) and normal participants (n=451)</w:t>
      </w:r>
    </w:p>
    <w:p w14:paraId="31E698E9" w14:textId="7684E627" w:rsidR="00AD4550" w:rsidRPr="0042652D" w:rsidRDefault="00AD4550" w:rsidP="00F33498">
      <w:pPr>
        <w:widowControl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F16277F" w14:textId="77777777" w:rsidR="00181DA0" w:rsidRDefault="00181DA0" w:rsidP="00181DA0">
      <w:pPr>
        <w:spacing w:beforeLines="50" w:before="156" w:afterLines="50" w:after="156" w:line="240" w:lineRule="atLeast"/>
        <w:jc w:val="center"/>
        <w:rPr>
          <w:rFonts w:ascii="Times New Roman" w:hAnsi="Times New Roman" w:cs="Times New Roman"/>
          <w:color w:val="002060"/>
        </w:rPr>
      </w:pPr>
      <w:r>
        <w:rPr>
          <w:noProof/>
        </w:rPr>
        <w:lastRenderedPageBreak/>
        <w:drawing>
          <wp:inline distT="0" distB="0" distL="0" distR="0" wp14:anchorId="271E36A2" wp14:editId="30D1CF77">
            <wp:extent cx="4333875" cy="4333875"/>
            <wp:effectExtent l="0" t="0" r="9525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7615" cy="4337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BAD22F" w14:textId="11DB6D49" w:rsidR="00181DA0" w:rsidRPr="00DC56E2" w:rsidRDefault="00181DA0" w:rsidP="00DC56E2">
      <w:pPr>
        <w:spacing w:beforeLines="50" w:before="156" w:afterLines="50" w:after="156" w:line="240" w:lineRule="atLeast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4DA8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Pr="00844DA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</w:t>
      </w:r>
      <w:r w:rsidRPr="00844DA8">
        <w:rPr>
          <w:rFonts w:ascii="Times New Roman" w:hAnsi="Times New Roman" w:cs="Times New Roman"/>
          <w:color w:val="000000" w:themeColor="text1"/>
          <w:sz w:val="24"/>
          <w:szCs w:val="24"/>
        </w:rPr>
        <w:t>igure3. The performances of MTOP5Zscores in the identification of maternal cancer in the training and validation sets</w:t>
      </w:r>
      <w:r w:rsidR="00DC56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. </w:t>
      </w:r>
      <w:r w:rsidRPr="00DC56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erformances for MTOP5Zscores in </w:t>
      </w:r>
      <w:r w:rsidR="00AF16B3" w:rsidRPr="00DC56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</w:t>
      </w:r>
      <w:r w:rsidR="00AF16B3" w:rsidRPr="00DC56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C56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aining set. B. The performances for MTOP5Zscores in </w:t>
      </w:r>
      <w:r w:rsidR="00AF16B3" w:rsidRPr="00DC56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DC56E2">
        <w:rPr>
          <w:rFonts w:ascii="Times New Roman" w:hAnsi="Times New Roman" w:cs="Times New Roman"/>
          <w:color w:val="000000" w:themeColor="text1"/>
          <w:sz w:val="24"/>
          <w:szCs w:val="24"/>
        </w:rPr>
        <w:t>validation set.</w:t>
      </w:r>
      <w:r w:rsidR="000F6CC5" w:rsidRPr="00DC56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tably, the vertical line indicates the cutoff to define women at high risk for maternal cancer.</w:t>
      </w:r>
    </w:p>
    <w:p w14:paraId="139E2E20" w14:textId="77777777" w:rsidR="006D4C46" w:rsidRDefault="006D4C46" w:rsidP="003F2378">
      <w:pPr>
        <w:pStyle w:val="a"/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7E5942" w14:textId="77777777" w:rsidR="00AD4550" w:rsidRPr="00EC370E" w:rsidRDefault="00AD4550" w:rsidP="0088721E">
      <w:pPr>
        <w:widowControl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sectPr w:rsidR="00AD4550" w:rsidRPr="00EC370E">
      <w:footerReference w:type="default" r:id="rId14"/>
      <w:pgSz w:w="16838" w:h="11906" w:orient="landscape"/>
      <w:pgMar w:top="238" w:right="249" w:bottom="244" w:left="238" w:header="851" w:footer="992" w:gutter="0"/>
      <w:pgNumType w:start="1" w:chapStyle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CAFED" w14:textId="77777777" w:rsidR="00AB56EE" w:rsidRDefault="00AB56EE">
      <w:r>
        <w:separator/>
      </w:r>
    </w:p>
  </w:endnote>
  <w:endnote w:type="continuationSeparator" w:id="0">
    <w:p w14:paraId="5383A0B1" w14:textId="77777777" w:rsidR="00AB56EE" w:rsidRDefault="00AB56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ple-system;BlinkMacSystemFont">
    <w:altName w:val="Times New Roman"/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icrosoft YaHei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30774748"/>
    </w:sdtPr>
    <w:sdtEndPr/>
    <w:sdtContent>
      <w:p w14:paraId="5957AE44" w14:textId="77777777" w:rsidR="00F5386D" w:rsidRDefault="00F5386D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3</w:t>
        </w:r>
        <w:r>
          <w:fldChar w:fldCharType="end"/>
        </w:r>
      </w:p>
    </w:sdtContent>
  </w:sdt>
  <w:p w14:paraId="13C5403F" w14:textId="77777777" w:rsidR="00F5386D" w:rsidRDefault="00F5386D">
    <w:pPr>
      <w:pStyle w:val="Footer"/>
      <w:tabs>
        <w:tab w:val="clear" w:pos="4153"/>
        <w:tab w:val="clear" w:pos="8306"/>
        <w:tab w:val="left" w:pos="4781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C02CA" w14:textId="77777777" w:rsidR="00AB56EE" w:rsidRDefault="00AB56EE">
      <w:r>
        <w:separator/>
      </w:r>
    </w:p>
  </w:footnote>
  <w:footnote w:type="continuationSeparator" w:id="0">
    <w:p w14:paraId="38DA02A7" w14:textId="77777777" w:rsidR="00AB56EE" w:rsidRDefault="00AB56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546486"/>
    <w:multiLevelType w:val="hybridMultilevel"/>
    <w:tmpl w:val="39248270"/>
    <w:lvl w:ilvl="0" w:tplc="A22E484E">
      <w:start w:val="1"/>
      <w:numFmt w:val="upperLetter"/>
      <w:lvlText w:val="%1."/>
      <w:lvlJc w:val="left"/>
      <w:pPr>
        <w:ind w:left="20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520" w:hanging="420"/>
      </w:pPr>
    </w:lvl>
    <w:lvl w:ilvl="2" w:tplc="0409001B" w:tentative="1">
      <w:start w:val="1"/>
      <w:numFmt w:val="lowerRoman"/>
      <w:lvlText w:val="%3."/>
      <w:lvlJc w:val="right"/>
      <w:pPr>
        <w:ind w:left="2940" w:hanging="420"/>
      </w:pPr>
    </w:lvl>
    <w:lvl w:ilvl="3" w:tplc="0409000F" w:tentative="1">
      <w:start w:val="1"/>
      <w:numFmt w:val="decimal"/>
      <w:lvlText w:val="%4."/>
      <w:lvlJc w:val="left"/>
      <w:pPr>
        <w:ind w:left="3360" w:hanging="420"/>
      </w:pPr>
    </w:lvl>
    <w:lvl w:ilvl="4" w:tplc="04090019" w:tentative="1">
      <w:start w:val="1"/>
      <w:numFmt w:val="lowerLetter"/>
      <w:lvlText w:val="%5)"/>
      <w:lvlJc w:val="left"/>
      <w:pPr>
        <w:ind w:left="3780" w:hanging="420"/>
      </w:pPr>
    </w:lvl>
    <w:lvl w:ilvl="5" w:tplc="0409001B" w:tentative="1">
      <w:start w:val="1"/>
      <w:numFmt w:val="lowerRoman"/>
      <w:lvlText w:val="%6."/>
      <w:lvlJc w:val="right"/>
      <w:pPr>
        <w:ind w:left="4200" w:hanging="420"/>
      </w:pPr>
    </w:lvl>
    <w:lvl w:ilvl="6" w:tplc="0409000F" w:tentative="1">
      <w:start w:val="1"/>
      <w:numFmt w:val="decimal"/>
      <w:lvlText w:val="%7."/>
      <w:lvlJc w:val="left"/>
      <w:pPr>
        <w:ind w:left="4620" w:hanging="420"/>
      </w:pPr>
    </w:lvl>
    <w:lvl w:ilvl="7" w:tplc="04090019" w:tentative="1">
      <w:start w:val="1"/>
      <w:numFmt w:val="lowerLetter"/>
      <w:lvlText w:val="%8)"/>
      <w:lvlJc w:val="left"/>
      <w:pPr>
        <w:ind w:left="5040" w:hanging="420"/>
      </w:pPr>
    </w:lvl>
    <w:lvl w:ilvl="8" w:tplc="0409001B" w:tentative="1">
      <w:start w:val="1"/>
      <w:numFmt w:val="lowerRoman"/>
      <w:lvlText w:val="%9."/>
      <w:lvlJc w:val="right"/>
      <w:pPr>
        <w:ind w:left="546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386"/>
    <w:rsid w:val="000001B1"/>
    <w:rsid w:val="00001B68"/>
    <w:rsid w:val="00001F1B"/>
    <w:rsid w:val="00002D21"/>
    <w:rsid w:val="00002DDD"/>
    <w:rsid w:val="0000479E"/>
    <w:rsid w:val="00006956"/>
    <w:rsid w:val="00006B2C"/>
    <w:rsid w:val="00011AEA"/>
    <w:rsid w:val="00011E6F"/>
    <w:rsid w:val="0001453C"/>
    <w:rsid w:val="00014A37"/>
    <w:rsid w:val="00015ABF"/>
    <w:rsid w:val="00021547"/>
    <w:rsid w:val="00022F3F"/>
    <w:rsid w:val="00023AB3"/>
    <w:rsid w:val="000242CD"/>
    <w:rsid w:val="00024786"/>
    <w:rsid w:val="00024878"/>
    <w:rsid w:val="00024B97"/>
    <w:rsid w:val="00025326"/>
    <w:rsid w:val="00026284"/>
    <w:rsid w:val="00026309"/>
    <w:rsid w:val="0003020E"/>
    <w:rsid w:val="000308BE"/>
    <w:rsid w:val="00030F0F"/>
    <w:rsid w:val="000324EE"/>
    <w:rsid w:val="000332EB"/>
    <w:rsid w:val="00033829"/>
    <w:rsid w:val="0003398C"/>
    <w:rsid w:val="000351D8"/>
    <w:rsid w:val="000361B4"/>
    <w:rsid w:val="000370AE"/>
    <w:rsid w:val="000403A3"/>
    <w:rsid w:val="000413B9"/>
    <w:rsid w:val="00043810"/>
    <w:rsid w:val="00043C9D"/>
    <w:rsid w:val="000441DC"/>
    <w:rsid w:val="000443E6"/>
    <w:rsid w:val="0004456A"/>
    <w:rsid w:val="00044F51"/>
    <w:rsid w:val="00045555"/>
    <w:rsid w:val="0004573E"/>
    <w:rsid w:val="00045AFB"/>
    <w:rsid w:val="000461CB"/>
    <w:rsid w:val="00047D2B"/>
    <w:rsid w:val="0005032E"/>
    <w:rsid w:val="000506B9"/>
    <w:rsid w:val="00050ACA"/>
    <w:rsid w:val="00051323"/>
    <w:rsid w:val="00052D3C"/>
    <w:rsid w:val="00052DFD"/>
    <w:rsid w:val="00054CA8"/>
    <w:rsid w:val="00055F42"/>
    <w:rsid w:val="00056069"/>
    <w:rsid w:val="00056161"/>
    <w:rsid w:val="00057408"/>
    <w:rsid w:val="000579DA"/>
    <w:rsid w:val="00057FDE"/>
    <w:rsid w:val="0006070E"/>
    <w:rsid w:val="00061E9D"/>
    <w:rsid w:val="00062039"/>
    <w:rsid w:val="000633EE"/>
    <w:rsid w:val="00063470"/>
    <w:rsid w:val="00063C5C"/>
    <w:rsid w:val="0006466C"/>
    <w:rsid w:val="000649B0"/>
    <w:rsid w:val="0006539C"/>
    <w:rsid w:val="000658A0"/>
    <w:rsid w:val="00065942"/>
    <w:rsid w:val="00066BA1"/>
    <w:rsid w:val="000719F0"/>
    <w:rsid w:val="000726A1"/>
    <w:rsid w:val="000726C6"/>
    <w:rsid w:val="00073D5A"/>
    <w:rsid w:val="00073F8F"/>
    <w:rsid w:val="0007508D"/>
    <w:rsid w:val="000755FA"/>
    <w:rsid w:val="00077158"/>
    <w:rsid w:val="000778AE"/>
    <w:rsid w:val="00077B3F"/>
    <w:rsid w:val="00081175"/>
    <w:rsid w:val="00081BF8"/>
    <w:rsid w:val="00083A90"/>
    <w:rsid w:val="0008403A"/>
    <w:rsid w:val="00084D25"/>
    <w:rsid w:val="00086622"/>
    <w:rsid w:val="000879BC"/>
    <w:rsid w:val="00087CBB"/>
    <w:rsid w:val="000911F7"/>
    <w:rsid w:val="00091756"/>
    <w:rsid w:val="000917B0"/>
    <w:rsid w:val="0009192E"/>
    <w:rsid w:val="00091D57"/>
    <w:rsid w:val="000928EC"/>
    <w:rsid w:val="00092912"/>
    <w:rsid w:val="00092C2F"/>
    <w:rsid w:val="00092FF6"/>
    <w:rsid w:val="000949B2"/>
    <w:rsid w:val="00094D95"/>
    <w:rsid w:val="00094F6D"/>
    <w:rsid w:val="00095730"/>
    <w:rsid w:val="000A024A"/>
    <w:rsid w:val="000A23C5"/>
    <w:rsid w:val="000A31C3"/>
    <w:rsid w:val="000A3B6D"/>
    <w:rsid w:val="000A4386"/>
    <w:rsid w:val="000A4FF2"/>
    <w:rsid w:val="000A53FC"/>
    <w:rsid w:val="000A545D"/>
    <w:rsid w:val="000A642D"/>
    <w:rsid w:val="000A681E"/>
    <w:rsid w:val="000A6AE6"/>
    <w:rsid w:val="000A6C7B"/>
    <w:rsid w:val="000A6F98"/>
    <w:rsid w:val="000A750A"/>
    <w:rsid w:val="000B0292"/>
    <w:rsid w:val="000B18A4"/>
    <w:rsid w:val="000B18FD"/>
    <w:rsid w:val="000B1CEC"/>
    <w:rsid w:val="000B1DE9"/>
    <w:rsid w:val="000B206D"/>
    <w:rsid w:val="000B2EC9"/>
    <w:rsid w:val="000B3365"/>
    <w:rsid w:val="000B3AED"/>
    <w:rsid w:val="000B4617"/>
    <w:rsid w:val="000B4AAD"/>
    <w:rsid w:val="000B4D7A"/>
    <w:rsid w:val="000B5D4E"/>
    <w:rsid w:val="000B63A6"/>
    <w:rsid w:val="000B6D7B"/>
    <w:rsid w:val="000C0EC1"/>
    <w:rsid w:val="000C142B"/>
    <w:rsid w:val="000C202E"/>
    <w:rsid w:val="000C2ACE"/>
    <w:rsid w:val="000C2BC3"/>
    <w:rsid w:val="000C35A0"/>
    <w:rsid w:val="000C3DB8"/>
    <w:rsid w:val="000C4558"/>
    <w:rsid w:val="000C5051"/>
    <w:rsid w:val="000C6DD7"/>
    <w:rsid w:val="000C77AB"/>
    <w:rsid w:val="000C7BF6"/>
    <w:rsid w:val="000D2041"/>
    <w:rsid w:val="000D2290"/>
    <w:rsid w:val="000D22DD"/>
    <w:rsid w:val="000D31B2"/>
    <w:rsid w:val="000D3A30"/>
    <w:rsid w:val="000D473C"/>
    <w:rsid w:val="000D6861"/>
    <w:rsid w:val="000D6F03"/>
    <w:rsid w:val="000D77A7"/>
    <w:rsid w:val="000D7BD9"/>
    <w:rsid w:val="000E04B5"/>
    <w:rsid w:val="000E0E20"/>
    <w:rsid w:val="000E1482"/>
    <w:rsid w:val="000E1C92"/>
    <w:rsid w:val="000E208E"/>
    <w:rsid w:val="000E2292"/>
    <w:rsid w:val="000E2D4E"/>
    <w:rsid w:val="000E3303"/>
    <w:rsid w:val="000E6F39"/>
    <w:rsid w:val="000F1A2D"/>
    <w:rsid w:val="000F1A2F"/>
    <w:rsid w:val="000F1EBC"/>
    <w:rsid w:val="000F2483"/>
    <w:rsid w:val="000F344E"/>
    <w:rsid w:val="000F52E9"/>
    <w:rsid w:val="000F6495"/>
    <w:rsid w:val="000F6CC5"/>
    <w:rsid w:val="000F7490"/>
    <w:rsid w:val="000F7640"/>
    <w:rsid w:val="000F788B"/>
    <w:rsid w:val="00100829"/>
    <w:rsid w:val="00100A31"/>
    <w:rsid w:val="0010232F"/>
    <w:rsid w:val="00102D59"/>
    <w:rsid w:val="00104694"/>
    <w:rsid w:val="00104BD7"/>
    <w:rsid w:val="001050F9"/>
    <w:rsid w:val="00105A9D"/>
    <w:rsid w:val="00105B83"/>
    <w:rsid w:val="001060EA"/>
    <w:rsid w:val="00106A47"/>
    <w:rsid w:val="0010709B"/>
    <w:rsid w:val="00112185"/>
    <w:rsid w:val="0011653B"/>
    <w:rsid w:val="00120184"/>
    <w:rsid w:val="00120B7D"/>
    <w:rsid w:val="00120CF7"/>
    <w:rsid w:val="00120F03"/>
    <w:rsid w:val="00122A04"/>
    <w:rsid w:val="00122A81"/>
    <w:rsid w:val="00122D64"/>
    <w:rsid w:val="0012366B"/>
    <w:rsid w:val="00125B10"/>
    <w:rsid w:val="00126257"/>
    <w:rsid w:val="00127000"/>
    <w:rsid w:val="00127306"/>
    <w:rsid w:val="00127A02"/>
    <w:rsid w:val="00127FAF"/>
    <w:rsid w:val="0013013D"/>
    <w:rsid w:val="00130A6E"/>
    <w:rsid w:val="00130ED7"/>
    <w:rsid w:val="001347DB"/>
    <w:rsid w:val="0013500E"/>
    <w:rsid w:val="00135515"/>
    <w:rsid w:val="0013644C"/>
    <w:rsid w:val="0013699A"/>
    <w:rsid w:val="0013700F"/>
    <w:rsid w:val="00137B43"/>
    <w:rsid w:val="001400D8"/>
    <w:rsid w:val="00140565"/>
    <w:rsid w:val="00140845"/>
    <w:rsid w:val="001408EE"/>
    <w:rsid w:val="00146D8E"/>
    <w:rsid w:val="00146EA6"/>
    <w:rsid w:val="00147539"/>
    <w:rsid w:val="00147636"/>
    <w:rsid w:val="0015023D"/>
    <w:rsid w:val="0015056E"/>
    <w:rsid w:val="00150956"/>
    <w:rsid w:val="00150D9C"/>
    <w:rsid w:val="00151A34"/>
    <w:rsid w:val="001523DC"/>
    <w:rsid w:val="00152E3B"/>
    <w:rsid w:val="00153246"/>
    <w:rsid w:val="0015350E"/>
    <w:rsid w:val="00153EB9"/>
    <w:rsid w:val="00154CC3"/>
    <w:rsid w:val="00156728"/>
    <w:rsid w:val="00157DD1"/>
    <w:rsid w:val="001610F1"/>
    <w:rsid w:val="00161760"/>
    <w:rsid w:val="00163795"/>
    <w:rsid w:val="00163F2C"/>
    <w:rsid w:val="00164135"/>
    <w:rsid w:val="0016500D"/>
    <w:rsid w:val="0016550C"/>
    <w:rsid w:val="00165D35"/>
    <w:rsid w:val="00166B50"/>
    <w:rsid w:val="00166FEE"/>
    <w:rsid w:val="001674D1"/>
    <w:rsid w:val="00167513"/>
    <w:rsid w:val="00167863"/>
    <w:rsid w:val="001714DB"/>
    <w:rsid w:val="00171CD2"/>
    <w:rsid w:val="001752ED"/>
    <w:rsid w:val="001762CA"/>
    <w:rsid w:val="00176ABA"/>
    <w:rsid w:val="001813AF"/>
    <w:rsid w:val="00181DA0"/>
    <w:rsid w:val="001821CF"/>
    <w:rsid w:val="00183AD1"/>
    <w:rsid w:val="00183E6B"/>
    <w:rsid w:val="001853B2"/>
    <w:rsid w:val="00186063"/>
    <w:rsid w:val="0018734E"/>
    <w:rsid w:val="00191AF1"/>
    <w:rsid w:val="001934CB"/>
    <w:rsid w:val="00194112"/>
    <w:rsid w:val="00194401"/>
    <w:rsid w:val="001944B8"/>
    <w:rsid w:val="00194B5B"/>
    <w:rsid w:val="00194CE1"/>
    <w:rsid w:val="00194FE1"/>
    <w:rsid w:val="00195081"/>
    <w:rsid w:val="00195A69"/>
    <w:rsid w:val="001A070A"/>
    <w:rsid w:val="001A0CB5"/>
    <w:rsid w:val="001A0DA8"/>
    <w:rsid w:val="001A0E52"/>
    <w:rsid w:val="001A0F74"/>
    <w:rsid w:val="001A11A1"/>
    <w:rsid w:val="001A15D0"/>
    <w:rsid w:val="001A24F6"/>
    <w:rsid w:val="001A266C"/>
    <w:rsid w:val="001A2CED"/>
    <w:rsid w:val="001A4737"/>
    <w:rsid w:val="001A63BD"/>
    <w:rsid w:val="001A6857"/>
    <w:rsid w:val="001A6FAD"/>
    <w:rsid w:val="001A7020"/>
    <w:rsid w:val="001A79B2"/>
    <w:rsid w:val="001B0C96"/>
    <w:rsid w:val="001B1F19"/>
    <w:rsid w:val="001B2F5D"/>
    <w:rsid w:val="001B381F"/>
    <w:rsid w:val="001B3DAC"/>
    <w:rsid w:val="001B428E"/>
    <w:rsid w:val="001B45BA"/>
    <w:rsid w:val="001B5221"/>
    <w:rsid w:val="001B5E27"/>
    <w:rsid w:val="001B648B"/>
    <w:rsid w:val="001B6D7C"/>
    <w:rsid w:val="001C038C"/>
    <w:rsid w:val="001C0A98"/>
    <w:rsid w:val="001C0AAF"/>
    <w:rsid w:val="001C1B9F"/>
    <w:rsid w:val="001C2C79"/>
    <w:rsid w:val="001C2F9B"/>
    <w:rsid w:val="001C3731"/>
    <w:rsid w:val="001C3991"/>
    <w:rsid w:val="001C4BA8"/>
    <w:rsid w:val="001C4CB9"/>
    <w:rsid w:val="001C54F0"/>
    <w:rsid w:val="001C5744"/>
    <w:rsid w:val="001C7410"/>
    <w:rsid w:val="001D07CC"/>
    <w:rsid w:val="001D10A7"/>
    <w:rsid w:val="001D13D3"/>
    <w:rsid w:val="001D144D"/>
    <w:rsid w:val="001D1C59"/>
    <w:rsid w:val="001D2902"/>
    <w:rsid w:val="001D2915"/>
    <w:rsid w:val="001D3B05"/>
    <w:rsid w:val="001D55FD"/>
    <w:rsid w:val="001D5D7C"/>
    <w:rsid w:val="001D7676"/>
    <w:rsid w:val="001D7874"/>
    <w:rsid w:val="001D7903"/>
    <w:rsid w:val="001D7B51"/>
    <w:rsid w:val="001E03CA"/>
    <w:rsid w:val="001E067D"/>
    <w:rsid w:val="001E0D15"/>
    <w:rsid w:val="001E1EEE"/>
    <w:rsid w:val="001E31ED"/>
    <w:rsid w:val="001E354A"/>
    <w:rsid w:val="001E3A28"/>
    <w:rsid w:val="001E3F53"/>
    <w:rsid w:val="001E4486"/>
    <w:rsid w:val="001E5C57"/>
    <w:rsid w:val="001E5F41"/>
    <w:rsid w:val="001E602B"/>
    <w:rsid w:val="001E6C3A"/>
    <w:rsid w:val="001F038C"/>
    <w:rsid w:val="001F0D98"/>
    <w:rsid w:val="001F0E6C"/>
    <w:rsid w:val="001F1567"/>
    <w:rsid w:val="001F2A3A"/>
    <w:rsid w:val="001F3896"/>
    <w:rsid w:val="001F5A17"/>
    <w:rsid w:val="001F61A6"/>
    <w:rsid w:val="001F79BB"/>
    <w:rsid w:val="002001BB"/>
    <w:rsid w:val="0020062B"/>
    <w:rsid w:val="0020097C"/>
    <w:rsid w:val="00200C0E"/>
    <w:rsid w:val="00202172"/>
    <w:rsid w:val="00202B6A"/>
    <w:rsid w:val="00206056"/>
    <w:rsid w:val="00206228"/>
    <w:rsid w:val="00206C2C"/>
    <w:rsid w:val="00207683"/>
    <w:rsid w:val="002103D1"/>
    <w:rsid w:val="002109AC"/>
    <w:rsid w:val="002109B0"/>
    <w:rsid w:val="00210A11"/>
    <w:rsid w:val="00211BD1"/>
    <w:rsid w:val="00211C93"/>
    <w:rsid w:val="00212CBA"/>
    <w:rsid w:val="00213030"/>
    <w:rsid w:val="0021324A"/>
    <w:rsid w:val="00213C98"/>
    <w:rsid w:val="00214422"/>
    <w:rsid w:val="00214A05"/>
    <w:rsid w:val="0021525F"/>
    <w:rsid w:val="00215A1E"/>
    <w:rsid w:val="00215E2C"/>
    <w:rsid w:val="00216243"/>
    <w:rsid w:val="00216DEB"/>
    <w:rsid w:val="002171A6"/>
    <w:rsid w:val="0022053E"/>
    <w:rsid w:val="00220D59"/>
    <w:rsid w:val="002219D3"/>
    <w:rsid w:val="00221F6C"/>
    <w:rsid w:val="00221FE1"/>
    <w:rsid w:val="002226EE"/>
    <w:rsid w:val="002240C7"/>
    <w:rsid w:val="00225545"/>
    <w:rsid w:val="00225888"/>
    <w:rsid w:val="002265C0"/>
    <w:rsid w:val="00230923"/>
    <w:rsid w:val="00230FAA"/>
    <w:rsid w:val="00232393"/>
    <w:rsid w:val="00233AD2"/>
    <w:rsid w:val="00233BF2"/>
    <w:rsid w:val="00233C4B"/>
    <w:rsid w:val="00233EB3"/>
    <w:rsid w:val="00234E9A"/>
    <w:rsid w:val="00235118"/>
    <w:rsid w:val="00235A56"/>
    <w:rsid w:val="00236145"/>
    <w:rsid w:val="0023680F"/>
    <w:rsid w:val="00237506"/>
    <w:rsid w:val="00237625"/>
    <w:rsid w:val="00237B67"/>
    <w:rsid w:val="002410AC"/>
    <w:rsid w:val="00244F35"/>
    <w:rsid w:val="00246AFD"/>
    <w:rsid w:val="00246D47"/>
    <w:rsid w:val="002537AC"/>
    <w:rsid w:val="0025462C"/>
    <w:rsid w:val="002555D7"/>
    <w:rsid w:val="00261EC8"/>
    <w:rsid w:val="0026246E"/>
    <w:rsid w:val="00262536"/>
    <w:rsid w:val="00264411"/>
    <w:rsid w:val="00265C7E"/>
    <w:rsid w:val="00270C59"/>
    <w:rsid w:val="00271AD7"/>
    <w:rsid w:val="00271BA5"/>
    <w:rsid w:val="0027232D"/>
    <w:rsid w:val="00272483"/>
    <w:rsid w:val="002729CE"/>
    <w:rsid w:val="002772E7"/>
    <w:rsid w:val="002800F2"/>
    <w:rsid w:val="002809B6"/>
    <w:rsid w:val="00280B81"/>
    <w:rsid w:val="00280D69"/>
    <w:rsid w:val="00280D84"/>
    <w:rsid w:val="002813C8"/>
    <w:rsid w:val="00282823"/>
    <w:rsid w:val="0028332F"/>
    <w:rsid w:val="00283B89"/>
    <w:rsid w:val="00283C10"/>
    <w:rsid w:val="002840C5"/>
    <w:rsid w:val="00284533"/>
    <w:rsid w:val="00284F8E"/>
    <w:rsid w:val="0028571E"/>
    <w:rsid w:val="00286724"/>
    <w:rsid w:val="00286B69"/>
    <w:rsid w:val="002870F3"/>
    <w:rsid w:val="00287A95"/>
    <w:rsid w:val="00290250"/>
    <w:rsid w:val="0029058E"/>
    <w:rsid w:val="002916C3"/>
    <w:rsid w:val="00292B81"/>
    <w:rsid w:val="002958AC"/>
    <w:rsid w:val="00296F59"/>
    <w:rsid w:val="00297BB2"/>
    <w:rsid w:val="00297F51"/>
    <w:rsid w:val="002A016C"/>
    <w:rsid w:val="002A0265"/>
    <w:rsid w:val="002A0736"/>
    <w:rsid w:val="002A0A3E"/>
    <w:rsid w:val="002A0EFF"/>
    <w:rsid w:val="002A2F4B"/>
    <w:rsid w:val="002A3291"/>
    <w:rsid w:val="002A3CC9"/>
    <w:rsid w:val="002A4293"/>
    <w:rsid w:val="002A5EDA"/>
    <w:rsid w:val="002A6680"/>
    <w:rsid w:val="002A711E"/>
    <w:rsid w:val="002A75D5"/>
    <w:rsid w:val="002B0BF2"/>
    <w:rsid w:val="002B2C85"/>
    <w:rsid w:val="002B2E44"/>
    <w:rsid w:val="002B2EED"/>
    <w:rsid w:val="002B32AC"/>
    <w:rsid w:val="002B3502"/>
    <w:rsid w:val="002B3DE8"/>
    <w:rsid w:val="002B5B14"/>
    <w:rsid w:val="002B6C60"/>
    <w:rsid w:val="002B75A0"/>
    <w:rsid w:val="002B75CC"/>
    <w:rsid w:val="002B761D"/>
    <w:rsid w:val="002C0C26"/>
    <w:rsid w:val="002C1532"/>
    <w:rsid w:val="002C28BC"/>
    <w:rsid w:val="002C3284"/>
    <w:rsid w:val="002C348C"/>
    <w:rsid w:val="002C462D"/>
    <w:rsid w:val="002D0233"/>
    <w:rsid w:val="002D17B2"/>
    <w:rsid w:val="002D2121"/>
    <w:rsid w:val="002D2D3F"/>
    <w:rsid w:val="002D2D46"/>
    <w:rsid w:val="002D3CCF"/>
    <w:rsid w:val="002D4BC9"/>
    <w:rsid w:val="002D4D0E"/>
    <w:rsid w:val="002D52C3"/>
    <w:rsid w:val="002D5323"/>
    <w:rsid w:val="002D671A"/>
    <w:rsid w:val="002D676E"/>
    <w:rsid w:val="002D7C60"/>
    <w:rsid w:val="002E06EA"/>
    <w:rsid w:val="002E3784"/>
    <w:rsid w:val="002E3929"/>
    <w:rsid w:val="002E425E"/>
    <w:rsid w:val="002E4614"/>
    <w:rsid w:val="002E5857"/>
    <w:rsid w:val="002E6317"/>
    <w:rsid w:val="002E68EF"/>
    <w:rsid w:val="002E7B09"/>
    <w:rsid w:val="002F0F2C"/>
    <w:rsid w:val="002F14D8"/>
    <w:rsid w:val="002F3DF7"/>
    <w:rsid w:val="002F41DE"/>
    <w:rsid w:val="002F5D54"/>
    <w:rsid w:val="002F5F96"/>
    <w:rsid w:val="002F63D5"/>
    <w:rsid w:val="002F7166"/>
    <w:rsid w:val="002F722C"/>
    <w:rsid w:val="002F745B"/>
    <w:rsid w:val="00300011"/>
    <w:rsid w:val="003002C8"/>
    <w:rsid w:val="003011DA"/>
    <w:rsid w:val="0030316C"/>
    <w:rsid w:val="00303920"/>
    <w:rsid w:val="00303BB7"/>
    <w:rsid w:val="00304C81"/>
    <w:rsid w:val="003050C2"/>
    <w:rsid w:val="00306586"/>
    <w:rsid w:val="00307D18"/>
    <w:rsid w:val="00310D58"/>
    <w:rsid w:val="00310E7D"/>
    <w:rsid w:val="00311617"/>
    <w:rsid w:val="003136FD"/>
    <w:rsid w:val="00313D7E"/>
    <w:rsid w:val="00314F22"/>
    <w:rsid w:val="003159F2"/>
    <w:rsid w:val="003173E5"/>
    <w:rsid w:val="00320EB7"/>
    <w:rsid w:val="003212BD"/>
    <w:rsid w:val="00321474"/>
    <w:rsid w:val="003233C4"/>
    <w:rsid w:val="0032491E"/>
    <w:rsid w:val="003263BB"/>
    <w:rsid w:val="00326E48"/>
    <w:rsid w:val="003277C1"/>
    <w:rsid w:val="00327FA4"/>
    <w:rsid w:val="00330CBB"/>
    <w:rsid w:val="0033194A"/>
    <w:rsid w:val="00331BF9"/>
    <w:rsid w:val="00332091"/>
    <w:rsid w:val="0033297F"/>
    <w:rsid w:val="00333F69"/>
    <w:rsid w:val="003342F4"/>
    <w:rsid w:val="00334B28"/>
    <w:rsid w:val="00335C90"/>
    <w:rsid w:val="00336B29"/>
    <w:rsid w:val="00336D1A"/>
    <w:rsid w:val="00337CD6"/>
    <w:rsid w:val="00337E4A"/>
    <w:rsid w:val="00341B31"/>
    <w:rsid w:val="003443A5"/>
    <w:rsid w:val="003462D6"/>
    <w:rsid w:val="00346DF0"/>
    <w:rsid w:val="00350111"/>
    <w:rsid w:val="003518F0"/>
    <w:rsid w:val="003522AF"/>
    <w:rsid w:val="00353D40"/>
    <w:rsid w:val="00354A50"/>
    <w:rsid w:val="003551CF"/>
    <w:rsid w:val="00355EDD"/>
    <w:rsid w:val="00356BDA"/>
    <w:rsid w:val="00360CDE"/>
    <w:rsid w:val="00361929"/>
    <w:rsid w:val="00361C8D"/>
    <w:rsid w:val="00362CBB"/>
    <w:rsid w:val="00363A19"/>
    <w:rsid w:val="0036419A"/>
    <w:rsid w:val="00364606"/>
    <w:rsid w:val="00365C2A"/>
    <w:rsid w:val="00365CB7"/>
    <w:rsid w:val="0036604A"/>
    <w:rsid w:val="003660E4"/>
    <w:rsid w:val="003709D9"/>
    <w:rsid w:val="003717B5"/>
    <w:rsid w:val="00372054"/>
    <w:rsid w:val="003732D2"/>
    <w:rsid w:val="00373DF4"/>
    <w:rsid w:val="00374993"/>
    <w:rsid w:val="00374F82"/>
    <w:rsid w:val="00375B72"/>
    <w:rsid w:val="003760E5"/>
    <w:rsid w:val="00376210"/>
    <w:rsid w:val="00376FD3"/>
    <w:rsid w:val="00382914"/>
    <w:rsid w:val="003829F7"/>
    <w:rsid w:val="0038535A"/>
    <w:rsid w:val="00385A0D"/>
    <w:rsid w:val="00385A40"/>
    <w:rsid w:val="003861D5"/>
    <w:rsid w:val="003865A5"/>
    <w:rsid w:val="0038672B"/>
    <w:rsid w:val="00386C0C"/>
    <w:rsid w:val="00390421"/>
    <w:rsid w:val="003912EF"/>
    <w:rsid w:val="00391D1C"/>
    <w:rsid w:val="00392671"/>
    <w:rsid w:val="003935C0"/>
    <w:rsid w:val="003939AD"/>
    <w:rsid w:val="003942BE"/>
    <w:rsid w:val="003943DE"/>
    <w:rsid w:val="00397536"/>
    <w:rsid w:val="003978D1"/>
    <w:rsid w:val="00397BC3"/>
    <w:rsid w:val="003A03CC"/>
    <w:rsid w:val="003A0412"/>
    <w:rsid w:val="003A0D1B"/>
    <w:rsid w:val="003A1B82"/>
    <w:rsid w:val="003A2319"/>
    <w:rsid w:val="003A30FF"/>
    <w:rsid w:val="003A3B60"/>
    <w:rsid w:val="003A3FF7"/>
    <w:rsid w:val="003A44D6"/>
    <w:rsid w:val="003A4593"/>
    <w:rsid w:val="003A48B7"/>
    <w:rsid w:val="003A4CAB"/>
    <w:rsid w:val="003A52F0"/>
    <w:rsid w:val="003A5B0B"/>
    <w:rsid w:val="003A64D3"/>
    <w:rsid w:val="003A78AE"/>
    <w:rsid w:val="003A7D70"/>
    <w:rsid w:val="003B1C4F"/>
    <w:rsid w:val="003B2EFD"/>
    <w:rsid w:val="003B33F4"/>
    <w:rsid w:val="003B3CB5"/>
    <w:rsid w:val="003B671E"/>
    <w:rsid w:val="003B67CB"/>
    <w:rsid w:val="003B6F63"/>
    <w:rsid w:val="003C220E"/>
    <w:rsid w:val="003C2411"/>
    <w:rsid w:val="003C2E2A"/>
    <w:rsid w:val="003C4DA5"/>
    <w:rsid w:val="003C50F2"/>
    <w:rsid w:val="003C5BB4"/>
    <w:rsid w:val="003C64A1"/>
    <w:rsid w:val="003D1AE2"/>
    <w:rsid w:val="003D20EA"/>
    <w:rsid w:val="003D3834"/>
    <w:rsid w:val="003D41B8"/>
    <w:rsid w:val="003D4945"/>
    <w:rsid w:val="003D4C67"/>
    <w:rsid w:val="003D5CE7"/>
    <w:rsid w:val="003D6C60"/>
    <w:rsid w:val="003D7A18"/>
    <w:rsid w:val="003D7A3F"/>
    <w:rsid w:val="003D7CFE"/>
    <w:rsid w:val="003E1931"/>
    <w:rsid w:val="003E1D4B"/>
    <w:rsid w:val="003E1E70"/>
    <w:rsid w:val="003E59DC"/>
    <w:rsid w:val="003E61F6"/>
    <w:rsid w:val="003F140F"/>
    <w:rsid w:val="003F1A10"/>
    <w:rsid w:val="003F1A8D"/>
    <w:rsid w:val="003F1EC5"/>
    <w:rsid w:val="003F2125"/>
    <w:rsid w:val="003F2378"/>
    <w:rsid w:val="003F2BFC"/>
    <w:rsid w:val="003F3218"/>
    <w:rsid w:val="003F373F"/>
    <w:rsid w:val="003F3F98"/>
    <w:rsid w:val="003F4374"/>
    <w:rsid w:val="003F5108"/>
    <w:rsid w:val="003F5391"/>
    <w:rsid w:val="003F5600"/>
    <w:rsid w:val="003F56D0"/>
    <w:rsid w:val="003F64A8"/>
    <w:rsid w:val="003F7991"/>
    <w:rsid w:val="00400DED"/>
    <w:rsid w:val="00401962"/>
    <w:rsid w:val="00401A33"/>
    <w:rsid w:val="00401A76"/>
    <w:rsid w:val="00401CF0"/>
    <w:rsid w:val="004022C9"/>
    <w:rsid w:val="00403FBF"/>
    <w:rsid w:val="0040414C"/>
    <w:rsid w:val="00404E4B"/>
    <w:rsid w:val="004056DE"/>
    <w:rsid w:val="00405987"/>
    <w:rsid w:val="00406574"/>
    <w:rsid w:val="00406C09"/>
    <w:rsid w:val="00407512"/>
    <w:rsid w:val="00407F3A"/>
    <w:rsid w:val="00410156"/>
    <w:rsid w:val="00410E14"/>
    <w:rsid w:val="00411938"/>
    <w:rsid w:val="00411E0A"/>
    <w:rsid w:val="00412969"/>
    <w:rsid w:val="00412AC9"/>
    <w:rsid w:val="00412AF9"/>
    <w:rsid w:val="004132BF"/>
    <w:rsid w:val="00414A5D"/>
    <w:rsid w:val="00414A6E"/>
    <w:rsid w:val="0041558D"/>
    <w:rsid w:val="004159F0"/>
    <w:rsid w:val="00415F49"/>
    <w:rsid w:val="004171B5"/>
    <w:rsid w:val="00417269"/>
    <w:rsid w:val="00417431"/>
    <w:rsid w:val="00417A59"/>
    <w:rsid w:val="004206A7"/>
    <w:rsid w:val="0042075B"/>
    <w:rsid w:val="0042089A"/>
    <w:rsid w:val="00420A72"/>
    <w:rsid w:val="00421454"/>
    <w:rsid w:val="004232AB"/>
    <w:rsid w:val="004234D0"/>
    <w:rsid w:val="00425AAF"/>
    <w:rsid w:val="0042652D"/>
    <w:rsid w:val="00430467"/>
    <w:rsid w:val="00430D59"/>
    <w:rsid w:val="00430E7C"/>
    <w:rsid w:val="004314CA"/>
    <w:rsid w:val="0043193A"/>
    <w:rsid w:val="004322BE"/>
    <w:rsid w:val="004322F3"/>
    <w:rsid w:val="00432606"/>
    <w:rsid w:val="004334DD"/>
    <w:rsid w:val="00433728"/>
    <w:rsid w:val="00433E6D"/>
    <w:rsid w:val="0043461D"/>
    <w:rsid w:val="0043599D"/>
    <w:rsid w:val="0044183E"/>
    <w:rsid w:val="00441FDB"/>
    <w:rsid w:val="00442212"/>
    <w:rsid w:val="0044288D"/>
    <w:rsid w:val="004436BF"/>
    <w:rsid w:val="004439A6"/>
    <w:rsid w:val="00444555"/>
    <w:rsid w:val="00444B02"/>
    <w:rsid w:val="004466F9"/>
    <w:rsid w:val="004472A4"/>
    <w:rsid w:val="00450032"/>
    <w:rsid w:val="0045015F"/>
    <w:rsid w:val="00450976"/>
    <w:rsid w:val="0045274B"/>
    <w:rsid w:val="00452946"/>
    <w:rsid w:val="004531BD"/>
    <w:rsid w:val="0045399E"/>
    <w:rsid w:val="00455787"/>
    <w:rsid w:val="004563A5"/>
    <w:rsid w:val="004563D0"/>
    <w:rsid w:val="004565C2"/>
    <w:rsid w:val="00457007"/>
    <w:rsid w:val="00461644"/>
    <w:rsid w:val="00461A6C"/>
    <w:rsid w:val="004638F1"/>
    <w:rsid w:val="00463EB8"/>
    <w:rsid w:val="00464828"/>
    <w:rsid w:val="00465860"/>
    <w:rsid w:val="00465E97"/>
    <w:rsid w:val="00465EEB"/>
    <w:rsid w:val="00466443"/>
    <w:rsid w:val="00466948"/>
    <w:rsid w:val="00467875"/>
    <w:rsid w:val="00467E87"/>
    <w:rsid w:val="0047098D"/>
    <w:rsid w:val="00470DB7"/>
    <w:rsid w:val="004725BD"/>
    <w:rsid w:val="00472E6A"/>
    <w:rsid w:val="00472ECF"/>
    <w:rsid w:val="00473550"/>
    <w:rsid w:val="00473C1E"/>
    <w:rsid w:val="00473F42"/>
    <w:rsid w:val="00473F7A"/>
    <w:rsid w:val="00474278"/>
    <w:rsid w:val="00475AF2"/>
    <w:rsid w:val="004769C8"/>
    <w:rsid w:val="00476F98"/>
    <w:rsid w:val="004779D3"/>
    <w:rsid w:val="00477D2D"/>
    <w:rsid w:val="00480B0B"/>
    <w:rsid w:val="00482952"/>
    <w:rsid w:val="004832D4"/>
    <w:rsid w:val="004838B7"/>
    <w:rsid w:val="00484A56"/>
    <w:rsid w:val="00484D60"/>
    <w:rsid w:val="00486926"/>
    <w:rsid w:val="0049167F"/>
    <w:rsid w:val="00492738"/>
    <w:rsid w:val="0049304B"/>
    <w:rsid w:val="00493142"/>
    <w:rsid w:val="00493F21"/>
    <w:rsid w:val="00495097"/>
    <w:rsid w:val="0049547C"/>
    <w:rsid w:val="004959BC"/>
    <w:rsid w:val="00497D03"/>
    <w:rsid w:val="004A037D"/>
    <w:rsid w:val="004A0B1D"/>
    <w:rsid w:val="004A1E91"/>
    <w:rsid w:val="004A373D"/>
    <w:rsid w:val="004A4F96"/>
    <w:rsid w:val="004A59C7"/>
    <w:rsid w:val="004B30D2"/>
    <w:rsid w:val="004B44A3"/>
    <w:rsid w:val="004B55AC"/>
    <w:rsid w:val="004B5B59"/>
    <w:rsid w:val="004B5DDA"/>
    <w:rsid w:val="004B687F"/>
    <w:rsid w:val="004B6E24"/>
    <w:rsid w:val="004C037A"/>
    <w:rsid w:val="004C04EE"/>
    <w:rsid w:val="004C0644"/>
    <w:rsid w:val="004C1331"/>
    <w:rsid w:val="004C1E1D"/>
    <w:rsid w:val="004C21F9"/>
    <w:rsid w:val="004C3624"/>
    <w:rsid w:val="004C3B93"/>
    <w:rsid w:val="004C4198"/>
    <w:rsid w:val="004C4BF2"/>
    <w:rsid w:val="004C4C0E"/>
    <w:rsid w:val="004C5197"/>
    <w:rsid w:val="004C5D78"/>
    <w:rsid w:val="004C607F"/>
    <w:rsid w:val="004C62E1"/>
    <w:rsid w:val="004C74F1"/>
    <w:rsid w:val="004C765D"/>
    <w:rsid w:val="004C7823"/>
    <w:rsid w:val="004C7894"/>
    <w:rsid w:val="004C7AA9"/>
    <w:rsid w:val="004C7DD3"/>
    <w:rsid w:val="004D221B"/>
    <w:rsid w:val="004D4C99"/>
    <w:rsid w:val="004D743A"/>
    <w:rsid w:val="004D7C70"/>
    <w:rsid w:val="004D7F7B"/>
    <w:rsid w:val="004E0156"/>
    <w:rsid w:val="004E268F"/>
    <w:rsid w:val="004E28A4"/>
    <w:rsid w:val="004E2D02"/>
    <w:rsid w:val="004E31D9"/>
    <w:rsid w:val="004E3B2A"/>
    <w:rsid w:val="004E41FB"/>
    <w:rsid w:val="004E5D19"/>
    <w:rsid w:val="004E728A"/>
    <w:rsid w:val="004E7F03"/>
    <w:rsid w:val="004F0046"/>
    <w:rsid w:val="004F069B"/>
    <w:rsid w:val="004F07B8"/>
    <w:rsid w:val="004F10EA"/>
    <w:rsid w:val="004F12ED"/>
    <w:rsid w:val="004F1C6E"/>
    <w:rsid w:val="004F2862"/>
    <w:rsid w:val="004F30CA"/>
    <w:rsid w:val="004F4F73"/>
    <w:rsid w:val="004F6480"/>
    <w:rsid w:val="004F66DA"/>
    <w:rsid w:val="004F6732"/>
    <w:rsid w:val="0050025B"/>
    <w:rsid w:val="00501BDF"/>
    <w:rsid w:val="00501C59"/>
    <w:rsid w:val="005026B4"/>
    <w:rsid w:val="005030CB"/>
    <w:rsid w:val="00504469"/>
    <w:rsid w:val="00505202"/>
    <w:rsid w:val="005056CD"/>
    <w:rsid w:val="005070F1"/>
    <w:rsid w:val="00507444"/>
    <w:rsid w:val="005103AC"/>
    <w:rsid w:val="0051105D"/>
    <w:rsid w:val="00511297"/>
    <w:rsid w:val="00511984"/>
    <w:rsid w:val="0051367E"/>
    <w:rsid w:val="00514CD7"/>
    <w:rsid w:val="005152B3"/>
    <w:rsid w:val="00516066"/>
    <w:rsid w:val="00516986"/>
    <w:rsid w:val="005208E0"/>
    <w:rsid w:val="00520CC6"/>
    <w:rsid w:val="005211AB"/>
    <w:rsid w:val="00521490"/>
    <w:rsid w:val="00521A88"/>
    <w:rsid w:val="00522267"/>
    <w:rsid w:val="00524141"/>
    <w:rsid w:val="0052484B"/>
    <w:rsid w:val="005304CF"/>
    <w:rsid w:val="0053153D"/>
    <w:rsid w:val="0053285A"/>
    <w:rsid w:val="00533396"/>
    <w:rsid w:val="0053356C"/>
    <w:rsid w:val="005343C9"/>
    <w:rsid w:val="00535A83"/>
    <w:rsid w:val="00536F07"/>
    <w:rsid w:val="005377BE"/>
    <w:rsid w:val="00540390"/>
    <w:rsid w:val="00542B70"/>
    <w:rsid w:val="00542D8D"/>
    <w:rsid w:val="0054340A"/>
    <w:rsid w:val="00544B5A"/>
    <w:rsid w:val="00544F51"/>
    <w:rsid w:val="00545322"/>
    <w:rsid w:val="00551245"/>
    <w:rsid w:val="00552D06"/>
    <w:rsid w:val="00554FEA"/>
    <w:rsid w:val="00555EA8"/>
    <w:rsid w:val="00556FCC"/>
    <w:rsid w:val="00557352"/>
    <w:rsid w:val="00557A43"/>
    <w:rsid w:val="00560E6E"/>
    <w:rsid w:val="00561745"/>
    <w:rsid w:val="005628CF"/>
    <w:rsid w:val="0056296C"/>
    <w:rsid w:val="00562F18"/>
    <w:rsid w:val="005641C4"/>
    <w:rsid w:val="00564CA8"/>
    <w:rsid w:val="00564E0C"/>
    <w:rsid w:val="00565A11"/>
    <w:rsid w:val="00565CA2"/>
    <w:rsid w:val="00566313"/>
    <w:rsid w:val="005666C9"/>
    <w:rsid w:val="00566750"/>
    <w:rsid w:val="00566CC7"/>
    <w:rsid w:val="005704C5"/>
    <w:rsid w:val="0057175D"/>
    <w:rsid w:val="00571BAF"/>
    <w:rsid w:val="00573995"/>
    <w:rsid w:val="00573B52"/>
    <w:rsid w:val="00574129"/>
    <w:rsid w:val="00574511"/>
    <w:rsid w:val="005757D8"/>
    <w:rsid w:val="00576D00"/>
    <w:rsid w:val="00576F22"/>
    <w:rsid w:val="00580415"/>
    <w:rsid w:val="00582456"/>
    <w:rsid w:val="00583008"/>
    <w:rsid w:val="00583C4B"/>
    <w:rsid w:val="00585921"/>
    <w:rsid w:val="00585AB3"/>
    <w:rsid w:val="00586095"/>
    <w:rsid w:val="00586DB9"/>
    <w:rsid w:val="005907C7"/>
    <w:rsid w:val="00591E96"/>
    <w:rsid w:val="005933AB"/>
    <w:rsid w:val="005945E1"/>
    <w:rsid w:val="00594F84"/>
    <w:rsid w:val="0059547A"/>
    <w:rsid w:val="00597659"/>
    <w:rsid w:val="00597A36"/>
    <w:rsid w:val="00597B44"/>
    <w:rsid w:val="005A0ECF"/>
    <w:rsid w:val="005A1D14"/>
    <w:rsid w:val="005A1FFB"/>
    <w:rsid w:val="005A21BD"/>
    <w:rsid w:val="005A3DA5"/>
    <w:rsid w:val="005A515E"/>
    <w:rsid w:val="005A51A0"/>
    <w:rsid w:val="005A58E3"/>
    <w:rsid w:val="005A60C1"/>
    <w:rsid w:val="005A7447"/>
    <w:rsid w:val="005A748F"/>
    <w:rsid w:val="005A7807"/>
    <w:rsid w:val="005A7811"/>
    <w:rsid w:val="005B06F6"/>
    <w:rsid w:val="005B0D8B"/>
    <w:rsid w:val="005B5B6F"/>
    <w:rsid w:val="005B771A"/>
    <w:rsid w:val="005C003F"/>
    <w:rsid w:val="005C06B3"/>
    <w:rsid w:val="005C097D"/>
    <w:rsid w:val="005C1058"/>
    <w:rsid w:val="005C10A1"/>
    <w:rsid w:val="005C1F9B"/>
    <w:rsid w:val="005C2E0B"/>
    <w:rsid w:val="005C3772"/>
    <w:rsid w:val="005C4E6D"/>
    <w:rsid w:val="005C7BC8"/>
    <w:rsid w:val="005D0329"/>
    <w:rsid w:val="005D0C28"/>
    <w:rsid w:val="005D1088"/>
    <w:rsid w:val="005D114D"/>
    <w:rsid w:val="005D14FC"/>
    <w:rsid w:val="005D1B09"/>
    <w:rsid w:val="005D2DE9"/>
    <w:rsid w:val="005D38D0"/>
    <w:rsid w:val="005D6B66"/>
    <w:rsid w:val="005D7178"/>
    <w:rsid w:val="005D7381"/>
    <w:rsid w:val="005D7E58"/>
    <w:rsid w:val="005E026C"/>
    <w:rsid w:val="005E11D5"/>
    <w:rsid w:val="005E1646"/>
    <w:rsid w:val="005E1688"/>
    <w:rsid w:val="005E1C96"/>
    <w:rsid w:val="005E1DF0"/>
    <w:rsid w:val="005E2207"/>
    <w:rsid w:val="005E2D58"/>
    <w:rsid w:val="005E3772"/>
    <w:rsid w:val="005E5080"/>
    <w:rsid w:val="005E57F3"/>
    <w:rsid w:val="005E65A1"/>
    <w:rsid w:val="005E7504"/>
    <w:rsid w:val="005E7ED7"/>
    <w:rsid w:val="005F18BC"/>
    <w:rsid w:val="005F194A"/>
    <w:rsid w:val="005F1A9A"/>
    <w:rsid w:val="005F274E"/>
    <w:rsid w:val="005F2BD7"/>
    <w:rsid w:val="005F2C5D"/>
    <w:rsid w:val="005F30F1"/>
    <w:rsid w:val="005F30F6"/>
    <w:rsid w:val="005F3A3B"/>
    <w:rsid w:val="005F4BFF"/>
    <w:rsid w:val="005F5ADA"/>
    <w:rsid w:val="005F7AFA"/>
    <w:rsid w:val="00600846"/>
    <w:rsid w:val="00600F1F"/>
    <w:rsid w:val="00603CDA"/>
    <w:rsid w:val="00605150"/>
    <w:rsid w:val="00605B46"/>
    <w:rsid w:val="00605F5C"/>
    <w:rsid w:val="00610750"/>
    <w:rsid w:val="00612308"/>
    <w:rsid w:val="00612B5E"/>
    <w:rsid w:val="00612DF2"/>
    <w:rsid w:val="00613138"/>
    <w:rsid w:val="00613397"/>
    <w:rsid w:val="006148C4"/>
    <w:rsid w:val="00614B80"/>
    <w:rsid w:val="00615991"/>
    <w:rsid w:val="00620480"/>
    <w:rsid w:val="00622275"/>
    <w:rsid w:val="006239DB"/>
    <w:rsid w:val="00625442"/>
    <w:rsid w:val="00625C5E"/>
    <w:rsid w:val="006265B1"/>
    <w:rsid w:val="00626ED5"/>
    <w:rsid w:val="0062735A"/>
    <w:rsid w:val="00630D98"/>
    <w:rsid w:val="00631DD9"/>
    <w:rsid w:val="00632492"/>
    <w:rsid w:val="00632B09"/>
    <w:rsid w:val="00632D35"/>
    <w:rsid w:val="00632F3E"/>
    <w:rsid w:val="00633A53"/>
    <w:rsid w:val="00634749"/>
    <w:rsid w:val="00634775"/>
    <w:rsid w:val="00634B62"/>
    <w:rsid w:val="00635F3D"/>
    <w:rsid w:val="00637A19"/>
    <w:rsid w:val="00640762"/>
    <w:rsid w:val="0064227D"/>
    <w:rsid w:val="00642384"/>
    <w:rsid w:val="0064388C"/>
    <w:rsid w:val="00643BC8"/>
    <w:rsid w:val="00644835"/>
    <w:rsid w:val="006454F3"/>
    <w:rsid w:val="0064575F"/>
    <w:rsid w:val="00645A31"/>
    <w:rsid w:val="00645B23"/>
    <w:rsid w:val="00646018"/>
    <w:rsid w:val="006462CF"/>
    <w:rsid w:val="00646737"/>
    <w:rsid w:val="00646F3B"/>
    <w:rsid w:val="00647E12"/>
    <w:rsid w:val="006504E3"/>
    <w:rsid w:val="00650D15"/>
    <w:rsid w:val="00654A6C"/>
    <w:rsid w:val="00654D31"/>
    <w:rsid w:val="00655891"/>
    <w:rsid w:val="00655C2C"/>
    <w:rsid w:val="006560B4"/>
    <w:rsid w:val="00656AEA"/>
    <w:rsid w:val="00656D5B"/>
    <w:rsid w:val="00657FC4"/>
    <w:rsid w:val="0066040B"/>
    <w:rsid w:val="0066075C"/>
    <w:rsid w:val="006612E7"/>
    <w:rsid w:val="00661456"/>
    <w:rsid w:val="00661D1F"/>
    <w:rsid w:val="00663910"/>
    <w:rsid w:val="006672C3"/>
    <w:rsid w:val="00667570"/>
    <w:rsid w:val="006704F6"/>
    <w:rsid w:val="00671254"/>
    <w:rsid w:val="0067166F"/>
    <w:rsid w:val="006717DD"/>
    <w:rsid w:val="0067292C"/>
    <w:rsid w:val="00674CE0"/>
    <w:rsid w:val="00674E7A"/>
    <w:rsid w:val="00675616"/>
    <w:rsid w:val="00675D5E"/>
    <w:rsid w:val="00676FBD"/>
    <w:rsid w:val="00677606"/>
    <w:rsid w:val="00677D0A"/>
    <w:rsid w:val="006804A7"/>
    <w:rsid w:val="00681BFE"/>
    <w:rsid w:val="00682B6F"/>
    <w:rsid w:val="00682FDB"/>
    <w:rsid w:val="00683926"/>
    <w:rsid w:val="006847F8"/>
    <w:rsid w:val="00684FBD"/>
    <w:rsid w:val="00690EE3"/>
    <w:rsid w:val="006913D0"/>
    <w:rsid w:val="0069294A"/>
    <w:rsid w:val="00692FA8"/>
    <w:rsid w:val="00693B05"/>
    <w:rsid w:val="006945B7"/>
    <w:rsid w:val="00695941"/>
    <w:rsid w:val="006976EB"/>
    <w:rsid w:val="006A0664"/>
    <w:rsid w:val="006A0B5B"/>
    <w:rsid w:val="006A287E"/>
    <w:rsid w:val="006A2F09"/>
    <w:rsid w:val="006A2FA6"/>
    <w:rsid w:val="006A6052"/>
    <w:rsid w:val="006A74E9"/>
    <w:rsid w:val="006A796B"/>
    <w:rsid w:val="006B0A4F"/>
    <w:rsid w:val="006B291A"/>
    <w:rsid w:val="006B3FE7"/>
    <w:rsid w:val="006B47B7"/>
    <w:rsid w:val="006B563B"/>
    <w:rsid w:val="006B61D0"/>
    <w:rsid w:val="006B6730"/>
    <w:rsid w:val="006B6BE2"/>
    <w:rsid w:val="006B793D"/>
    <w:rsid w:val="006C2084"/>
    <w:rsid w:val="006C2495"/>
    <w:rsid w:val="006C2A00"/>
    <w:rsid w:val="006C3E16"/>
    <w:rsid w:val="006C5CBB"/>
    <w:rsid w:val="006C661F"/>
    <w:rsid w:val="006C6D15"/>
    <w:rsid w:val="006C7052"/>
    <w:rsid w:val="006D11D1"/>
    <w:rsid w:val="006D4C46"/>
    <w:rsid w:val="006D50C9"/>
    <w:rsid w:val="006D52EE"/>
    <w:rsid w:val="006D5600"/>
    <w:rsid w:val="006D6477"/>
    <w:rsid w:val="006D7423"/>
    <w:rsid w:val="006D7BD4"/>
    <w:rsid w:val="006D7E3E"/>
    <w:rsid w:val="006E0379"/>
    <w:rsid w:val="006E1E7B"/>
    <w:rsid w:val="006E30EE"/>
    <w:rsid w:val="006E3757"/>
    <w:rsid w:val="006E3A87"/>
    <w:rsid w:val="006E3D2D"/>
    <w:rsid w:val="006E495F"/>
    <w:rsid w:val="006E5088"/>
    <w:rsid w:val="006E57DB"/>
    <w:rsid w:val="006E5D53"/>
    <w:rsid w:val="006F0110"/>
    <w:rsid w:val="006F1433"/>
    <w:rsid w:val="006F18D7"/>
    <w:rsid w:val="006F2388"/>
    <w:rsid w:val="006F272D"/>
    <w:rsid w:val="006F2C0D"/>
    <w:rsid w:val="006F3282"/>
    <w:rsid w:val="006F3A00"/>
    <w:rsid w:val="006F4646"/>
    <w:rsid w:val="006F5ED1"/>
    <w:rsid w:val="006F6E41"/>
    <w:rsid w:val="006F7295"/>
    <w:rsid w:val="006F797A"/>
    <w:rsid w:val="006F7D30"/>
    <w:rsid w:val="006F7F03"/>
    <w:rsid w:val="006F7F4C"/>
    <w:rsid w:val="00700FA2"/>
    <w:rsid w:val="007037FD"/>
    <w:rsid w:val="007055C0"/>
    <w:rsid w:val="007055E4"/>
    <w:rsid w:val="00706ADA"/>
    <w:rsid w:val="0070782D"/>
    <w:rsid w:val="007113EE"/>
    <w:rsid w:val="00711F55"/>
    <w:rsid w:val="0071273E"/>
    <w:rsid w:val="00714A01"/>
    <w:rsid w:val="00715747"/>
    <w:rsid w:val="00716A20"/>
    <w:rsid w:val="007173A2"/>
    <w:rsid w:val="00717A7C"/>
    <w:rsid w:val="0072090B"/>
    <w:rsid w:val="00720DB1"/>
    <w:rsid w:val="00721965"/>
    <w:rsid w:val="00721B3C"/>
    <w:rsid w:val="00722396"/>
    <w:rsid w:val="0072304B"/>
    <w:rsid w:val="00725F95"/>
    <w:rsid w:val="007265CA"/>
    <w:rsid w:val="00726D94"/>
    <w:rsid w:val="00730FF1"/>
    <w:rsid w:val="00731008"/>
    <w:rsid w:val="0073111A"/>
    <w:rsid w:val="00735AD9"/>
    <w:rsid w:val="00735EE0"/>
    <w:rsid w:val="0074095E"/>
    <w:rsid w:val="0074279C"/>
    <w:rsid w:val="00743825"/>
    <w:rsid w:val="0074497D"/>
    <w:rsid w:val="00745582"/>
    <w:rsid w:val="007456CB"/>
    <w:rsid w:val="007457B8"/>
    <w:rsid w:val="00746100"/>
    <w:rsid w:val="007462BC"/>
    <w:rsid w:val="00746895"/>
    <w:rsid w:val="00746D1B"/>
    <w:rsid w:val="00750B40"/>
    <w:rsid w:val="00751F3A"/>
    <w:rsid w:val="007533FA"/>
    <w:rsid w:val="00754291"/>
    <w:rsid w:val="007542BB"/>
    <w:rsid w:val="00754E29"/>
    <w:rsid w:val="0075598F"/>
    <w:rsid w:val="00755E9A"/>
    <w:rsid w:val="0075638A"/>
    <w:rsid w:val="00756599"/>
    <w:rsid w:val="007566D6"/>
    <w:rsid w:val="007569D4"/>
    <w:rsid w:val="00760235"/>
    <w:rsid w:val="00762767"/>
    <w:rsid w:val="00762F88"/>
    <w:rsid w:val="0076370C"/>
    <w:rsid w:val="0076375C"/>
    <w:rsid w:val="00764E62"/>
    <w:rsid w:val="00766F94"/>
    <w:rsid w:val="00770D2A"/>
    <w:rsid w:val="007710F7"/>
    <w:rsid w:val="00771F5B"/>
    <w:rsid w:val="00772B6E"/>
    <w:rsid w:val="00772D77"/>
    <w:rsid w:val="00773C9C"/>
    <w:rsid w:val="00774DE4"/>
    <w:rsid w:val="00774EC3"/>
    <w:rsid w:val="00774F44"/>
    <w:rsid w:val="007758E3"/>
    <w:rsid w:val="00781F63"/>
    <w:rsid w:val="00781F95"/>
    <w:rsid w:val="0078205C"/>
    <w:rsid w:val="0078217F"/>
    <w:rsid w:val="00782EB7"/>
    <w:rsid w:val="00783749"/>
    <w:rsid w:val="0078387E"/>
    <w:rsid w:val="00783C55"/>
    <w:rsid w:val="00783F7E"/>
    <w:rsid w:val="00784B49"/>
    <w:rsid w:val="00785F00"/>
    <w:rsid w:val="00787676"/>
    <w:rsid w:val="00790908"/>
    <w:rsid w:val="00790F0A"/>
    <w:rsid w:val="00791532"/>
    <w:rsid w:val="007918A3"/>
    <w:rsid w:val="007924F4"/>
    <w:rsid w:val="007926D4"/>
    <w:rsid w:val="00792ACA"/>
    <w:rsid w:val="00795311"/>
    <w:rsid w:val="007955AC"/>
    <w:rsid w:val="00796B3D"/>
    <w:rsid w:val="00796BC6"/>
    <w:rsid w:val="0079765F"/>
    <w:rsid w:val="00797ADA"/>
    <w:rsid w:val="00797AF7"/>
    <w:rsid w:val="00797D9D"/>
    <w:rsid w:val="007A167E"/>
    <w:rsid w:val="007A18EA"/>
    <w:rsid w:val="007A321D"/>
    <w:rsid w:val="007A47EA"/>
    <w:rsid w:val="007A56D3"/>
    <w:rsid w:val="007A5E65"/>
    <w:rsid w:val="007A6B72"/>
    <w:rsid w:val="007A6FD6"/>
    <w:rsid w:val="007A7635"/>
    <w:rsid w:val="007B07C7"/>
    <w:rsid w:val="007B15A2"/>
    <w:rsid w:val="007B39E9"/>
    <w:rsid w:val="007B514B"/>
    <w:rsid w:val="007B51D7"/>
    <w:rsid w:val="007B529F"/>
    <w:rsid w:val="007B591F"/>
    <w:rsid w:val="007B68D4"/>
    <w:rsid w:val="007B6D57"/>
    <w:rsid w:val="007B6F9D"/>
    <w:rsid w:val="007B70E3"/>
    <w:rsid w:val="007B7444"/>
    <w:rsid w:val="007C06DC"/>
    <w:rsid w:val="007C0F63"/>
    <w:rsid w:val="007C106D"/>
    <w:rsid w:val="007C6937"/>
    <w:rsid w:val="007C723B"/>
    <w:rsid w:val="007C7842"/>
    <w:rsid w:val="007D0B64"/>
    <w:rsid w:val="007D16D0"/>
    <w:rsid w:val="007D1DD2"/>
    <w:rsid w:val="007D2101"/>
    <w:rsid w:val="007D35A4"/>
    <w:rsid w:val="007D4CE9"/>
    <w:rsid w:val="007D5AB8"/>
    <w:rsid w:val="007D5B2E"/>
    <w:rsid w:val="007D6653"/>
    <w:rsid w:val="007E0AF2"/>
    <w:rsid w:val="007E2E18"/>
    <w:rsid w:val="007E30B5"/>
    <w:rsid w:val="007E4636"/>
    <w:rsid w:val="007E5C94"/>
    <w:rsid w:val="007E60E9"/>
    <w:rsid w:val="007E6201"/>
    <w:rsid w:val="007E69EE"/>
    <w:rsid w:val="007E7060"/>
    <w:rsid w:val="007F1D66"/>
    <w:rsid w:val="007F2D35"/>
    <w:rsid w:val="007F4125"/>
    <w:rsid w:val="007F42A5"/>
    <w:rsid w:val="007F48C5"/>
    <w:rsid w:val="007F548F"/>
    <w:rsid w:val="007F618E"/>
    <w:rsid w:val="007F632F"/>
    <w:rsid w:val="007F6A76"/>
    <w:rsid w:val="007F795B"/>
    <w:rsid w:val="007F7969"/>
    <w:rsid w:val="00800310"/>
    <w:rsid w:val="008018A5"/>
    <w:rsid w:val="0080241B"/>
    <w:rsid w:val="00802FB5"/>
    <w:rsid w:val="00804213"/>
    <w:rsid w:val="00804C7C"/>
    <w:rsid w:val="00805903"/>
    <w:rsid w:val="0080647B"/>
    <w:rsid w:val="0080674F"/>
    <w:rsid w:val="008074F0"/>
    <w:rsid w:val="0080793F"/>
    <w:rsid w:val="008079B8"/>
    <w:rsid w:val="00811E99"/>
    <w:rsid w:val="00812E5D"/>
    <w:rsid w:val="00812E9C"/>
    <w:rsid w:val="00815473"/>
    <w:rsid w:val="00815CF6"/>
    <w:rsid w:val="00816475"/>
    <w:rsid w:val="00816910"/>
    <w:rsid w:val="008175B6"/>
    <w:rsid w:val="0082090F"/>
    <w:rsid w:val="00820BFF"/>
    <w:rsid w:val="00821B6B"/>
    <w:rsid w:val="00821E44"/>
    <w:rsid w:val="0082231F"/>
    <w:rsid w:val="0082411A"/>
    <w:rsid w:val="008245C9"/>
    <w:rsid w:val="008261EA"/>
    <w:rsid w:val="0082718B"/>
    <w:rsid w:val="0083147A"/>
    <w:rsid w:val="00833952"/>
    <w:rsid w:val="00833DFB"/>
    <w:rsid w:val="008361AC"/>
    <w:rsid w:val="00836D24"/>
    <w:rsid w:val="008413CC"/>
    <w:rsid w:val="00841ACC"/>
    <w:rsid w:val="0084248D"/>
    <w:rsid w:val="00843597"/>
    <w:rsid w:val="0084367D"/>
    <w:rsid w:val="00843960"/>
    <w:rsid w:val="00844157"/>
    <w:rsid w:val="00844DA8"/>
    <w:rsid w:val="00845620"/>
    <w:rsid w:val="008474B3"/>
    <w:rsid w:val="00847D71"/>
    <w:rsid w:val="00847DCC"/>
    <w:rsid w:val="00850DCC"/>
    <w:rsid w:val="0085125C"/>
    <w:rsid w:val="008518C5"/>
    <w:rsid w:val="00851C69"/>
    <w:rsid w:val="00853468"/>
    <w:rsid w:val="00856947"/>
    <w:rsid w:val="00857767"/>
    <w:rsid w:val="00857AD0"/>
    <w:rsid w:val="00857DDD"/>
    <w:rsid w:val="00860AAF"/>
    <w:rsid w:val="00861289"/>
    <w:rsid w:val="0086137A"/>
    <w:rsid w:val="008615A0"/>
    <w:rsid w:val="00861668"/>
    <w:rsid w:val="0086233F"/>
    <w:rsid w:val="0086411D"/>
    <w:rsid w:val="008674C9"/>
    <w:rsid w:val="00870003"/>
    <w:rsid w:val="00870446"/>
    <w:rsid w:val="00870825"/>
    <w:rsid w:val="00870AA0"/>
    <w:rsid w:val="00870AB8"/>
    <w:rsid w:val="00870CF5"/>
    <w:rsid w:val="008711FE"/>
    <w:rsid w:val="00871311"/>
    <w:rsid w:val="00871AAC"/>
    <w:rsid w:val="008724C9"/>
    <w:rsid w:val="00873BB0"/>
    <w:rsid w:val="0087447A"/>
    <w:rsid w:val="008760BB"/>
    <w:rsid w:val="00876D42"/>
    <w:rsid w:val="0088021E"/>
    <w:rsid w:val="0088118E"/>
    <w:rsid w:val="00882F0F"/>
    <w:rsid w:val="0088317F"/>
    <w:rsid w:val="008834B0"/>
    <w:rsid w:val="00885A4D"/>
    <w:rsid w:val="00885E60"/>
    <w:rsid w:val="008860B8"/>
    <w:rsid w:val="00886A79"/>
    <w:rsid w:val="0088721E"/>
    <w:rsid w:val="00890712"/>
    <w:rsid w:val="00892C4F"/>
    <w:rsid w:val="008944CE"/>
    <w:rsid w:val="00895A0B"/>
    <w:rsid w:val="00895BD0"/>
    <w:rsid w:val="008976B4"/>
    <w:rsid w:val="008A0F50"/>
    <w:rsid w:val="008A14D5"/>
    <w:rsid w:val="008A277B"/>
    <w:rsid w:val="008A7454"/>
    <w:rsid w:val="008A7561"/>
    <w:rsid w:val="008A7672"/>
    <w:rsid w:val="008B0CA5"/>
    <w:rsid w:val="008B2623"/>
    <w:rsid w:val="008B5A59"/>
    <w:rsid w:val="008B6972"/>
    <w:rsid w:val="008C126B"/>
    <w:rsid w:val="008C2F6B"/>
    <w:rsid w:val="008C3DAC"/>
    <w:rsid w:val="008C427C"/>
    <w:rsid w:val="008C6269"/>
    <w:rsid w:val="008C64D8"/>
    <w:rsid w:val="008C6F13"/>
    <w:rsid w:val="008C70BD"/>
    <w:rsid w:val="008C735B"/>
    <w:rsid w:val="008C7AA1"/>
    <w:rsid w:val="008D0B91"/>
    <w:rsid w:val="008D13EF"/>
    <w:rsid w:val="008D3998"/>
    <w:rsid w:val="008D441C"/>
    <w:rsid w:val="008D5378"/>
    <w:rsid w:val="008D5433"/>
    <w:rsid w:val="008D7689"/>
    <w:rsid w:val="008E05EF"/>
    <w:rsid w:val="008E093D"/>
    <w:rsid w:val="008E1524"/>
    <w:rsid w:val="008E1C48"/>
    <w:rsid w:val="008E2F49"/>
    <w:rsid w:val="008E32F4"/>
    <w:rsid w:val="008E335D"/>
    <w:rsid w:val="008E38BD"/>
    <w:rsid w:val="008E3AE7"/>
    <w:rsid w:val="008E567C"/>
    <w:rsid w:val="008E5F68"/>
    <w:rsid w:val="008E5FA4"/>
    <w:rsid w:val="008E6734"/>
    <w:rsid w:val="008E74E3"/>
    <w:rsid w:val="008E7813"/>
    <w:rsid w:val="008E7A31"/>
    <w:rsid w:val="008F05CC"/>
    <w:rsid w:val="008F11DC"/>
    <w:rsid w:val="008F18A9"/>
    <w:rsid w:val="008F1A64"/>
    <w:rsid w:val="008F2360"/>
    <w:rsid w:val="008F2999"/>
    <w:rsid w:val="008F2BEC"/>
    <w:rsid w:val="008F2F24"/>
    <w:rsid w:val="008F31F1"/>
    <w:rsid w:val="008F32A2"/>
    <w:rsid w:val="008F3731"/>
    <w:rsid w:val="008F7129"/>
    <w:rsid w:val="008F767E"/>
    <w:rsid w:val="008F78B1"/>
    <w:rsid w:val="0090050E"/>
    <w:rsid w:val="009034F7"/>
    <w:rsid w:val="0090648A"/>
    <w:rsid w:val="00906A64"/>
    <w:rsid w:val="009077A8"/>
    <w:rsid w:val="009108CC"/>
    <w:rsid w:val="00910D13"/>
    <w:rsid w:val="0091169B"/>
    <w:rsid w:val="00913F80"/>
    <w:rsid w:val="00914425"/>
    <w:rsid w:val="0091457E"/>
    <w:rsid w:val="009161A4"/>
    <w:rsid w:val="009168FA"/>
    <w:rsid w:val="00916D73"/>
    <w:rsid w:val="0091703F"/>
    <w:rsid w:val="00917312"/>
    <w:rsid w:val="0091786E"/>
    <w:rsid w:val="00917F32"/>
    <w:rsid w:val="00920EA9"/>
    <w:rsid w:val="0092131A"/>
    <w:rsid w:val="00921529"/>
    <w:rsid w:val="00922BA5"/>
    <w:rsid w:val="00922CCC"/>
    <w:rsid w:val="00922E93"/>
    <w:rsid w:val="0092369D"/>
    <w:rsid w:val="00923854"/>
    <w:rsid w:val="0092566A"/>
    <w:rsid w:val="009261DD"/>
    <w:rsid w:val="00926223"/>
    <w:rsid w:val="0092693B"/>
    <w:rsid w:val="00927509"/>
    <w:rsid w:val="0092796F"/>
    <w:rsid w:val="00927DCD"/>
    <w:rsid w:val="00927E0B"/>
    <w:rsid w:val="00930805"/>
    <w:rsid w:val="00931433"/>
    <w:rsid w:val="00931CCD"/>
    <w:rsid w:val="00933EF8"/>
    <w:rsid w:val="00933F78"/>
    <w:rsid w:val="00934FC1"/>
    <w:rsid w:val="0093584B"/>
    <w:rsid w:val="00936543"/>
    <w:rsid w:val="00937089"/>
    <w:rsid w:val="00937427"/>
    <w:rsid w:val="00943036"/>
    <w:rsid w:val="009431F3"/>
    <w:rsid w:val="00944B4F"/>
    <w:rsid w:val="00945D94"/>
    <w:rsid w:val="00946BF6"/>
    <w:rsid w:val="009475E1"/>
    <w:rsid w:val="0095016F"/>
    <w:rsid w:val="00950256"/>
    <w:rsid w:val="00950C4A"/>
    <w:rsid w:val="00952784"/>
    <w:rsid w:val="00955504"/>
    <w:rsid w:val="00955615"/>
    <w:rsid w:val="0095591A"/>
    <w:rsid w:val="00955FD5"/>
    <w:rsid w:val="00963049"/>
    <w:rsid w:val="00963A2D"/>
    <w:rsid w:val="00963C5A"/>
    <w:rsid w:val="00964B5D"/>
    <w:rsid w:val="009656BE"/>
    <w:rsid w:val="00966558"/>
    <w:rsid w:val="0096682D"/>
    <w:rsid w:val="00966890"/>
    <w:rsid w:val="00967343"/>
    <w:rsid w:val="009677E6"/>
    <w:rsid w:val="00970A7A"/>
    <w:rsid w:val="00971780"/>
    <w:rsid w:val="009719EA"/>
    <w:rsid w:val="009736C5"/>
    <w:rsid w:val="009746BA"/>
    <w:rsid w:val="00975370"/>
    <w:rsid w:val="00975478"/>
    <w:rsid w:val="009758B1"/>
    <w:rsid w:val="00975D83"/>
    <w:rsid w:val="009764A4"/>
    <w:rsid w:val="009774E7"/>
    <w:rsid w:val="0097786E"/>
    <w:rsid w:val="00977A27"/>
    <w:rsid w:val="00980A3F"/>
    <w:rsid w:val="00982C37"/>
    <w:rsid w:val="00984610"/>
    <w:rsid w:val="00985096"/>
    <w:rsid w:val="00986F45"/>
    <w:rsid w:val="009871D1"/>
    <w:rsid w:val="00987A94"/>
    <w:rsid w:val="00991D69"/>
    <w:rsid w:val="00991F97"/>
    <w:rsid w:val="00992042"/>
    <w:rsid w:val="00992E71"/>
    <w:rsid w:val="00993129"/>
    <w:rsid w:val="00993DCB"/>
    <w:rsid w:val="009944A6"/>
    <w:rsid w:val="0099587B"/>
    <w:rsid w:val="00995E4C"/>
    <w:rsid w:val="00995F40"/>
    <w:rsid w:val="009960FD"/>
    <w:rsid w:val="00996122"/>
    <w:rsid w:val="009975CC"/>
    <w:rsid w:val="00997824"/>
    <w:rsid w:val="009A0CEB"/>
    <w:rsid w:val="009A239D"/>
    <w:rsid w:val="009A2669"/>
    <w:rsid w:val="009A500E"/>
    <w:rsid w:val="009A5CD9"/>
    <w:rsid w:val="009A6884"/>
    <w:rsid w:val="009B0B50"/>
    <w:rsid w:val="009B0E66"/>
    <w:rsid w:val="009B1F99"/>
    <w:rsid w:val="009B29F0"/>
    <w:rsid w:val="009B3E93"/>
    <w:rsid w:val="009B3EF0"/>
    <w:rsid w:val="009B3F3B"/>
    <w:rsid w:val="009B43B1"/>
    <w:rsid w:val="009B559E"/>
    <w:rsid w:val="009B5E9B"/>
    <w:rsid w:val="009B7C8C"/>
    <w:rsid w:val="009C3061"/>
    <w:rsid w:val="009C3077"/>
    <w:rsid w:val="009C3AAD"/>
    <w:rsid w:val="009C4CF7"/>
    <w:rsid w:val="009C5A9E"/>
    <w:rsid w:val="009C65A4"/>
    <w:rsid w:val="009C65A7"/>
    <w:rsid w:val="009C6C74"/>
    <w:rsid w:val="009C71E5"/>
    <w:rsid w:val="009C7AC4"/>
    <w:rsid w:val="009C7CBD"/>
    <w:rsid w:val="009D1F5D"/>
    <w:rsid w:val="009D578C"/>
    <w:rsid w:val="009D6BD2"/>
    <w:rsid w:val="009D724B"/>
    <w:rsid w:val="009E0B25"/>
    <w:rsid w:val="009E0D1C"/>
    <w:rsid w:val="009E1911"/>
    <w:rsid w:val="009E23C3"/>
    <w:rsid w:val="009E4606"/>
    <w:rsid w:val="009E4B01"/>
    <w:rsid w:val="009E59C6"/>
    <w:rsid w:val="009E6D2E"/>
    <w:rsid w:val="009E77D6"/>
    <w:rsid w:val="009F0683"/>
    <w:rsid w:val="009F06CD"/>
    <w:rsid w:val="009F1698"/>
    <w:rsid w:val="009F1EAE"/>
    <w:rsid w:val="009F204C"/>
    <w:rsid w:val="009F235F"/>
    <w:rsid w:val="009F2E0B"/>
    <w:rsid w:val="009F3FD0"/>
    <w:rsid w:val="009F5633"/>
    <w:rsid w:val="009F7840"/>
    <w:rsid w:val="00A00A6B"/>
    <w:rsid w:val="00A03682"/>
    <w:rsid w:val="00A03A7C"/>
    <w:rsid w:val="00A03A9B"/>
    <w:rsid w:val="00A0445C"/>
    <w:rsid w:val="00A044EE"/>
    <w:rsid w:val="00A056F0"/>
    <w:rsid w:val="00A05888"/>
    <w:rsid w:val="00A1003B"/>
    <w:rsid w:val="00A10F09"/>
    <w:rsid w:val="00A1277B"/>
    <w:rsid w:val="00A12C8E"/>
    <w:rsid w:val="00A13F5D"/>
    <w:rsid w:val="00A14BCA"/>
    <w:rsid w:val="00A14DFB"/>
    <w:rsid w:val="00A157A0"/>
    <w:rsid w:val="00A16DC7"/>
    <w:rsid w:val="00A20539"/>
    <w:rsid w:val="00A21D68"/>
    <w:rsid w:val="00A22E05"/>
    <w:rsid w:val="00A238C7"/>
    <w:rsid w:val="00A267E8"/>
    <w:rsid w:val="00A271DF"/>
    <w:rsid w:val="00A27A7A"/>
    <w:rsid w:val="00A309C5"/>
    <w:rsid w:val="00A31049"/>
    <w:rsid w:val="00A318E7"/>
    <w:rsid w:val="00A32014"/>
    <w:rsid w:val="00A334FE"/>
    <w:rsid w:val="00A33642"/>
    <w:rsid w:val="00A34573"/>
    <w:rsid w:val="00A3514D"/>
    <w:rsid w:val="00A37157"/>
    <w:rsid w:val="00A37AE9"/>
    <w:rsid w:val="00A40F3A"/>
    <w:rsid w:val="00A415A4"/>
    <w:rsid w:val="00A41EAB"/>
    <w:rsid w:val="00A420C7"/>
    <w:rsid w:val="00A42158"/>
    <w:rsid w:val="00A449A9"/>
    <w:rsid w:val="00A44C9B"/>
    <w:rsid w:val="00A453DA"/>
    <w:rsid w:val="00A45A73"/>
    <w:rsid w:val="00A461EF"/>
    <w:rsid w:val="00A468F9"/>
    <w:rsid w:val="00A4716E"/>
    <w:rsid w:val="00A47388"/>
    <w:rsid w:val="00A477E3"/>
    <w:rsid w:val="00A5022A"/>
    <w:rsid w:val="00A508C5"/>
    <w:rsid w:val="00A513F8"/>
    <w:rsid w:val="00A51F53"/>
    <w:rsid w:val="00A52664"/>
    <w:rsid w:val="00A52B20"/>
    <w:rsid w:val="00A5310F"/>
    <w:rsid w:val="00A548F4"/>
    <w:rsid w:val="00A5634E"/>
    <w:rsid w:val="00A56D35"/>
    <w:rsid w:val="00A578A6"/>
    <w:rsid w:val="00A57DAE"/>
    <w:rsid w:val="00A64112"/>
    <w:rsid w:val="00A6480E"/>
    <w:rsid w:val="00A64C94"/>
    <w:rsid w:val="00A650D8"/>
    <w:rsid w:val="00A65172"/>
    <w:rsid w:val="00A65AA2"/>
    <w:rsid w:val="00A669E8"/>
    <w:rsid w:val="00A707A7"/>
    <w:rsid w:val="00A70D6A"/>
    <w:rsid w:val="00A70F93"/>
    <w:rsid w:val="00A71912"/>
    <w:rsid w:val="00A72ACB"/>
    <w:rsid w:val="00A73513"/>
    <w:rsid w:val="00A74628"/>
    <w:rsid w:val="00A759D0"/>
    <w:rsid w:val="00A75EFB"/>
    <w:rsid w:val="00A7675E"/>
    <w:rsid w:val="00A8065D"/>
    <w:rsid w:val="00A810A5"/>
    <w:rsid w:val="00A81653"/>
    <w:rsid w:val="00A81717"/>
    <w:rsid w:val="00A8186E"/>
    <w:rsid w:val="00A820CE"/>
    <w:rsid w:val="00A827BD"/>
    <w:rsid w:val="00A828B7"/>
    <w:rsid w:val="00A84557"/>
    <w:rsid w:val="00A84F76"/>
    <w:rsid w:val="00A8518B"/>
    <w:rsid w:val="00A8580C"/>
    <w:rsid w:val="00A85FB4"/>
    <w:rsid w:val="00A86CB0"/>
    <w:rsid w:val="00A86FC3"/>
    <w:rsid w:val="00A877C4"/>
    <w:rsid w:val="00A87AB3"/>
    <w:rsid w:val="00A90BFA"/>
    <w:rsid w:val="00A91031"/>
    <w:rsid w:val="00A912F6"/>
    <w:rsid w:val="00A91911"/>
    <w:rsid w:val="00A93B6A"/>
    <w:rsid w:val="00A946C8"/>
    <w:rsid w:val="00A95403"/>
    <w:rsid w:val="00A95885"/>
    <w:rsid w:val="00A95C08"/>
    <w:rsid w:val="00A95F50"/>
    <w:rsid w:val="00A97C97"/>
    <w:rsid w:val="00AA22D4"/>
    <w:rsid w:val="00AA2387"/>
    <w:rsid w:val="00AA263E"/>
    <w:rsid w:val="00AA28EF"/>
    <w:rsid w:val="00AA427C"/>
    <w:rsid w:val="00AA4A2C"/>
    <w:rsid w:val="00AA4B69"/>
    <w:rsid w:val="00AA50E2"/>
    <w:rsid w:val="00AA60C2"/>
    <w:rsid w:val="00AB0B1B"/>
    <w:rsid w:val="00AB39A9"/>
    <w:rsid w:val="00AB3BC5"/>
    <w:rsid w:val="00AB4B6D"/>
    <w:rsid w:val="00AB56EE"/>
    <w:rsid w:val="00AB5DEA"/>
    <w:rsid w:val="00AC1110"/>
    <w:rsid w:val="00AC203D"/>
    <w:rsid w:val="00AC20B3"/>
    <w:rsid w:val="00AC2735"/>
    <w:rsid w:val="00AC3F1C"/>
    <w:rsid w:val="00AC4091"/>
    <w:rsid w:val="00AC497B"/>
    <w:rsid w:val="00AD1B64"/>
    <w:rsid w:val="00AD3694"/>
    <w:rsid w:val="00AD4550"/>
    <w:rsid w:val="00AD46FF"/>
    <w:rsid w:val="00AD5903"/>
    <w:rsid w:val="00AD68E4"/>
    <w:rsid w:val="00AD6E8C"/>
    <w:rsid w:val="00AE1704"/>
    <w:rsid w:val="00AE32DC"/>
    <w:rsid w:val="00AE4A35"/>
    <w:rsid w:val="00AE50A9"/>
    <w:rsid w:val="00AE68D5"/>
    <w:rsid w:val="00AE69CE"/>
    <w:rsid w:val="00AF0334"/>
    <w:rsid w:val="00AF0E4F"/>
    <w:rsid w:val="00AF16B3"/>
    <w:rsid w:val="00AF1767"/>
    <w:rsid w:val="00AF41D4"/>
    <w:rsid w:val="00AF4BBF"/>
    <w:rsid w:val="00AF5145"/>
    <w:rsid w:val="00AF6E6C"/>
    <w:rsid w:val="00AF73B4"/>
    <w:rsid w:val="00B02A67"/>
    <w:rsid w:val="00B03112"/>
    <w:rsid w:val="00B03708"/>
    <w:rsid w:val="00B053B8"/>
    <w:rsid w:val="00B0559C"/>
    <w:rsid w:val="00B10074"/>
    <w:rsid w:val="00B103D8"/>
    <w:rsid w:val="00B116BD"/>
    <w:rsid w:val="00B121A9"/>
    <w:rsid w:val="00B12EA3"/>
    <w:rsid w:val="00B13618"/>
    <w:rsid w:val="00B13B52"/>
    <w:rsid w:val="00B162E5"/>
    <w:rsid w:val="00B16414"/>
    <w:rsid w:val="00B17606"/>
    <w:rsid w:val="00B20D49"/>
    <w:rsid w:val="00B21529"/>
    <w:rsid w:val="00B2280A"/>
    <w:rsid w:val="00B2284F"/>
    <w:rsid w:val="00B2361B"/>
    <w:rsid w:val="00B24F53"/>
    <w:rsid w:val="00B258FF"/>
    <w:rsid w:val="00B25EF9"/>
    <w:rsid w:val="00B260B5"/>
    <w:rsid w:val="00B269E6"/>
    <w:rsid w:val="00B26EAB"/>
    <w:rsid w:val="00B316A6"/>
    <w:rsid w:val="00B31D75"/>
    <w:rsid w:val="00B31DFE"/>
    <w:rsid w:val="00B32FE0"/>
    <w:rsid w:val="00B3527E"/>
    <w:rsid w:val="00B35AC0"/>
    <w:rsid w:val="00B3705A"/>
    <w:rsid w:val="00B413FD"/>
    <w:rsid w:val="00B41B0D"/>
    <w:rsid w:val="00B41B29"/>
    <w:rsid w:val="00B42148"/>
    <w:rsid w:val="00B431B6"/>
    <w:rsid w:val="00B433F8"/>
    <w:rsid w:val="00B45CF4"/>
    <w:rsid w:val="00B47B20"/>
    <w:rsid w:val="00B507D2"/>
    <w:rsid w:val="00B50E22"/>
    <w:rsid w:val="00B51494"/>
    <w:rsid w:val="00B51DDC"/>
    <w:rsid w:val="00B53F3F"/>
    <w:rsid w:val="00B549AD"/>
    <w:rsid w:val="00B5572A"/>
    <w:rsid w:val="00B57C5A"/>
    <w:rsid w:val="00B623F6"/>
    <w:rsid w:val="00B636BA"/>
    <w:rsid w:val="00B642A2"/>
    <w:rsid w:val="00B651C4"/>
    <w:rsid w:val="00B6552B"/>
    <w:rsid w:val="00B70EF8"/>
    <w:rsid w:val="00B71C8E"/>
    <w:rsid w:val="00B71F74"/>
    <w:rsid w:val="00B73BD4"/>
    <w:rsid w:val="00B73F75"/>
    <w:rsid w:val="00B7440F"/>
    <w:rsid w:val="00B74A81"/>
    <w:rsid w:val="00B76C02"/>
    <w:rsid w:val="00B778FE"/>
    <w:rsid w:val="00B8011D"/>
    <w:rsid w:val="00B80C8D"/>
    <w:rsid w:val="00B826F1"/>
    <w:rsid w:val="00B8354B"/>
    <w:rsid w:val="00B846CD"/>
    <w:rsid w:val="00B84752"/>
    <w:rsid w:val="00B84849"/>
    <w:rsid w:val="00B84AA4"/>
    <w:rsid w:val="00B85A33"/>
    <w:rsid w:val="00B8641A"/>
    <w:rsid w:val="00B86798"/>
    <w:rsid w:val="00B87408"/>
    <w:rsid w:val="00B87512"/>
    <w:rsid w:val="00B9299D"/>
    <w:rsid w:val="00B9425C"/>
    <w:rsid w:val="00B94D43"/>
    <w:rsid w:val="00B952F1"/>
    <w:rsid w:val="00B95A23"/>
    <w:rsid w:val="00B9649D"/>
    <w:rsid w:val="00BA0374"/>
    <w:rsid w:val="00BA1E7C"/>
    <w:rsid w:val="00BA2025"/>
    <w:rsid w:val="00BA2C10"/>
    <w:rsid w:val="00BA3204"/>
    <w:rsid w:val="00BA3969"/>
    <w:rsid w:val="00BA4297"/>
    <w:rsid w:val="00BA52C2"/>
    <w:rsid w:val="00BA6BA5"/>
    <w:rsid w:val="00BA6DB9"/>
    <w:rsid w:val="00BB04D6"/>
    <w:rsid w:val="00BB0872"/>
    <w:rsid w:val="00BB164D"/>
    <w:rsid w:val="00BB1F8D"/>
    <w:rsid w:val="00BB2903"/>
    <w:rsid w:val="00BB296D"/>
    <w:rsid w:val="00BB2CEF"/>
    <w:rsid w:val="00BB39D1"/>
    <w:rsid w:val="00BB4609"/>
    <w:rsid w:val="00BB547D"/>
    <w:rsid w:val="00BB55D8"/>
    <w:rsid w:val="00BB5CC3"/>
    <w:rsid w:val="00BB60FE"/>
    <w:rsid w:val="00BB69F0"/>
    <w:rsid w:val="00BC03A7"/>
    <w:rsid w:val="00BC0972"/>
    <w:rsid w:val="00BC0E23"/>
    <w:rsid w:val="00BC1118"/>
    <w:rsid w:val="00BC388F"/>
    <w:rsid w:val="00BC418D"/>
    <w:rsid w:val="00BC42D1"/>
    <w:rsid w:val="00BC4B4C"/>
    <w:rsid w:val="00BC4C87"/>
    <w:rsid w:val="00BC4D7F"/>
    <w:rsid w:val="00BC5619"/>
    <w:rsid w:val="00BC59A5"/>
    <w:rsid w:val="00BC5D64"/>
    <w:rsid w:val="00BC63B6"/>
    <w:rsid w:val="00BC7220"/>
    <w:rsid w:val="00BC7D43"/>
    <w:rsid w:val="00BD067C"/>
    <w:rsid w:val="00BD19DB"/>
    <w:rsid w:val="00BD2746"/>
    <w:rsid w:val="00BD3A74"/>
    <w:rsid w:val="00BD50AF"/>
    <w:rsid w:val="00BD56E4"/>
    <w:rsid w:val="00BD5D31"/>
    <w:rsid w:val="00BD7493"/>
    <w:rsid w:val="00BE0D9D"/>
    <w:rsid w:val="00BE36A8"/>
    <w:rsid w:val="00BE6787"/>
    <w:rsid w:val="00BE7218"/>
    <w:rsid w:val="00BE75F3"/>
    <w:rsid w:val="00BE7838"/>
    <w:rsid w:val="00BE7F02"/>
    <w:rsid w:val="00BE7FFB"/>
    <w:rsid w:val="00BF0EBD"/>
    <w:rsid w:val="00BF1226"/>
    <w:rsid w:val="00BF170F"/>
    <w:rsid w:val="00BF24B9"/>
    <w:rsid w:val="00BF2BB9"/>
    <w:rsid w:val="00BF36A6"/>
    <w:rsid w:val="00BF55B1"/>
    <w:rsid w:val="00BF789D"/>
    <w:rsid w:val="00BF7D42"/>
    <w:rsid w:val="00C00432"/>
    <w:rsid w:val="00C01B35"/>
    <w:rsid w:val="00C02AC4"/>
    <w:rsid w:val="00C02BC9"/>
    <w:rsid w:val="00C03AB9"/>
    <w:rsid w:val="00C03C87"/>
    <w:rsid w:val="00C04607"/>
    <w:rsid w:val="00C04C4E"/>
    <w:rsid w:val="00C04EDD"/>
    <w:rsid w:val="00C069CA"/>
    <w:rsid w:val="00C0797C"/>
    <w:rsid w:val="00C10930"/>
    <w:rsid w:val="00C109B3"/>
    <w:rsid w:val="00C11057"/>
    <w:rsid w:val="00C11DAD"/>
    <w:rsid w:val="00C127BF"/>
    <w:rsid w:val="00C13EBD"/>
    <w:rsid w:val="00C15631"/>
    <w:rsid w:val="00C177E0"/>
    <w:rsid w:val="00C17B99"/>
    <w:rsid w:val="00C17D47"/>
    <w:rsid w:val="00C20433"/>
    <w:rsid w:val="00C20483"/>
    <w:rsid w:val="00C205E3"/>
    <w:rsid w:val="00C21900"/>
    <w:rsid w:val="00C22B7A"/>
    <w:rsid w:val="00C2367B"/>
    <w:rsid w:val="00C24218"/>
    <w:rsid w:val="00C24CCA"/>
    <w:rsid w:val="00C26A00"/>
    <w:rsid w:val="00C2755A"/>
    <w:rsid w:val="00C27E26"/>
    <w:rsid w:val="00C306C7"/>
    <w:rsid w:val="00C31B4B"/>
    <w:rsid w:val="00C324F0"/>
    <w:rsid w:val="00C327A2"/>
    <w:rsid w:val="00C3302D"/>
    <w:rsid w:val="00C33AEC"/>
    <w:rsid w:val="00C34FA1"/>
    <w:rsid w:val="00C35241"/>
    <w:rsid w:val="00C352D4"/>
    <w:rsid w:val="00C369BC"/>
    <w:rsid w:val="00C36E19"/>
    <w:rsid w:val="00C37C92"/>
    <w:rsid w:val="00C443E3"/>
    <w:rsid w:val="00C44DFF"/>
    <w:rsid w:val="00C4676E"/>
    <w:rsid w:val="00C47ECA"/>
    <w:rsid w:val="00C50A04"/>
    <w:rsid w:val="00C51010"/>
    <w:rsid w:val="00C5230C"/>
    <w:rsid w:val="00C528F7"/>
    <w:rsid w:val="00C53BAA"/>
    <w:rsid w:val="00C546EA"/>
    <w:rsid w:val="00C56050"/>
    <w:rsid w:val="00C56451"/>
    <w:rsid w:val="00C56761"/>
    <w:rsid w:val="00C56D75"/>
    <w:rsid w:val="00C5753C"/>
    <w:rsid w:val="00C57D0C"/>
    <w:rsid w:val="00C57E09"/>
    <w:rsid w:val="00C57E52"/>
    <w:rsid w:val="00C57E56"/>
    <w:rsid w:val="00C60A3A"/>
    <w:rsid w:val="00C60B28"/>
    <w:rsid w:val="00C60E30"/>
    <w:rsid w:val="00C62763"/>
    <w:rsid w:val="00C62E19"/>
    <w:rsid w:val="00C633D0"/>
    <w:rsid w:val="00C6465A"/>
    <w:rsid w:val="00C64DD5"/>
    <w:rsid w:val="00C661DD"/>
    <w:rsid w:val="00C6770E"/>
    <w:rsid w:val="00C7007F"/>
    <w:rsid w:val="00C70D99"/>
    <w:rsid w:val="00C724D2"/>
    <w:rsid w:val="00C742CE"/>
    <w:rsid w:val="00C7503E"/>
    <w:rsid w:val="00C75612"/>
    <w:rsid w:val="00C763F1"/>
    <w:rsid w:val="00C76B9D"/>
    <w:rsid w:val="00C77BA3"/>
    <w:rsid w:val="00C82669"/>
    <w:rsid w:val="00C83DBB"/>
    <w:rsid w:val="00C8672A"/>
    <w:rsid w:val="00C87578"/>
    <w:rsid w:val="00C90673"/>
    <w:rsid w:val="00C90F91"/>
    <w:rsid w:val="00C91831"/>
    <w:rsid w:val="00C9239D"/>
    <w:rsid w:val="00C9297B"/>
    <w:rsid w:val="00C936A7"/>
    <w:rsid w:val="00C9417B"/>
    <w:rsid w:val="00C95587"/>
    <w:rsid w:val="00C9699A"/>
    <w:rsid w:val="00CA01E3"/>
    <w:rsid w:val="00CA0374"/>
    <w:rsid w:val="00CA07A3"/>
    <w:rsid w:val="00CA3D56"/>
    <w:rsid w:val="00CA4466"/>
    <w:rsid w:val="00CA5220"/>
    <w:rsid w:val="00CA5F17"/>
    <w:rsid w:val="00CB0591"/>
    <w:rsid w:val="00CB0738"/>
    <w:rsid w:val="00CB3259"/>
    <w:rsid w:val="00CB3A85"/>
    <w:rsid w:val="00CB41F7"/>
    <w:rsid w:val="00CB57B2"/>
    <w:rsid w:val="00CB5A4A"/>
    <w:rsid w:val="00CB6947"/>
    <w:rsid w:val="00CB704C"/>
    <w:rsid w:val="00CB751B"/>
    <w:rsid w:val="00CC0787"/>
    <w:rsid w:val="00CC0D14"/>
    <w:rsid w:val="00CC2D7F"/>
    <w:rsid w:val="00CC4488"/>
    <w:rsid w:val="00CC44A9"/>
    <w:rsid w:val="00CC4B58"/>
    <w:rsid w:val="00CC59D5"/>
    <w:rsid w:val="00CC5FA4"/>
    <w:rsid w:val="00CC6532"/>
    <w:rsid w:val="00CC6AF7"/>
    <w:rsid w:val="00CC7679"/>
    <w:rsid w:val="00CD0FED"/>
    <w:rsid w:val="00CD279C"/>
    <w:rsid w:val="00CD3401"/>
    <w:rsid w:val="00CD345B"/>
    <w:rsid w:val="00CD443A"/>
    <w:rsid w:val="00CD46A2"/>
    <w:rsid w:val="00CD4978"/>
    <w:rsid w:val="00CD532A"/>
    <w:rsid w:val="00CD551E"/>
    <w:rsid w:val="00CD599C"/>
    <w:rsid w:val="00CD72CF"/>
    <w:rsid w:val="00CE0468"/>
    <w:rsid w:val="00CE1DCD"/>
    <w:rsid w:val="00CE1E97"/>
    <w:rsid w:val="00CE213A"/>
    <w:rsid w:val="00CE3CFC"/>
    <w:rsid w:val="00CE7BCE"/>
    <w:rsid w:val="00CE7D99"/>
    <w:rsid w:val="00CF0976"/>
    <w:rsid w:val="00CF0D83"/>
    <w:rsid w:val="00CF2681"/>
    <w:rsid w:val="00CF2B34"/>
    <w:rsid w:val="00CF3851"/>
    <w:rsid w:val="00CF388A"/>
    <w:rsid w:val="00CF43CD"/>
    <w:rsid w:val="00CF4525"/>
    <w:rsid w:val="00CF4586"/>
    <w:rsid w:val="00CF4C8A"/>
    <w:rsid w:val="00CF5154"/>
    <w:rsid w:val="00CF521D"/>
    <w:rsid w:val="00CF5685"/>
    <w:rsid w:val="00CF5949"/>
    <w:rsid w:val="00CF595F"/>
    <w:rsid w:val="00D00180"/>
    <w:rsid w:val="00D01987"/>
    <w:rsid w:val="00D0204F"/>
    <w:rsid w:val="00D0423F"/>
    <w:rsid w:val="00D07CE1"/>
    <w:rsid w:val="00D11922"/>
    <w:rsid w:val="00D134C9"/>
    <w:rsid w:val="00D143F5"/>
    <w:rsid w:val="00D1719B"/>
    <w:rsid w:val="00D171C1"/>
    <w:rsid w:val="00D175C8"/>
    <w:rsid w:val="00D2036E"/>
    <w:rsid w:val="00D2100C"/>
    <w:rsid w:val="00D21724"/>
    <w:rsid w:val="00D21EA5"/>
    <w:rsid w:val="00D22464"/>
    <w:rsid w:val="00D226B3"/>
    <w:rsid w:val="00D22D65"/>
    <w:rsid w:val="00D22DD0"/>
    <w:rsid w:val="00D23A9D"/>
    <w:rsid w:val="00D25B3E"/>
    <w:rsid w:val="00D25BBF"/>
    <w:rsid w:val="00D26764"/>
    <w:rsid w:val="00D31166"/>
    <w:rsid w:val="00D31BB6"/>
    <w:rsid w:val="00D31D4A"/>
    <w:rsid w:val="00D3403F"/>
    <w:rsid w:val="00D3431B"/>
    <w:rsid w:val="00D35169"/>
    <w:rsid w:val="00D35257"/>
    <w:rsid w:val="00D37448"/>
    <w:rsid w:val="00D37A34"/>
    <w:rsid w:val="00D37D29"/>
    <w:rsid w:val="00D37D67"/>
    <w:rsid w:val="00D37E65"/>
    <w:rsid w:val="00D40488"/>
    <w:rsid w:val="00D41626"/>
    <w:rsid w:val="00D41842"/>
    <w:rsid w:val="00D425ED"/>
    <w:rsid w:val="00D437ED"/>
    <w:rsid w:val="00D43EF7"/>
    <w:rsid w:val="00D45029"/>
    <w:rsid w:val="00D45426"/>
    <w:rsid w:val="00D45496"/>
    <w:rsid w:val="00D50766"/>
    <w:rsid w:val="00D510C0"/>
    <w:rsid w:val="00D51D97"/>
    <w:rsid w:val="00D53829"/>
    <w:rsid w:val="00D5524C"/>
    <w:rsid w:val="00D563A6"/>
    <w:rsid w:val="00D56451"/>
    <w:rsid w:val="00D56467"/>
    <w:rsid w:val="00D57C97"/>
    <w:rsid w:val="00D57F30"/>
    <w:rsid w:val="00D57F80"/>
    <w:rsid w:val="00D6058C"/>
    <w:rsid w:val="00D60BB3"/>
    <w:rsid w:val="00D613D5"/>
    <w:rsid w:val="00D61CF4"/>
    <w:rsid w:val="00D62B8C"/>
    <w:rsid w:val="00D63795"/>
    <w:rsid w:val="00D63F07"/>
    <w:rsid w:val="00D6409C"/>
    <w:rsid w:val="00D65FDB"/>
    <w:rsid w:val="00D703DA"/>
    <w:rsid w:val="00D722D2"/>
    <w:rsid w:val="00D74533"/>
    <w:rsid w:val="00D76C3D"/>
    <w:rsid w:val="00D7701E"/>
    <w:rsid w:val="00D8142F"/>
    <w:rsid w:val="00D8171C"/>
    <w:rsid w:val="00D824AA"/>
    <w:rsid w:val="00D8392D"/>
    <w:rsid w:val="00D8393D"/>
    <w:rsid w:val="00D83A3E"/>
    <w:rsid w:val="00D8438C"/>
    <w:rsid w:val="00D84B8D"/>
    <w:rsid w:val="00D866C2"/>
    <w:rsid w:val="00D87AAA"/>
    <w:rsid w:val="00D90C7F"/>
    <w:rsid w:val="00D91220"/>
    <w:rsid w:val="00D913AE"/>
    <w:rsid w:val="00D91BC1"/>
    <w:rsid w:val="00D92A5A"/>
    <w:rsid w:val="00D92F5C"/>
    <w:rsid w:val="00D93424"/>
    <w:rsid w:val="00D93F78"/>
    <w:rsid w:val="00D9437D"/>
    <w:rsid w:val="00D95ECE"/>
    <w:rsid w:val="00D96D17"/>
    <w:rsid w:val="00D971AF"/>
    <w:rsid w:val="00D97977"/>
    <w:rsid w:val="00D97A6C"/>
    <w:rsid w:val="00DA0F05"/>
    <w:rsid w:val="00DA1755"/>
    <w:rsid w:val="00DA1E45"/>
    <w:rsid w:val="00DA1FC3"/>
    <w:rsid w:val="00DA2D60"/>
    <w:rsid w:val="00DA3D8F"/>
    <w:rsid w:val="00DA4BEF"/>
    <w:rsid w:val="00DA4D51"/>
    <w:rsid w:val="00DA5724"/>
    <w:rsid w:val="00DA6BD0"/>
    <w:rsid w:val="00DA6DE0"/>
    <w:rsid w:val="00DB002D"/>
    <w:rsid w:val="00DB1325"/>
    <w:rsid w:val="00DB16F3"/>
    <w:rsid w:val="00DB1E13"/>
    <w:rsid w:val="00DB2548"/>
    <w:rsid w:val="00DB2556"/>
    <w:rsid w:val="00DB3475"/>
    <w:rsid w:val="00DB4162"/>
    <w:rsid w:val="00DB4A3A"/>
    <w:rsid w:val="00DB5AA4"/>
    <w:rsid w:val="00DB5E17"/>
    <w:rsid w:val="00DB7903"/>
    <w:rsid w:val="00DB7A17"/>
    <w:rsid w:val="00DB7DD4"/>
    <w:rsid w:val="00DB7F58"/>
    <w:rsid w:val="00DC0803"/>
    <w:rsid w:val="00DC2146"/>
    <w:rsid w:val="00DC422E"/>
    <w:rsid w:val="00DC4CDD"/>
    <w:rsid w:val="00DC5567"/>
    <w:rsid w:val="00DC56E2"/>
    <w:rsid w:val="00DC665C"/>
    <w:rsid w:val="00DC7326"/>
    <w:rsid w:val="00DD1213"/>
    <w:rsid w:val="00DD1601"/>
    <w:rsid w:val="00DD16D1"/>
    <w:rsid w:val="00DD1F86"/>
    <w:rsid w:val="00DD2751"/>
    <w:rsid w:val="00DD2D71"/>
    <w:rsid w:val="00DD2FB0"/>
    <w:rsid w:val="00DD4550"/>
    <w:rsid w:val="00DD568F"/>
    <w:rsid w:val="00DD688F"/>
    <w:rsid w:val="00DE1D1B"/>
    <w:rsid w:val="00DE29B8"/>
    <w:rsid w:val="00DE2AB6"/>
    <w:rsid w:val="00DE2C86"/>
    <w:rsid w:val="00DE40F3"/>
    <w:rsid w:val="00DE4990"/>
    <w:rsid w:val="00DE7B28"/>
    <w:rsid w:val="00DF0373"/>
    <w:rsid w:val="00DF1EA7"/>
    <w:rsid w:val="00DF2558"/>
    <w:rsid w:val="00DF39E4"/>
    <w:rsid w:val="00DF5F3A"/>
    <w:rsid w:val="00DF6F08"/>
    <w:rsid w:val="00DF736B"/>
    <w:rsid w:val="00DF74EE"/>
    <w:rsid w:val="00E0032C"/>
    <w:rsid w:val="00E0142F"/>
    <w:rsid w:val="00E028E0"/>
    <w:rsid w:val="00E04D54"/>
    <w:rsid w:val="00E052CB"/>
    <w:rsid w:val="00E07331"/>
    <w:rsid w:val="00E100C2"/>
    <w:rsid w:val="00E1093D"/>
    <w:rsid w:val="00E10DCC"/>
    <w:rsid w:val="00E11A4B"/>
    <w:rsid w:val="00E140C1"/>
    <w:rsid w:val="00E14BA2"/>
    <w:rsid w:val="00E14D21"/>
    <w:rsid w:val="00E15DB5"/>
    <w:rsid w:val="00E17B81"/>
    <w:rsid w:val="00E20565"/>
    <w:rsid w:val="00E22E52"/>
    <w:rsid w:val="00E279FE"/>
    <w:rsid w:val="00E301D8"/>
    <w:rsid w:val="00E30C6F"/>
    <w:rsid w:val="00E30DE7"/>
    <w:rsid w:val="00E31B6D"/>
    <w:rsid w:val="00E3324D"/>
    <w:rsid w:val="00E34004"/>
    <w:rsid w:val="00E35EF2"/>
    <w:rsid w:val="00E36B22"/>
    <w:rsid w:val="00E374D9"/>
    <w:rsid w:val="00E377E4"/>
    <w:rsid w:val="00E40AE0"/>
    <w:rsid w:val="00E40E9A"/>
    <w:rsid w:val="00E4112D"/>
    <w:rsid w:val="00E41130"/>
    <w:rsid w:val="00E41185"/>
    <w:rsid w:val="00E41EEE"/>
    <w:rsid w:val="00E43C78"/>
    <w:rsid w:val="00E458A3"/>
    <w:rsid w:val="00E460B3"/>
    <w:rsid w:val="00E4676E"/>
    <w:rsid w:val="00E4748C"/>
    <w:rsid w:val="00E5010B"/>
    <w:rsid w:val="00E501AB"/>
    <w:rsid w:val="00E5049D"/>
    <w:rsid w:val="00E50AA8"/>
    <w:rsid w:val="00E52F77"/>
    <w:rsid w:val="00E53D99"/>
    <w:rsid w:val="00E5410F"/>
    <w:rsid w:val="00E55224"/>
    <w:rsid w:val="00E559D4"/>
    <w:rsid w:val="00E56EEB"/>
    <w:rsid w:val="00E57504"/>
    <w:rsid w:val="00E579A2"/>
    <w:rsid w:val="00E62229"/>
    <w:rsid w:val="00E62A40"/>
    <w:rsid w:val="00E63332"/>
    <w:rsid w:val="00E63B7E"/>
    <w:rsid w:val="00E65692"/>
    <w:rsid w:val="00E65CA3"/>
    <w:rsid w:val="00E66047"/>
    <w:rsid w:val="00E66822"/>
    <w:rsid w:val="00E66BE0"/>
    <w:rsid w:val="00E67C26"/>
    <w:rsid w:val="00E67F85"/>
    <w:rsid w:val="00E70237"/>
    <w:rsid w:val="00E718BE"/>
    <w:rsid w:val="00E74266"/>
    <w:rsid w:val="00E74B2D"/>
    <w:rsid w:val="00E7545A"/>
    <w:rsid w:val="00E76B8C"/>
    <w:rsid w:val="00E76DF4"/>
    <w:rsid w:val="00E771D7"/>
    <w:rsid w:val="00E77A25"/>
    <w:rsid w:val="00E77D80"/>
    <w:rsid w:val="00E77E15"/>
    <w:rsid w:val="00E81D80"/>
    <w:rsid w:val="00E828AA"/>
    <w:rsid w:val="00E8503E"/>
    <w:rsid w:val="00E85313"/>
    <w:rsid w:val="00E86E95"/>
    <w:rsid w:val="00E90574"/>
    <w:rsid w:val="00E90731"/>
    <w:rsid w:val="00E92EDA"/>
    <w:rsid w:val="00E9303F"/>
    <w:rsid w:val="00E94EBD"/>
    <w:rsid w:val="00E95008"/>
    <w:rsid w:val="00E95831"/>
    <w:rsid w:val="00E95C57"/>
    <w:rsid w:val="00E95E07"/>
    <w:rsid w:val="00E96294"/>
    <w:rsid w:val="00E96402"/>
    <w:rsid w:val="00E96DB4"/>
    <w:rsid w:val="00E979F9"/>
    <w:rsid w:val="00E97A4A"/>
    <w:rsid w:val="00EA00B5"/>
    <w:rsid w:val="00EA03DB"/>
    <w:rsid w:val="00EA148E"/>
    <w:rsid w:val="00EA276C"/>
    <w:rsid w:val="00EA6875"/>
    <w:rsid w:val="00EA7801"/>
    <w:rsid w:val="00EA7900"/>
    <w:rsid w:val="00EB1E19"/>
    <w:rsid w:val="00EB318F"/>
    <w:rsid w:val="00EB461E"/>
    <w:rsid w:val="00EB4AB7"/>
    <w:rsid w:val="00EB5C8C"/>
    <w:rsid w:val="00EB6BBE"/>
    <w:rsid w:val="00EC1DA7"/>
    <w:rsid w:val="00EC2C23"/>
    <w:rsid w:val="00EC370E"/>
    <w:rsid w:val="00EC3A40"/>
    <w:rsid w:val="00EC4C5D"/>
    <w:rsid w:val="00EC6D64"/>
    <w:rsid w:val="00EC7213"/>
    <w:rsid w:val="00ED0A1B"/>
    <w:rsid w:val="00ED0EB0"/>
    <w:rsid w:val="00ED1860"/>
    <w:rsid w:val="00ED1D81"/>
    <w:rsid w:val="00ED3A6E"/>
    <w:rsid w:val="00ED5BED"/>
    <w:rsid w:val="00ED71FE"/>
    <w:rsid w:val="00EE1067"/>
    <w:rsid w:val="00EE1C47"/>
    <w:rsid w:val="00EE28E4"/>
    <w:rsid w:val="00EE28F4"/>
    <w:rsid w:val="00EE2AA8"/>
    <w:rsid w:val="00EE2E2E"/>
    <w:rsid w:val="00EE36A9"/>
    <w:rsid w:val="00EE5766"/>
    <w:rsid w:val="00EE5B07"/>
    <w:rsid w:val="00EE70B9"/>
    <w:rsid w:val="00EE75B6"/>
    <w:rsid w:val="00EF085C"/>
    <w:rsid w:val="00EF16AB"/>
    <w:rsid w:val="00EF1ABF"/>
    <w:rsid w:val="00EF2B05"/>
    <w:rsid w:val="00EF5088"/>
    <w:rsid w:val="00EF7537"/>
    <w:rsid w:val="00F00A15"/>
    <w:rsid w:val="00F01BF5"/>
    <w:rsid w:val="00F029F3"/>
    <w:rsid w:val="00F029FF"/>
    <w:rsid w:val="00F02AE4"/>
    <w:rsid w:val="00F02D36"/>
    <w:rsid w:val="00F0388B"/>
    <w:rsid w:val="00F04AAF"/>
    <w:rsid w:val="00F04F37"/>
    <w:rsid w:val="00F059BA"/>
    <w:rsid w:val="00F05AB7"/>
    <w:rsid w:val="00F072B6"/>
    <w:rsid w:val="00F0737B"/>
    <w:rsid w:val="00F07683"/>
    <w:rsid w:val="00F07CDD"/>
    <w:rsid w:val="00F10837"/>
    <w:rsid w:val="00F10BB1"/>
    <w:rsid w:val="00F10E8E"/>
    <w:rsid w:val="00F121CD"/>
    <w:rsid w:val="00F123FD"/>
    <w:rsid w:val="00F12AEE"/>
    <w:rsid w:val="00F17357"/>
    <w:rsid w:val="00F20081"/>
    <w:rsid w:val="00F20DE7"/>
    <w:rsid w:val="00F23006"/>
    <w:rsid w:val="00F23448"/>
    <w:rsid w:val="00F235A9"/>
    <w:rsid w:val="00F241FB"/>
    <w:rsid w:val="00F261A7"/>
    <w:rsid w:val="00F2623D"/>
    <w:rsid w:val="00F26FB8"/>
    <w:rsid w:val="00F270FA"/>
    <w:rsid w:val="00F27481"/>
    <w:rsid w:val="00F27D00"/>
    <w:rsid w:val="00F27F27"/>
    <w:rsid w:val="00F30141"/>
    <w:rsid w:val="00F30B7B"/>
    <w:rsid w:val="00F30F03"/>
    <w:rsid w:val="00F33498"/>
    <w:rsid w:val="00F334E6"/>
    <w:rsid w:val="00F33F50"/>
    <w:rsid w:val="00F34A09"/>
    <w:rsid w:val="00F35006"/>
    <w:rsid w:val="00F360C7"/>
    <w:rsid w:val="00F363A2"/>
    <w:rsid w:val="00F364B5"/>
    <w:rsid w:val="00F37918"/>
    <w:rsid w:val="00F37D34"/>
    <w:rsid w:val="00F4099C"/>
    <w:rsid w:val="00F40A70"/>
    <w:rsid w:val="00F41BE0"/>
    <w:rsid w:val="00F42549"/>
    <w:rsid w:val="00F438D6"/>
    <w:rsid w:val="00F4392E"/>
    <w:rsid w:val="00F44CAC"/>
    <w:rsid w:val="00F45EF6"/>
    <w:rsid w:val="00F4632E"/>
    <w:rsid w:val="00F465A6"/>
    <w:rsid w:val="00F46DAD"/>
    <w:rsid w:val="00F510F1"/>
    <w:rsid w:val="00F512DE"/>
    <w:rsid w:val="00F5386D"/>
    <w:rsid w:val="00F54FB3"/>
    <w:rsid w:val="00F55599"/>
    <w:rsid w:val="00F56498"/>
    <w:rsid w:val="00F56D6C"/>
    <w:rsid w:val="00F57481"/>
    <w:rsid w:val="00F61B68"/>
    <w:rsid w:val="00F61FB0"/>
    <w:rsid w:val="00F630A8"/>
    <w:rsid w:val="00F634F6"/>
    <w:rsid w:val="00F635BD"/>
    <w:rsid w:val="00F63CBD"/>
    <w:rsid w:val="00F63E5A"/>
    <w:rsid w:val="00F646EA"/>
    <w:rsid w:val="00F64735"/>
    <w:rsid w:val="00F64A81"/>
    <w:rsid w:val="00F64B1C"/>
    <w:rsid w:val="00F6552E"/>
    <w:rsid w:val="00F65A86"/>
    <w:rsid w:val="00F65F80"/>
    <w:rsid w:val="00F65FB4"/>
    <w:rsid w:val="00F6640E"/>
    <w:rsid w:val="00F67252"/>
    <w:rsid w:val="00F71753"/>
    <w:rsid w:val="00F7239C"/>
    <w:rsid w:val="00F72A2B"/>
    <w:rsid w:val="00F72BC0"/>
    <w:rsid w:val="00F7380C"/>
    <w:rsid w:val="00F7383A"/>
    <w:rsid w:val="00F7639F"/>
    <w:rsid w:val="00F7699F"/>
    <w:rsid w:val="00F80E45"/>
    <w:rsid w:val="00F81048"/>
    <w:rsid w:val="00F8164D"/>
    <w:rsid w:val="00F818CC"/>
    <w:rsid w:val="00F81ABB"/>
    <w:rsid w:val="00F81DF0"/>
    <w:rsid w:val="00F82455"/>
    <w:rsid w:val="00F83722"/>
    <w:rsid w:val="00F84793"/>
    <w:rsid w:val="00F85BB8"/>
    <w:rsid w:val="00F85FCF"/>
    <w:rsid w:val="00F85FE9"/>
    <w:rsid w:val="00F863BB"/>
    <w:rsid w:val="00F8667A"/>
    <w:rsid w:val="00F86E38"/>
    <w:rsid w:val="00F91AFD"/>
    <w:rsid w:val="00F93523"/>
    <w:rsid w:val="00F9354D"/>
    <w:rsid w:val="00F936C9"/>
    <w:rsid w:val="00F93941"/>
    <w:rsid w:val="00F94E6B"/>
    <w:rsid w:val="00F953C5"/>
    <w:rsid w:val="00F954A7"/>
    <w:rsid w:val="00F95AD0"/>
    <w:rsid w:val="00F96BCC"/>
    <w:rsid w:val="00F971FC"/>
    <w:rsid w:val="00FA096E"/>
    <w:rsid w:val="00FA11D8"/>
    <w:rsid w:val="00FA1507"/>
    <w:rsid w:val="00FA2845"/>
    <w:rsid w:val="00FA2F36"/>
    <w:rsid w:val="00FA3BB6"/>
    <w:rsid w:val="00FA40C3"/>
    <w:rsid w:val="00FA591D"/>
    <w:rsid w:val="00FA69C9"/>
    <w:rsid w:val="00FA77A9"/>
    <w:rsid w:val="00FB0E1B"/>
    <w:rsid w:val="00FB1B68"/>
    <w:rsid w:val="00FB2195"/>
    <w:rsid w:val="00FB24E2"/>
    <w:rsid w:val="00FB2A33"/>
    <w:rsid w:val="00FB2B3F"/>
    <w:rsid w:val="00FB34AA"/>
    <w:rsid w:val="00FB3C56"/>
    <w:rsid w:val="00FB44DC"/>
    <w:rsid w:val="00FB47B6"/>
    <w:rsid w:val="00FB4B59"/>
    <w:rsid w:val="00FB4CD2"/>
    <w:rsid w:val="00FB604A"/>
    <w:rsid w:val="00FB791E"/>
    <w:rsid w:val="00FC038B"/>
    <w:rsid w:val="00FC0941"/>
    <w:rsid w:val="00FC0FC5"/>
    <w:rsid w:val="00FC172F"/>
    <w:rsid w:val="00FC1F4C"/>
    <w:rsid w:val="00FC2687"/>
    <w:rsid w:val="00FC2AF7"/>
    <w:rsid w:val="00FC2E2D"/>
    <w:rsid w:val="00FC2F9E"/>
    <w:rsid w:val="00FC3241"/>
    <w:rsid w:val="00FC3797"/>
    <w:rsid w:val="00FC37BB"/>
    <w:rsid w:val="00FC3A8B"/>
    <w:rsid w:val="00FC46DE"/>
    <w:rsid w:val="00FC5729"/>
    <w:rsid w:val="00FC5C4C"/>
    <w:rsid w:val="00FC5F05"/>
    <w:rsid w:val="00FC6033"/>
    <w:rsid w:val="00FC7508"/>
    <w:rsid w:val="00FD1419"/>
    <w:rsid w:val="00FD1AC0"/>
    <w:rsid w:val="00FD2F82"/>
    <w:rsid w:val="00FD38E4"/>
    <w:rsid w:val="00FD3947"/>
    <w:rsid w:val="00FD3B65"/>
    <w:rsid w:val="00FD4819"/>
    <w:rsid w:val="00FD5A9B"/>
    <w:rsid w:val="00FD5CC8"/>
    <w:rsid w:val="00FD7A7E"/>
    <w:rsid w:val="00FE178C"/>
    <w:rsid w:val="00FE19BA"/>
    <w:rsid w:val="00FE2226"/>
    <w:rsid w:val="00FE3137"/>
    <w:rsid w:val="00FE3AE3"/>
    <w:rsid w:val="00FE3EC1"/>
    <w:rsid w:val="00FE5135"/>
    <w:rsid w:val="00FE55F4"/>
    <w:rsid w:val="00FE61EF"/>
    <w:rsid w:val="00FE687A"/>
    <w:rsid w:val="00FF06EA"/>
    <w:rsid w:val="00FF20B9"/>
    <w:rsid w:val="00FF29C6"/>
    <w:rsid w:val="00FF30A9"/>
    <w:rsid w:val="00FF48CC"/>
    <w:rsid w:val="00FF48CD"/>
    <w:rsid w:val="00FF4C3F"/>
    <w:rsid w:val="00FF51B9"/>
    <w:rsid w:val="00FF55D9"/>
    <w:rsid w:val="00FF5B22"/>
    <w:rsid w:val="00FF5E5A"/>
    <w:rsid w:val="00FF6BCE"/>
    <w:rsid w:val="00FF7A77"/>
    <w:rsid w:val="00FF7F77"/>
    <w:rsid w:val="282519FC"/>
    <w:rsid w:val="455E6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65B28FB3"/>
  <w15:docId w15:val="{91E5404D-7BD7-48CB-978F-7BDD4E3E5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0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rFonts w:asciiTheme="minorHAnsi" w:eastAsiaTheme="minorEastAsia" w:hAnsiTheme="minorHAnsi" w:cstheme="minorBidi"/>
      <w:b/>
      <w:bCs/>
      <w:kern w:val="2"/>
      <w:sz w:val="21"/>
      <w:szCs w:val="22"/>
      <w:lang w:bidi="ar-SA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  <w:rPr>
      <w:rFonts w:ascii="apple-system;BlinkMacSystemFont" w:eastAsia="apple-system;BlinkMacSystemFont" w:hAnsi="apple-system;BlinkMacSystemFont" w:cs="Mangal"/>
      <w:kern w:val="0"/>
      <w:sz w:val="24"/>
      <w:szCs w:val="21"/>
      <w:lang w:bidi="hi-IN"/>
    </w:rPr>
  </w:style>
  <w:style w:type="paragraph" w:styleId="BodyText">
    <w:name w:val="Body Text"/>
    <w:basedOn w:val="Normal"/>
    <w:link w:val="BodyTextChar"/>
    <w:pPr>
      <w:spacing w:after="283"/>
      <w:jc w:val="left"/>
    </w:pPr>
    <w:rPr>
      <w:rFonts w:ascii="apple-system;BlinkMacSystemFont" w:eastAsia="apple-system;BlinkMacSystemFont" w:hAnsi="apple-system;BlinkMacSystemFont" w:cs="apple-system;BlinkMacSystemFont"/>
      <w:kern w:val="0"/>
      <w:sz w:val="24"/>
      <w:szCs w:val="24"/>
      <w:lang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/>
      <w:u w:val="singl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i4a-back-to-top">
    <w:name w:val="i4a-back-to-top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Pr>
      <w:rFonts w:ascii="SimSun" w:eastAsia="SimSun" w:hAnsi="SimSun" w:cs="SimSun"/>
      <w:kern w:val="0"/>
      <w:sz w:val="24"/>
      <w:szCs w:val="24"/>
    </w:rPr>
  </w:style>
  <w:style w:type="character" w:customStyle="1" w:styleId="BodyTextChar">
    <w:name w:val="Body Text Char"/>
    <w:basedOn w:val="DefaultParagraphFont"/>
    <w:link w:val="BodyText"/>
    <w:qFormat/>
    <w:rPr>
      <w:rFonts w:ascii="apple-system;BlinkMacSystemFont" w:eastAsia="apple-system;BlinkMacSystemFont" w:hAnsi="apple-system;BlinkMacSystemFont" w:cs="apple-system;BlinkMacSystemFont"/>
      <w:kern w:val="0"/>
      <w:sz w:val="24"/>
      <w:szCs w:val="24"/>
      <w:lang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apple-system;BlinkMacSystemFont" w:eastAsia="apple-system;BlinkMacSystemFont" w:hAnsi="apple-system;BlinkMacSystemFont" w:cs="Mangal"/>
      <w:kern w:val="0"/>
      <w:sz w:val="24"/>
      <w:szCs w:val="21"/>
      <w:lang w:bidi="hi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InternetLink">
    <w:name w:val="Internet Link"/>
    <w:qFormat/>
    <w:rPr>
      <w:color w:val="000080"/>
      <w:u w:val="singl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apple-system;BlinkMacSystemFont" w:eastAsia="apple-system;BlinkMacSystemFont" w:hAnsi="apple-system;BlinkMacSystemFont" w:cs="Mangal"/>
      <w:b/>
      <w:bCs/>
      <w:kern w:val="0"/>
      <w:sz w:val="24"/>
      <w:szCs w:val="21"/>
      <w:lang w:bidi="hi-IN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TableContents">
    <w:name w:val="Table Contents"/>
    <w:basedOn w:val="BodyText"/>
    <w:qFormat/>
    <w:pPr>
      <w:keepLines/>
      <w:spacing w:line="240" w:lineRule="atLeast"/>
    </w:p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msonormal0">
    <w:name w:val="msonormal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B12EA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B12EA3"/>
    <w:pPr>
      <w:widowControl/>
      <w:spacing w:before="100" w:beforeAutospacing="1" w:after="100" w:afterAutospacing="1"/>
      <w:jc w:val="righ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66">
    <w:name w:val="xl66"/>
    <w:basedOn w:val="Normal"/>
    <w:rsid w:val="00B12EA3"/>
    <w:pPr>
      <w:widowControl/>
      <w:spacing w:before="100" w:beforeAutospacing="1" w:after="100" w:afterAutospacing="1"/>
      <w:jc w:val="righ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67">
    <w:name w:val="xl67"/>
    <w:basedOn w:val="Normal"/>
    <w:rsid w:val="00B12EA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68">
    <w:name w:val="xl68"/>
    <w:basedOn w:val="Normal"/>
    <w:rsid w:val="00B12EA3"/>
    <w:pPr>
      <w:widowControl/>
      <w:pBdr>
        <w:top w:val="single" w:sz="12" w:space="0" w:color="auto"/>
      </w:pBdr>
      <w:spacing w:before="100" w:beforeAutospacing="1" w:after="100" w:afterAutospacing="1"/>
      <w:jc w:val="righ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69">
    <w:name w:val="xl69"/>
    <w:basedOn w:val="Normal"/>
    <w:rsid w:val="00B12EA3"/>
    <w:pPr>
      <w:widowControl/>
      <w:spacing w:before="100" w:beforeAutospacing="1" w:after="100" w:afterAutospacing="1"/>
      <w:jc w:val="right"/>
    </w:pPr>
    <w:rPr>
      <w:rFonts w:ascii="Times New Roman" w:eastAsia="SimSun" w:hAnsi="Times New Roman" w:cs="Times New Roman"/>
      <w:color w:val="FF0000"/>
      <w:kern w:val="0"/>
      <w:sz w:val="16"/>
      <w:szCs w:val="16"/>
    </w:rPr>
  </w:style>
  <w:style w:type="paragraph" w:customStyle="1" w:styleId="xl70">
    <w:name w:val="xl70"/>
    <w:basedOn w:val="Normal"/>
    <w:rsid w:val="00B12EA3"/>
    <w:pPr>
      <w:widowControl/>
      <w:spacing w:before="100" w:beforeAutospacing="1" w:after="100" w:afterAutospacing="1"/>
      <w:jc w:val="right"/>
    </w:pPr>
    <w:rPr>
      <w:rFonts w:ascii="Times New Roman" w:eastAsia="SimSun" w:hAnsi="Times New Roman" w:cs="Times New Roman"/>
      <w:kern w:val="0"/>
      <w:sz w:val="16"/>
      <w:szCs w:val="16"/>
    </w:rPr>
  </w:style>
  <w:style w:type="numbering" w:customStyle="1" w:styleId="1">
    <w:name w:val="无列表1"/>
    <w:next w:val="NoList"/>
    <w:uiPriority w:val="99"/>
    <w:semiHidden/>
    <w:unhideWhenUsed/>
    <w:rsid w:val="00F5386D"/>
  </w:style>
  <w:style w:type="paragraph" w:customStyle="1" w:styleId="ql-long-794094">
    <w:name w:val="ql-long-794094"/>
    <w:basedOn w:val="Normal"/>
    <w:rsid w:val="00E86E9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E86E95"/>
    <w:rPr>
      <w:b/>
      <w:bCs/>
    </w:rPr>
  </w:style>
  <w:style w:type="paragraph" w:customStyle="1" w:styleId="ql-align-center">
    <w:name w:val="ql-align-center"/>
    <w:basedOn w:val="Normal"/>
    <w:rsid w:val="00E86E9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ql-font-microsoftyahei">
    <w:name w:val="ql-font-microsoftyahei"/>
    <w:basedOn w:val="DefaultParagraphFont"/>
    <w:rsid w:val="00E86E95"/>
  </w:style>
  <w:style w:type="character" w:customStyle="1" w:styleId="ql-author-6739318">
    <w:name w:val="ql-author-6739318"/>
    <w:basedOn w:val="DefaultParagraphFont"/>
    <w:rsid w:val="00E86E95"/>
  </w:style>
  <w:style w:type="character" w:customStyle="1" w:styleId="ql-author-794094">
    <w:name w:val="ql-author-794094"/>
    <w:basedOn w:val="DefaultParagraphFont"/>
    <w:rsid w:val="00E86E95"/>
  </w:style>
  <w:style w:type="paragraph" w:customStyle="1" w:styleId="ql-long-6739318">
    <w:name w:val="ql-long-6739318"/>
    <w:basedOn w:val="Normal"/>
    <w:rsid w:val="00E86E9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ql-align-left">
    <w:name w:val="ql-align-left"/>
    <w:basedOn w:val="Normal"/>
    <w:rsid w:val="00E86E9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6">
    <w:name w:val="font6"/>
    <w:basedOn w:val="Normal"/>
    <w:rsid w:val="004A037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color w:val="000000"/>
      <w:kern w:val="0"/>
      <w:sz w:val="16"/>
      <w:szCs w:val="16"/>
    </w:rPr>
  </w:style>
  <w:style w:type="paragraph" w:customStyle="1" w:styleId="font7">
    <w:name w:val="font7"/>
    <w:basedOn w:val="Normal"/>
    <w:rsid w:val="004A037D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484C4F"/>
      <w:kern w:val="0"/>
      <w:sz w:val="16"/>
      <w:szCs w:val="16"/>
    </w:rPr>
  </w:style>
  <w:style w:type="paragraph" w:customStyle="1" w:styleId="font8">
    <w:name w:val="font8"/>
    <w:basedOn w:val="Normal"/>
    <w:rsid w:val="004A037D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71">
    <w:name w:val="xl71"/>
    <w:basedOn w:val="Normal"/>
    <w:rsid w:val="004A037D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FF0000"/>
      <w:kern w:val="0"/>
      <w:sz w:val="16"/>
      <w:szCs w:val="16"/>
    </w:rPr>
  </w:style>
  <w:style w:type="paragraph" w:customStyle="1" w:styleId="xl72">
    <w:name w:val="xl72"/>
    <w:basedOn w:val="Normal"/>
    <w:rsid w:val="004A037D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73">
    <w:name w:val="xl73"/>
    <w:basedOn w:val="Normal"/>
    <w:rsid w:val="004A037D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FF0000"/>
      <w:kern w:val="0"/>
      <w:sz w:val="16"/>
      <w:szCs w:val="16"/>
    </w:rPr>
  </w:style>
  <w:style w:type="paragraph" w:customStyle="1" w:styleId="xl74">
    <w:name w:val="xl74"/>
    <w:basedOn w:val="Normal"/>
    <w:rsid w:val="004A037D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5">
    <w:name w:val="xl75"/>
    <w:basedOn w:val="Normal"/>
    <w:rsid w:val="004A037D"/>
    <w:pPr>
      <w:widowControl/>
      <w:spacing w:before="100" w:beforeAutospacing="1" w:after="100" w:afterAutospacing="1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76">
    <w:name w:val="xl76"/>
    <w:basedOn w:val="Normal"/>
    <w:rsid w:val="004A037D"/>
    <w:pPr>
      <w:widowControl/>
      <w:spacing w:before="100" w:beforeAutospacing="1" w:after="100" w:afterAutospacing="1"/>
    </w:pPr>
    <w:rPr>
      <w:rFonts w:ascii="Times New Roman" w:eastAsia="SimSun" w:hAnsi="Times New Roman" w:cs="Times New Roman"/>
      <w:color w:val="FF0000"/>
      <w:kern w:val="0"/>
      <w:sz w:val="16"/>
      <w:szCs w:val="16"/>
    </w:rPr>
  </w:style>
  <w:style w:type="paragraph" w:customStyle="1" w:styleId="xl77">
    <w:name w:val="xl77"/>
    <w:basedOn w:val="Normal"/>
    <w:rsid w:val="004A037D"/>
    <w:pPr>
      <w:widowControl/>
      <w:spacing w:before="100" w:beforeAutospacing="1" w:after="100" w:afterAutospacing="1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8">
    <w:name w:val="xl78"/>
    <w:basedOn w:val="Normal"/>
    <w:rsid w:val="004A037D"/>
    <w:pPr>
      <w:widowControl/>
      <w:spacing w:before="100" w:beforeAutospacing="1" w:after="100" w:afterAutospacing="1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9">
    <w:name w:val="xl79"/>
    <w:basedOn w:val="Normal"/>
    <w:rsid w:val="004A037D"/>
    <w:pPr>
      <w:widowControl/>
      <w:pBdr>
        <w:bottom w:val="single" w:sz="12" w:space="0" w:color="auto"/>
      </w:pBdr>
      <w:spacing w:before="100" w:beforeAutospacing="1" w:after="100" w:afterAutospacing="1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80">
    <w:name w:val="xl80"/>
    <w:basedOn w:val="Normal"/>
    <w:rsid w:val="004A037D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81">
    <w:name w:val="xl81"/>
    <w:basedOn w:val="Normal"/>
    <w:rsid w:val="004A037D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82">
    <w:name w:val="xl82"/>
    <w:basedOn w:val="Normal"/>
    <w:rsid w:val="004A037D"/>
    <w:pPr>
      <w:widowControl/>
      <w:pBdr>
        <w:top w:val="single" w:sz="12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16"/>
      <w:szCs w:val="16"/>
    </w:rPr>
  </w:style>
  <w:style w:type="paragraph" w:customStyle="1" w:styleId="xl83">
    <w:name w:val="xl83"/>
    <w:basedOn w:val="Normal"/>
    <w:rsid w:val="004A037D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16"/>
      <w:szCs w:val="16"/>
    </w:rPr>
  </w:style>
  <w:style w:type="paragraph" w:customStyle="1" w:styleId="xl84">
    <w:name w:val="xl84"/>
    <w:basedOn w:val="Normal"/>
    <w:rsid w:val="004A037D"/>
    <w:pPr>
      <w:widowControl/>
      <w:pBdr>
        <w:top w:val="single" w:sz="12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16"/>
      <w:szCs w:val="16"/>
    </w:rPr>
  </w:style>
  <w:style w:type="paragraph" w:customStyle="1" w:styleId="xl85">
    <w:name w:val="xl85"/>
    <w:basedOn w:val="Normal"/>
    <w:rsid w:val="004A037D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16"/>
      <w:szCs w:val="16"/>
    </w:rPr>
  </w:style>
  <w:style w:type="paragraph" w:customStyle="1" w:styleId="xl86">
    <w:name w:val="xl86"/>
    <w:basedOn w:val="Normal"/>
    <w:rsid w:val="004A037D"/>
    <w:pPr>
      <w:widowControl/>
      <w:pBdr>
        <w:top w:val="single" w:sz="12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7">
    <w:name w:val="xl87"/>
    <w:basedOn w:val="Normal"/>
    <w:rsid w:val="004A037D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8">
    <w:name w:val="xl88"/>
    <w:basedOn w:val="Normal"/>
    <w:rsid w:val="004A037D"/>
    <w:pPr>
      <w:widowControl/>
      <w:pBdr>
        <w:top w:val="single" w:sz="12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89">
    <w:name w:val="xl89"/>
    <w:basedOn w:val="Normal"/>
    <w:rsid w:val="004A037D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90">
    <w:name w:val="xl90"/>
    <w:basedOn w:val="Normal"/>
    <w:rsid w:val="004A037D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a">
    <w:name w:val="石墨文档正文"/>
    <w:qFormat/>
    <w:rsid w:val="0067166F"/>
    <w:rPr>
      <w:rFonts w:ascii="Microsoft YaHei" w:eastAsia="Microsoft YaHei" w:hAnsi="Microsoft YaHei" w:cs="Microsoft YaHei"/>
      <w:sz w:val="22"/>
      <w:szCs w:val="22"/>
    </w:rPr>
  </w:style>
  <w:style w:type="paragraph" w:styleId="Revision">
    <w:name w:val="Revision"/>
    <w:hidden/>
    <w:uiPriority w:val="99"/>
    <w:semiHidden/>
    <w:rsid w:val="00181DA0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5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5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0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png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2.tif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tif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https://www.baidu.com/link?url=SI_59qgzS7CDzxe4cxgbjmzD5LkpbOcOWk3qxifPNz1gILNJkHTT2oLEGYs8-8RAMlVWwGqe9etFwIkt5JgLIuWFodux-6n5WlIVmneN4YCxLWbmsXBmGHw-fv01gE4I&amp;wd=&amp;eqid=f4939766000374e2000000065be18d0b" TargetMode="External"/><Relationship Id="rId4" Type="http://schemas.openxmlformats.org/officeDocument/2006/relationships/styles" Target="styles.xml"/><Relationship Id="rId9" Type="http://schemas.openxmlformats.org/officeDocument/2006/relationships/hyperlink" Target="https://www.baidu.com/link?url=KDO3l4Y7McgFajCaEJhdXVA8UXoEmR73mbEqyP6d4cEvjfz_WHb_o1Cjz0n8WYbciu3lXny2pXtP8xi8Mtycw81RJuzR7S57jgjml0ne5RjUOYTb-4lntnIFNfz7tSyz3R3r9LnvPTZNIyhJiv_Rpq&amp;wd=&amp;eqid=a20fb8730001529800000006597a9e78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5B71981-C5E0-4629-88D7-BD7BE1679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4607</Words>
  <Characters>26265</Characters>
  <Application>Microsoft Office Word</Application>
  <DocSecurity>0</DocSecurity>
  <Lines>218</Lines>
  <Paragraphs>61</Paragraphs>
  <ScaleCrop>false</ScaleCrop>
  <Company>华大基因</Company>
  <LinksUpToDate>false</LinksUpToDate>
  <CharactersWithSpaces>30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佳(Jia Li)</dc:creator>
  <cp:lastModifiedBy>Jophcy Kumar</cp:lastModifiedBy>
  <cp:revision>2</cp:revision>
  <dcterms:created xsi:type="dcterms:W3CDTF">2022-01-10T11:03:00Z</dcterms:created>
  <dcterms:modified xsi:type="dcterms:W3CDTF">2022-01-10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ancer-cell-international</vt:lpwstr>
  </property>
  <property fmtid="{D5CDD505-2E9C-101B-9397-08002B2CF9AE}" pid="9" name="Mendeley Recent Style Name 3_1">
    <vt:lpwstr>Cancer Cell Internationa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genetics-in-medicine</vt:lpwstr>
  </property>
  <property fmtid="{D5CDD505-2E9C-101B-9397-08002B2CF9AE}" pid="15" name="Mendeley Recent Style Name 6_1">
    <vt:lpwstr>Genetics in Medicine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oncology-reports</vt:lpwstr>
  </property>
  <property fmtid="{D5CDD505-2E9C-101B-9397-08002B2CF9AE}" pid="19" name="Mendeley Recent Style Name 8_1">
    <vt:lpwstr>Oncology Reports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ee6c737-e7ab-37a7-8536-ae5a08041f8d</vt:lpwstr>
  </property>
  <property fmtid="{D5CDD505-2E9C-101B-9397-08002B2CF9AE}" pid="24" name="Mendeley Citation Style_1">
    <vt:lpwstr>http://www.zotero.org/styles/genetics-in-medicine</vt:lpwstr>
  </property>
  <property fmtid="{D5CDD505-2E9C-101B-9397-08002B2CF9AE}" pid="25" name="KSOProductBuildVer">
    <vt:lpwstr>2052-11.1.0.8214</vt:lpwstr>
  </property>
</Properties>
</file>